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AE4910" w14:textId="77777777" w:rsidR="00A64BCF" w:rsidRPr="00477FEF" w:rsidRDefault="00A64BCF" w:rsidP="00A7538C">
      <w:pPr>
        <w:jc w:val="both"/>
        <w:rPr>
          <w:rFonts w:cstheme="minorHAnsi"/>
          <w:b/>
          <w:sz w:val="28"/>
          <w:szCs w:val="28"/>
        </w:rPr>
      </w:pPr>
      <w:r w:rsidRPr="00477FEF">
        <w:rPr>
          <w:rFonts w:cstheme="minorHAnsi"/>
          <w:b/>
          <w:sz w:val="28"/>
          <w:szCs w:val="28"/>
        </w:rPr>
        <w:t>Supplementary Appendix</w:t>
      </w:r>
    </w:p>
    <w:p w14:paraId="6535A46E" w14:textId="2A6B92FB" w:rsidR="00A64BCF" w:rsidRPr="00477FEF" w:rsidRDefault="00A64BCF" w:rsidP="00A7538C">
      <w:pPr>
        <w:jc w:val="both"/>
        <w:rPr>
          <w:rFonts w:cstheme="minorHAnsi"/>
          <w:sz w:val="24"/>
          <w:szCs w:val="24"/>
        </w:rPr>
      </w:pPr>
      <w:r w:rsidRPr="00477FEF">
        <w:rPr>
          <w:rFonts w:cstheme="minorHAnsi"/>
          <w:sz w:val="24"/>
          <w:szCs w:val="24"/>
        </w:rPr>
        <w:t xml:space="preserve">This appendix has been provided by the authors to give readers additional information about their work. </w:t>
      </w:r>
    </w:p>
    <w:p w14:paraId="55F203F3" w14:textId="77777777" w:rsidR="00A64BCF" w:rsidRPr="00477FEF" w:rsidRDefault="00A64BCF" w:rsidP="00A7538C">
      <w:pPr>
        <w:jc w:val="both"/>
        <w:rPr>
          <w:rFonts w:cstheme="minorHAnsi"/>
          <w:b/>
          <w:sz w:val="24"/>
          <w:szCs w:val="24"/>
        </w:rPr>
      </w:pPr>
      <w:r w:rsidRPr="00477FEF">
        <w:rPr>
          <w:rFonts w:cstheme="minorHAnsi"/>
          <w:b/>
          <w:sz w:val="24"/>
          <w:szCs w:val="24"/>
        </w:rPr>
        <w:br w:type="page"/>
      </w:r>
    </w:p>
    <w:p w14:paraId="43F1698E" w14:textId="77777777" w:rsidR="00A64BCF" w:rsidRPr="00477FEF" w:rsidRDefault="00A64BCF" w:rsidP="00A7538C">
      <w:pPr>
        <w:jc w:val="both"/>
        <w:rPr>
          <w:rFonts w:cstheme="minorHAnsi"/>
          <w:sz w:val="24"/>
          <w:szCs w:val="24"/>
        </w:rPr>
      </w:pPr>
      <w:r w:rsidRPr="00477FEF">
        <w:rPr>
          <w:rFonts w:cstheme="minorHAnsi"/>
          <w:b/>
          <w:sz w:val="24"/>
          <w:szCs w:val="24"/>
        </w:rPr>
        <w:lastRenderedPageBreak/>
        <w:t xml:space="preserve">Table </w:t>
      </w:r>
      <w:r w:rsidR="00E9169E" w:rsidRPr="00477FEF">
        <w:rPr>
          <w:rFonts w:cstheme="minorHAnsi"/>
          <w:b/>
          <w:sz w:val="24"/>
          <w:szCs w:val="24"/>
        </w:rPr>
        <w:t>S</w:t>
      </w:r>
      <w:r w:rsidRPr="00477FEF">
        <w:rPr>
          <w:rFonts w:cstheme="minorHAnsi"/>
          <w:b/>
          <w:sz w:val="24"/>
          <w:szCs w:val="24"/>
        </w:rPr>
        <w:t>1</w:t>
      </w:r>
      <w:r w:rsidRPr="00477FEF">
        <w:rPr>
          <w:rFonts w:cstheme="minorHAnsi"/>
          <w:sz w:val="24"/>
          <w:szCs w:val="24"/>
        </w:rPr>
        <w:t>. Detailed patient and control subject demogra</w:t>
      </w:r>
      <w:r w:rsidR="00773172" w:rsidRPr="00477FEF">
        <w:rPr>
          <w:rFonts w:cstheme="minorHAnsi"/>
          <w:sz w:val="24"/>
          <w:szCs w:val="24"/>
        </w:rPr>
        <w:t>p</w:t>
      </w:r>
      <w:r w:rsidRPr="00477FEF">
        <w:rPr>
          <w:rFonts w:cstheme="minorHAnsi"/>
          <w:sz w:val="24"/>
          <w:szCs w:val="24"/>
        </w:rPr>
        <w:t>hics</w:t>
      </w:r>
    </w:p>
    <w:tbl>
      <w:tblPr>
        <w:tblpPr w:leftFromText="180" w:rightFromText="180" w:vertAnchor="text" w:tblpX="93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701"/>
        <w:gridCol w:w="1339"/>
        <w:gridCol w:w="1354"/>
        <w:gridCol w:w="1120"/>
        <w:gridCol w:w="1290"/>
        <w:gridCol w:w="1134"/>
        <w:gridCol w:w="992"/>
        <w:gridCol w:w="1312"/>
        <w:gridCol w:w="1201"/>
      </w:tblGrid>
      <w:tr w:rsidR="00A64BCF" w:rsidRPr="00477FEF" w14:paraId="424490C6" w14:textId="77777777" w:rsidTr="008C2B52">
        <w:trPr>
          <w:trHeight w:val="29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3259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37ED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76C1" w14:textId="37740DA4" w:rsidR="00A64BCF" w:rsidRPr="00477FEF" w:rsidRDefault="00AE104B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  <w:t>PRKN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CD76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011BE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72D3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  <w:t>PINK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E975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3216C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5DFB6" w14:textId="2FB3488F" w:rsidR="00A64BCF" w:rsidRPr="00477FEF" w:rsidRDefault="00DE746B" w:rsidP="00DE74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I</w:t>
            </w:r>
            <w:r w:rsidR="00A64BCF" w:rsidRPr="00477FE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PD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1ACB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Controls</w:t>
            </w:r>
          </w:p>
        </w:tc>
      </w:tr>
      <w:tr w:rsidR="00A64BCF" w:rsidRPr="00477FEF" w14:paraId="5E9CD3D7" w14:textId="77777777" w:rsidTr="008C2B52">
        <w:trPr>
          <w:trHeight w:val="29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2CA27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22C48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9B87E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7C105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4B16A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6E5C1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90A6F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21EB0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02206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62315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</w:tr>
      <w:tr w:rsidR="00A64BCF" w:rsidRPr="00477FEF" w14:paraId="197026CF" w14:textId="77777777" w:rsidTr="008C2B52">
        <w:trPr>
          <w:trHeight w:val="295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7B8A5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Count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36E1B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3C552" w14:textId="2D179F1C" w:rsidR="00A64BCF" w:rsidRPr="00477FEF" w:rsidRDefault="00DE746B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PD+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5A784" w14:textId="31EBA707" w:rsidR="00A64BCF" w:rsidRPr="00477FEF" w:rsidRDefault="00DE746B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PD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84CCA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6D96A" w14:textId="240FC47D" w:rsidR="00A64BCF" w:rsidRPr="00477FEF" w:rsidRDefault="00DE746B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PD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FB769" w14:textId="53C09B74" w:rsidR="00A64BCF" w:rsidRPr="00477FEF" w:rsidRDefault="00DE746B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PD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C134F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D8136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2C158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A64BCF" w:rsidRPr="00477FEF" w14:paraId="0B6FC212" w14:textId="77777777" w:rsidTr="008C2B52">
        <w:trPr>
          <w:trHeight w:val="29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DA4DE" w14:textId="3D5443E5" w:rsidR="00A64BCF" w:rsidRPr="00477FEF" w:rsidRDefault="00A64BCF" w:rsidP="00DE74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G</w:t>
            </w:r>
            <w:r w:rsidR="00DE746B" w:rsidRPr="00477FE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erman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AD867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>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B5B8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2691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5089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52A9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14C2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1783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5EFE8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4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15FAA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5</w:t>
            </w:r>
          </w:p>
        </w:tc>
      </w:tr>
      <w:tr w:rsidR="00A64BCF" w:rsidRPr="00477FEF" w14:paraId="4E993388" w14:textId="77777777" w:rsidTr="008C2B52">
        <w:trPr>
          <w:trHeight w:val="29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4E0B0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CA9F5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>Number of men (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1D07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9 (45%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8DA7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 (50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E201A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 (12.5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5685" w14:textId="38974FF0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2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F453" w14:textId="1FE26CE0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1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68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2DCFC" w14:textId="4C779A2D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5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100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4784E" w14:textId="5C0B2E84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7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57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80A1F" w14:textId="34046761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9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36%)</w:t>
            </w:r>
          </w:p>
        </w:tc>
      </w:tr>
      <w:tr w:rsidR="00A64BCF" w:rsidRPr="00477FEF" w14:paraId="4A962EA3" w14:textId="77777777" w:rsidTr="008C2B52">
        <w:trPr>
          <w:trHeight w:val="29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D44D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7D64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>Mean age (SD) year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42FD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69.1 (12.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BFB2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65.8 (14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FD0F" w14:textId="4D9DD96F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60.1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17.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09C7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72.7(1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159F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58 (7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5832" w14:textId="23629128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61.6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17.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2B0F" w14:textId="507CBA7D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72.7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10.6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E7CB" w14:textId="27FEBD85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67.9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13.4)</w:t>
            </w:r>
          </w:p>
        </w:tc>
      </w:tr>
      <w:tr w:rsidR="00A64BCF" w:rsidRPr="00477FEF" w14:paraId="3FEC9E73" w14:textId="77777777" w:rsidTr="008C2B52">
        <w:trPr>
          <w:trHeight w:val="29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FF86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AF7D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>Median age (IQR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3955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69 (59-79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5370" w14:textId="12CC95DC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64.5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52-79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CB631" w14:textId="3BAB6039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61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49-7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7315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79(65.2-8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BB15" w14:textId="7C803EBD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59.5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45.8-59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ACEEC" w14:textId="17677916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66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48-7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119B7" w14:textId="48A72D2C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75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64-8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43D32" w14:textId="52615FF4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66.5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59.2-81.5)</w:t>
            </w:r>
          </w:p>
        </w:tc>
      </w:tr>
      <w:tr w:rsidR="00A64BCF" w:rsidRPr="00477FEF" w14:paraId="5BBC5CC7" w14:textId="77777777" w:rsidTr="008C2B52">
        <w:trPr>
          <w:trHeight w:val="29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78235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22B1" w14:textId="6C4E15CF" w:rsidR="00A64BCF" w:rsidRPr="00477FEF" w:rsidRDefault="00A64BCF" w:rsidP="00DE746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 xml:space="preserve">Mean </w:t>
            </w:r>
            <w:r w:rsidR="00DE746B"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>AAO</w:t>
            </w:r>
            <w:r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 xml:space="preserve"> (SD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A875" w14:textId="57F26F96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5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9.2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6745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A8F2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0E73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3702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0A6A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3514F" w14:textId="7CAB0800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58.7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11.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2482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</w:tr>
      <w:tr w:rsidR="00A64BCF" w:rsidRPr="00477FEF" w14:paraId="48BA5D14" w14:textId="77777777" w:rsidTr="008C2B52">
        <w:trPr>
          <w:trHeight w:val="290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180E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C228" w14:textId="373DE2DB" w:rsidR="00A64BCF" w:rsidRPr="00477FEF" w:rsidRDefault="00A64BCF" w:rsidP="00DE746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>Median</w:t>
            </w:r>
            <w:r w:rsidR="00DE746B"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 xml:space="preserve"> AAO</w:t>
            </w:r>
            <w:r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 xml:space="preserve"> (IQR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02FAE" w14:textId="0AAFBC04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6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16-33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1F40F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D917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10192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6436A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504D0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6817" w14:textId="485EEB93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60.5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51-68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33F8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</w:tr>
      <w:tr w:rsidR="00A64BCF" w:rsidRPr="00477FEF" w14:paraId="155CD48B" w14:textId="77777777" w:rsidTr="008C2B52">
        <w:trPr>
          <w:trHeight w:val="29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93A5" w14:textId="7F867221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Italy</w:t>
            </w:r>
            <w:r w:rsidR="00DE746B" w:rsidRPr="00477FE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 xml:space="preserve"> (South Tyro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F070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>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EE2D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06FE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7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2586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6B35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AED1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443E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E0D5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0AD7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5</w:t>
            </w:r>
          </w:p>
        </w:tc>
      </w:tr>
      <w:tr w:rsidR="00A64BCF" w:rsidRPr="00477FEF" w14:paraId="51282A39" w14:textId="77777777" w:rsidTr="008C2B52">
        <w:trPr>
          <w:trHeight w:val="29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2847B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12E0F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>Number of men (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EB50" w14:textId="65F08A31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4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67%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2B30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5(48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5A316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43E2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F41D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F385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203D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A5CA" w14:textId="28E7AB33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2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48%)</w:t>
            </w:r>
          </w:p>
        </w:tc>
      </w:tr>
      <w:tr w:rsidR="00A64BCF" w:rsidRPr="00477FEF" w14:paraId="58D21296" w14:textId="77777777" w:rsidTr="008C2B52">
        <w:trPr>
          <w:trHeight w:val="29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89F82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E6B0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>Mean age (SD) year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CB13" w14:textId="1D371A16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72.5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13.4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6945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46.5 (16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8650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637C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5D45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F602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D91AE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A89B7" w14:textId="3FEAAC7A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40.1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16.4)</w:t>
            </w:r>
          </w:p>
        </w:tc>
      </w:tr>
      <w:tr w:rsidR="00A64BCF" w:rsidRPr="00477FEF" w14:paraId="520028E6" w14:textId="77777777" w:rsidTr="008C2B52">
        <w:trPr>
          <w:trHeight w:val="29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FEDEB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19A6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>Median age (IQR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E7DF" w14:textId="694F2B25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76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57.5-83.75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2582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48 (30.5-6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E1B7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FC20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3EE1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FCC1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48BC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23F38" w14:textId="5A9F8610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42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23-53)</w:t>
            </w:r>
          </w:p>
        </w:tc>
      </w:tr>
      <w:tr w:rsidR="00A64BCF" w:rsidRPr="00477FEF" w14:paraId="4C338EAF" w14:textId="77777777" w:rsidTr="008C2B52">
        <w:trPr>
          <w:trHeight w:val="29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EC6C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E883" w14:textId="7B087A50" w:rsidR="00A64BCF" w:rsidRPr="00477FEF" w:rsidRDefault="00A64BCF" w:rsidP="00DE746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 xml:space="preserve">Mean </w:t>
            </w:r>
            <w:r w:rsidR="00DE746B"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>AAO</w:t>
            </w:r>
            <w:r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 xml:space="preserve"> (SD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DE67" w14:textId="34E6F90B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44.2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13.2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F613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01D07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858F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AE11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AA67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FE4A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6B06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</w:tr>
      <w:tr w:rsidR="00A64BCF" w:rsidRPr="00477FEF" w14:paraId="0D83D87E" w14:textId="77777777" w:rsidTr="008C2B52">
        <w:trPr>
          <w:trHeight w:val="290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5B0AE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ECA3" w14:textId="56D0C335" w:rsidR="00A64BCF" w:rsidRPr="00477FEF" w:rsidRDefault="00A64BCF" w:rsidP="00DE746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 xml:space="preserve">Median </w:t>
            </w:r>
            <w:r w:rsidR="00DE746B"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>AAO</w:t>
            </w:r>
            <w:r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 xml:space="preserve"> (IQR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DF292" w14:textId="1BECDDAF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43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32.5-56.5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F9E35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548EB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B4E43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659F2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5918C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D92C9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E438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</w:tr>
      <w:tr w:rsidR="00A64BCF" w:rsidRPr="00477FEF" w14:paraId="129F8B41" w14:textId="77777777" w:rsidTr="008C2B52">
        <w:trPr>
          <w:trHeight w:val="29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0A54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Tuni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06F7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>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1264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45F2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108E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07E6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0D7A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DABCF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4D74D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47A2B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0</w:t>
            </w:r>
          </w:p>
        </w:tc>
      </w:tr>
      <w:tr w:rsidR="00A64BCF" w:rsidRPr="00477FEF" w14:paraId="6920074F" w14:textId="77777777" w:rsidTr="008C2B52">
        <w:trPr>
          <w:trHeight w:val="29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08F8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AC917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>Number of men (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5DA3" w14:textId="0D3652D3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11%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E75E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E0FC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E33D" w14:textId="1648633F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9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5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5DC7" w14:textId="72142E8B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4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4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03AC3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2FC5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465BF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0(50%)</w:t>
            </w:r>
          </w:p>
        </w:tc>
      </w:tr>
      <w:tr w:rsidR="00A64BCF" w:rsidRPr="00477FEF" w14:paraId="0541ED42" w14:textId="77777777" w:rsidTr="008C2B52">
        <w:trPr>
          <w:trHeight w:val="29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4103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BC55E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>Mean age (SD) year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603F" w14:textId="78142A36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61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13.3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1419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DA4C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7FEF" w14:textId="419E960E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63.2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1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C413" w14:textId="0B4A6F5A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64.2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1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8D4FD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9759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DF5F8" w14:textId="275B89CB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69.5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6.7)</w:t>
            </w:r>
          </w:p>
        </w:tc>
      </w:tr>
      <w:tr w:rsidR="00A64BCF" w:rsidRPr="00477FEF" w14:paraId="0EC2F6A4" w14:textId="77777777" w:rsidTr="008C2B52">
        <w:trPr>
          <w:trHeight w:val="29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BF5D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52A13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>Median age (IQR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0C32" w14:textId="38A45759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58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51-7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A637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73D4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82C6" w14:textId="7BEF6010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62.5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50.25-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E250" w14:textId="294542DF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65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54-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DE9F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3F25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C4FED" w14:textId="7DC1FE5E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68.5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64.2-72.5)</w:t>
            </w:r>
          </w:p>
        </w:tc>
      </w:tr>
      <w:tr w:rsidR="00A64BCF" w:rsidRPr="00477FEF" w14:paraId="0B36866B" w14:textId="77777777" w:rsidTr="008C2B52">
        <w:trPr>
          <w:trHeight w:val="29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A640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D9B1" w14:textId="6843DBD2" w:rsidR="00A64BCF" w:rsidRPr="00477FEF" w:rsidRDefault="00A64BCF" w:rsidP="00DE746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 xml:space="preserve">Mean </w:t>
            </w:r>
            <w:r w:rsidR="00DE746B"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>AAO</w:t>
            </w:r>
            <w:r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 xml:space="preserve"> (SD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191E" w14:textId="13B7C362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7.1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15.3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681F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2707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3977" w14:textId="61231EA1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8.9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1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893C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99810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B92C7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A485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</w:tr>
      <w:tr w:rsidR="00A64BCF" w:rsidRPr="00477FEF" w14:paraId="11D3CBD2" w14:textId="77777777" w:rsidTr="008C2B52">
        <w:trPr>
          <w:trHeight w:val="290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F7357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89A7C" w14:textId="41A4144B" w:rsidR="00A64BCF" w:rsidRPr="00477FEF" w:rsidRDefault="00A64BCF" w:rsidP="00DE746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 xml:space="preserve">Median </w:t>
            </w:r>
            <w:r w:rsidR="00DE746B"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>AAO</w:t>
            </w:r>
            <w:r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 xml:space="preserve"> (IQR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B64A3" w14:textId="0BCF361C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3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26-45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06FAC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E4A2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8222D" w14:textId="1B5AFA7B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6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29.3-5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3CD9F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42C39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149EB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9396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</w:tr>
      <w:tr w:rsidR="00A64BCF" w:rsidRPr="00477FEF" w14:paraId="026A9ECF" w14:textId="77777777" w:rsidTr="008C2B52">
        <w:trPr>
          <w:trHeight w:val="29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E11A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Serb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638F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>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38DE" w14:textId="7F49E480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</w:t>
            </w:r>
            <w:r w:rsidR="00AA7466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8746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4E1C" w14:textId="50CFF045" w:rsidR="00A64BCF" w:rsidRPr="00477FEF" w:rsidRDefault="00AA7466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8587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6189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A847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67A9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9D41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0</w:t>
            </w:r>
          </w:p>
        </w:tc>
      </w:tr>
      <w:tr w:rsidR="00A64BCF" w:rsidRPr="00477FEF" w14:paraId="6F7B0925" w14:textId="77777777" w:rsidTr="008C2B52">
        <w:trPr>
          <w:trHeight w:val="29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16A8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125B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>Number of men (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3069" w14:textId="3726E30F" w:rsidR="00A64BCF" w:rsidRPr="00477FEF" w:rsidRDefault="00AA7466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1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="00A64BCF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5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8</w:t>
            </w:r>
            <w:r w:rsidR="00A64BCF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%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EFA8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CCC1" w14:textId="6BCAAEF8" w:rsidR="00A64BCF" w:rsidRPr="00477FEF" w:rsidRDefault="00AA7466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0851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DD2C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C159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B1712" w14:textId="327A9402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2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57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0007" w14:textId="74E5265A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7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35%)</w:t>
            </w:r>
          </w:p>
        </w:tc>
      </w:tr>
      <w:tr w:rsidR="00A64BCF" w:rsidRPr="00477FEF" w14:paraId="5D7901D5" w14:textId="77777777" w:rsidTr="008C2B52">
        <w:trPr>
          <w:trHeight w:val="29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AD344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7B73D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>Mean age (SD) year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6956" w14:textId="40770EAB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49.5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16.2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01B4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11ACE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FE17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AD78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AAC3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D056" w14:textId="6DBC891E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80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6.4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3063" w14:textId="15FD3E9D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72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10.8)</w:t>
            </w:r>
          </w:p>
        </w:tc>
      </w:tr>
      <w:tr w:rsidR="00A64BCF" w:rsidRPr="00477FEF" w14:paraId="77D153C9" w14:textId="77777777" w:rsidTr="008C2B52">
        <w:trPr>
          <w:trHeight w:val="29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8273E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6275A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>Median age (IQR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7985" w14:textId="54813343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47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35.5-65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A449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52425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5C94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68DB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558B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96544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81 (75-83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EA087" w14:textId="2F57C083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73.5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62-82.3)</w:t>
            </w:r>
          </w:p>
        </w:tc>
      </w:tr>
      <w:tr w:rsidR="00F06DDA" w:rsidRPr="00477FEF" w14:paraId="7B0A3278" w14:textId="77777777" w:rsidTr="008C2B52">
        <w:trPr>
          <w:trHeight w:val="29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84E64" w14:textId="77777777" w:rsidR="00F06DDA" w:rsidRPr="00477FEF" w:rsidRDefault="00F06DDA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1C48" w14:textId="341DD71E" w:rsidR="00F06DDA" w:rsidRPr="00477FEF" w:rsidRDefault="00F06DDA" w:rsidP="00DE746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 xml:space="preserve">Mean </w:t>
            </w:r>
            <w:r w:rsidR="00DE746B"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>AAO</w:t>
            </w:r>
            <w:r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 xml:space="preserve"> (SD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DAB6" w14:textId="7B986ABA" w:rsidR="00F06DDA" w:rsidRPr="00477FEF" w:rsidRDefault="00F06DDA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42.1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15.6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48F7" w14:textId="77777777" w:rsidR="00F06DDA" w:rsidRPr="00477FEF" w:rsidRDefault="00F06DDA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0531" w14:textId="77777777" w:rsidR="00F06DDA" w:rsidRPr="00477FEF" w:rsidRDefault="00F06DDA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245B" w14:textId="77777777" w:rsidR="00F06DDA" w:rsidRPr="00477FEF" w:rsidRDefault="00F06DDA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A50D" w14:textId="77777777" w:rsidR="00F06DDA" w:rsidRPr="00477FEF" w:rsidRDefault="00F06DDA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D66F" w14:textId="77777777" w:rsidR="00F06DDA" w:rsidRPr="00477FEF" w:rsidRDefault="00F06DDA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A640D" w14:textId="2228EBD5" w:rsidR="00F06DDA" w:rsidRPr="00477FEF" w:rsidRDefault="00F06DDA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06C9" w14:textId="77777777" w:rsidR="00F06DDA" w:rsidRPr="00477FEF" w:rsidRDefault="00F06DDA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</w:tr>
      <w:tr w:rsidR="00F06DDA" w:rsidRPr="00477FEF" w14:paraId="6A108AE9" w14:textId="77777777" w:rsidTr="008C2B52">
        <w:trPr>
          <w:trHeight w:val="290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238C" w14:textId="77777777" w:rsidR="00F06DDA" w:rsidRPr="00477FEF" w:rsidRDefault="00F06DDA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lastRenderedPageBreak/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398BC" w14:textId="02643F64" w:rsidR="00F06DDA" w:rsidRPr="00477FEF" w:rsidRDefault="00F06DDA" w:rsidP="00DE746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 xml:space="preserve">Median </w:t>
            </w:r>
            <w:r w:rsidR="00DE746B"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>AAO</w:t>
            </w:r>
            <w:r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 xml:space="preserve"> (IQR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74D33" w14:textId="21435629" w:rsidR="00F06DDA" w:rsidRPr="00477FEF" w:rsidRDefault="00F06DDA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43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27-49.5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95C65" w14:textId="77777777" w:rsidR="00F06DDA" w:rsidRPr="00477FEF" w:rsidRDefault="00F06DDA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5161" w14:textId="77777777" w:rsidR="00F06DDA" w:rsidRPr="00477FEF" w:rsidRDefault="00F06DDA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0DA08" w14:textId="77777777" w:rsidR="00F06DDA" w:rsidRPr="00477FEF" w:rsidRDefault="00F06DDA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953B9" w14:textId="77777777" w:rsidR="00F06DDA" w:rsidRPr="00477FEF" w:rsidRDefault="00F06DDA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D2EB" w14:textId="77777777" w:rsidR="00F06DDA" w:rsidRPr="00477FEF" w:rsidRDefault="00F06DDA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852C" w14:textId="76AA49E6" w:rsidR="00F06DDA" w:rsidRPr="00477FEF" w:rsidRDefault="00F06DDA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EAFF1" w14:textId="77777777" w:rsidR="00F06DDA" w:rsidRPr="00477FEF" w:rsidRDefault="00F06DDA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</w:tr>
      <w:tr w:rsidR="00A64BCF" w:rsidRPr="00477FEF" w14:paraId="42B0ABF7" w14:textId="77777777" w:rsidTr="008C2B52">
        <w:trPr>
          <w:trHeight w:val="29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47FB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1644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>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FD61" w14:textId="5F912A04" w:rsidR="00A64BCF" w:rsidRPr="00477FEF" w:rsidRDefault="00795434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5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416F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79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D3F4E" w14:textId="0AA98AA4" w:rsidR="00A64BCF" w:rsidRPr="00477FEF" w:rsidRDefault="00795434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501A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DB33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00A0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F6CE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6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62045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90</w:t>
            </w:r>
          </w:p>
        </w:tc>
      </w:tr>
      <w:tr w:rsidR="00A64BCF" w:rsidRPr="00477FEF" w14:paraId="13861285" w14:textId="77777777" w:rsidTr="008C2B52">
        <w:trPr>
          <w:trHeight w:val="29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205B7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EEEF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>Number of men (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1C2A" w14:textId="0A4EAA0E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</w:t>
            </w:r>
            <w:r w:rsidR="00795434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5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4</w:t>
            </w:r>
            <w:r w:rsidR="00795434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6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%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7330" w14:textId="39261CA4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8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48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8E30F" w14:textId="08AF687D" w:rsidR="00A64BCF" w:rsidRPr="00477FEF" w:rsidRDefault="00795434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="00A64BCF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1</w:t>
            </w:r>
            <w:r w:rsidR="00A64BCF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A27F" w14:textId="1BA280C5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1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52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B947" w14:textId="4432C435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25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5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1BC25" w14:textId="6A9DF965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5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100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BD219" w14:textId="16045CAF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9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60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F030" w14:textId="5EF3DEC8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8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43%)</w:t>
            </w:r>
          </w:p>
        </w:tc>
      </w:tr>
      <w:tr w:rsidR="00A64BCF" w:rsidRPr="00477FEF" w14:paraId="190994AB" w14:textId="77777777" w:rsidTr="008C2B52">
        <w:trPr>
          <w:trHeight w:val="29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2AD2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7E1A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>Mean age (SD) year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6DAF" w14:textId="3F036248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59.7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16.9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9BEE" w14:textId="06259992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47.9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16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CCA1" w14:textId="528E732B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59.3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16.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2E27" w14:textId="7434493F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64.2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1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7D23" w14:textId="3F371F0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62.1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1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8200" w14:textId="49759738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61.6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17.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357B" w14:textId="2D9DB3B8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74.3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10.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96B5" w14:textId="4CB67DE4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61.7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18.3)</w:t>
            </w:r>
          </w:p>
        </w:tc>
      </w:tr>
      <w:tr w:rsidR="00A64BCF" w:rsidRPr="00477FEF" w14:paraId="428CA93C" w14:textId="77777777" w:rsidTr="008C2B52">
        <w:trPr>
          <w:trHeight w:val="29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21B7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28CB" w14:textId="7777777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>Median age (IQR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E03D" w14:textId="7FDE4509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59.5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47.75-73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84F6" w14:textId="6B812F48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51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33-6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B46D" w14:textId="3DE52AAA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57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50-74.2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722C" w14:textId="14EAE156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64.5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50.75-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BAC8" w14:textId="40AE27A9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60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54-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8585B" w14:textId="64DB97D7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66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48-7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82C3" w14:textId="406459F3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77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69-8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354D" w14:textId="10086880" w:rsidR="00A64BCF" w:rsidRPr="00477FEF" w:rsidRDefault="00A64BCF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64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53.5-75.25)</w:t>
            </w:r>
          </w:p>
        </w:tc>
      </w:tr>
      <w:tr w:rsidR="00F06DDA" w:rsidRPr="00477FEF" w14:paraId="236D9322" w14:textId="77777777" w:rsidTr="008C2B52">
        <w:trPr>
          <w:trHeight w:val="29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299B" w14:textId="77777777" w:rsidR="00F06DDA" w:rsidRPr="00477FEF" w:rsidRDefault="00F06DDA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EBBC" w14:textId="43C34015" w:rsidR="00F06DDA" w:rsidRPr="00477FEF" w:rsidRDefault="00F06DDA" w:rsidP="00DE746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 xml:space="preserve">Mean </w:t>
            </w:r>
            <w:r w:rsidR="00DE746B"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>AAO</w:t>
            </w:r>
            <w:r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 xml:space="preserve"> (SD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6FA0" w14:textId="0D0B6528" w:rsidR="00F06DDA" w:rsidRPr="00477FEF" w:rsidRDefault="00F06DDA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6.9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16.4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2F49" w14:textId="77777777" w:rsidR="00F06DDA" w:rsidRPr="00477FEF" w:rsidRDefault="00F06DDA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B50C" w14:textId="77777777" w:rsidR="00F06DDA" w:rsidRPr="00477FEF" w:rsidRDefault="00F06DDA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69AC" w14:textId="11D36601" w:rsidR="00F06DDA" w:rsidRPr="00477FEF" w:rsidRDefault="00F06DDA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8.8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1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BCEF" w14:textId="77777777" w:rsidR="00F06DDA" w:rsidRPr="00477FEF" w:rsidRDefault="00F06DDA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E150" w14:textId="77777777" w:rsidR="00F06DDA" w:rsidRPr="00477FEF" w:rsidRDefault="00F06DDA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6E49" w14:textId="6B690599" w:rsidR="00F06DDA" w:rsidRPr="00477FEF" w:rsidRDefault="00F06DDA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D783" w14:textId="77777777" w:rsidR="00F06DDA" w:rsidRPr="00477FEF" w:rsidRDefault="00F06DDA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</w:tr>
      <w:tr w:rsidR="00F06DDA" w:rsidRPr="00477FEF" w14:paraId="5F351D70" w14:textId="77777777" w:rsidTr="008C2B52">
        <w:trPr>
          <w:trHeight w:val="290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5153" w14:textId="77777777" w:rsidR="00F06DDA" w:rsidRPr="00477FEF" w:rsidRDefault="00F06DDA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AC0C" w14:textId="1461C350" w:rsidR="00F06DDA" w:rsidRPr="00477FEF" w:rsidRDefault="00F06DDA" w:rsidP="00DE746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 xml:space="preserve">Median </w:t>
            </w:r>
            <w:r w:rsidR="00DE746B"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>AAO</w:t>
            </w:r>
            <w:r w:rsidRPr="00477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CA"/>
              </w:rPr>
              <w:t xml:space="preserve"> (IQR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352D4" w14:textId="09345ED1" w:rsidR="00F06DDA" w:rsidRPr="00477FEF" w:rsidRDefault="00F06DDA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4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26-46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D5C44" w14:textId="77777777" w:rsidR="00F06DDA" w:rsidRPr="00477FEF" w:rsidRDefault="00F06DDA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80F5" w14:textId="77777777" w:rsidR="00F06DDA" w:rsidRPr="00477FEF" w:rsidRDefault="00F06DDA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51231" w14:textId="75FCEBF5" w:rsidR="00F06DDA" w:rsidRPr="00477FEF" w:rsidRDefault="00F06DDA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6</w:t>
            </w:r>
            <w:r w:rsidR="008C2B52"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(29.25-5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7BDD1" w14:textId="77777777" w:rsidR="00F06DDA" w:rsidRPr="00477FEF" w:rsidRDefault="00F06DDA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B081" w14:textId="77777777" w:rsidR="00F06DDA" w:rsidRPr="00477FEF" w:rsidRDefault="00F06DDA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4F379" w14:textId="64BD0013" w:rsidR="00F06DDA" w:rsidRPr="00477FEF" w:rsidRDefault="00F06DDA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D2730" w14:textId="77777777" w:rsidR="00F06DDA" w:rsidRPr="00477FEF" w:rsidRDefault="00F06DDA" w:rsidP="0085600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-</w:t>
            </w:r>
          </w:p>
        </w:tc>
      </w:tr>
    </w:tbl>
    <w:p w14:paraId="27B50F80" w14:textId="743FA4F5" w:rsidR="00DE746B" w:rsidRPr="00477FEF" w:rsidRDefault="00DE746B" w:rsidP="00DE746B">
      <w:pPr>
        <w:spacing w:after="0" w:line="240" w:lineRule="auto"/>
        <w:jc w:val="both"/>
        <w:rPr>
          <w:rFonts w:cstheme="minorHAnsi"/>
          <w:sz w:val="18"/>
          <w:szCs w:val="18"/>
        </w:rPr>
        <w:sectPr w:rsidR="00DE746B" w:rsidRPr="00477FEF" w:rsidSect="00F15377">
          <w:footerReference w:type="default" r:id="rId8"/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477FEF">
        <w:rPr>
          <w:rFonts w:cstheme="minorHAnsi"/>
          <w:sz w:val="18"/>
          <w:szCs w:val="18"/>
        </w:rPr>
        <w:t xml:space="preserve">Legend: </w:t>
      </w:r>
      <w:r w:rsidRPr="00477FEF">
        <w:rPr>
          <w:rFonts w:cstheme="minorHAnsi"/>
          <w:i/>
          <w:sz w:val="18"/>
          <w:szCs w:val="18"/>
        </w:rPr>
        <w:t>PINK1</w:t>
      </w:r>
      <w:r w:rsidRPr="00477FEF">
        <w:rPr>
          <w:rFonts w:cstheme="minorHAnsi"/>
          <w:sz w:val="18"/>
          <w:szCs w:val="18"/>
        </w:rPr>
        <w:t xml:space="preserve">: </w:t>
      </w:r>
      <w:proofErr w:type="spellStart"/>
      <w:r w:rsidRPr="00477FEF">
        <w:rPr>
          <w:rFonts w:cstheme="minorHAnsi"/>
          <w:sz w:val="18"/>
          <w:szCs w:val="18"/>
        </w:rPr>
        <w:t>Monoallelic</w:t>
      </w:r>
      <w:proofErr w:type="spellEnd"/>
      <w:r w:rsidRPr="00477FEF">
        <w:rPr>
          <w:rFonts w:cstheme="minorHAnsi"/>
          <w:sz w:val="18"/>
          <w:szCs w:val="18"/>
        </w:rPr>
        <w:t xml:space="preserve"> and </w:t>
      </w:r>
      <w:proofErr w:type="spellStart"/>
      <w:r w:rsidRPr="00477FEF">
        <w:rPr>
          <w:rFonts w:cstheme="minorHAnsi"/>
          <w:sz w:val="18"/>
          <w:szCs w:val="18"/>
        </w:rPr>
        <w:t>biallelic</w:t>
      </w:r>
      <w:proofErr w:type="spellEnd"/>
      <w:r w:rsidRPr="00477FEF">
        <w:rPr>
          <w:rFonts w:cstheme="minorHAnsi"/>
          <w:sz w:val="18"/>
          <w:szCs w:val="18"/>
        </w:rPr>
        <w:t xml:space="preserve"> </w:t>
      </w:r>
      <w:r w:rsidRPr="00477FEF">
        <w:rPr>
          <w:rFonts w:cstheme="minorHAnsi"/>
          <w:i/>
          <w:sz w:val="18"/>
          <w:szCs w:val="18"/>
        </w:rPr>
        <w:t>PINK1</w:t>
      </w:r>
      <w:r w:rsidRPr="00477FEF">
        <w:rPr>
          <w:rFonts w:cstheme="minorHAnsi"/>
          <w:sz w:val="18"/>
          <w:szCs w:val="18"/>
        </w:rPr>
        <w:t xml:space="preserve"> mutation carriers regardless of affection status, </w:t>
      </w:r>
      <w:r w:rsidRPr="00477FEF">
        <w:rPr>
          <w:rFonts w:cstheme="minorHAnsi"/>
          <w:i/>
          <w:sz w:val="18"/>
          <w:szCs w:val="18"/>
        </w:rPr>
        <w:t>PRKN</w:t>
      </w:r>
      <w:r w:rsidRPr="00477FEF">
        <w:rPr>
          <w:rFonts w:cstheme="minorHAnsi"/>
          <w:sz w:val="18"/>
          <w:szCs w:val="18"/>
        </w:rPr>
        <w:t xml:space="preserve">: </w:t>
      </w:r>
      <w:proofErr w:type="spellStart"/>
      <w:r w:rsidRPr="00477FEF">
        <w:rPr>
          <w:rFonts w:cstheme="minorHAnsi"/>
          <w:sz w:val="18"/>
          <w:szCs w:val="18"/>
        </w:rPr>
        <w:t>Monoallelic</w:t>
      </w:r>
      <w:proofErr w:type="spellEnd"/>
      <w:r w:rsidRPr="00477FEF">
        <w:rPr>
          <w:rFonts w:cstheme="minorHAnsi"/>
          <w:sz w:val="18"/>
          <w:szCs w:val="18"/>
        </w:rPr>
        <w:t xml:space="preserve"> and </w:t>
      </w:r>
      <w:proofErr w:type="spellStart"/>
      <w:r w:rsidRPr="00477FEF">
        <w:rPr>
          <w:rFonts w:cstheme="minorHAnsi"/>
          <w:sz w:val="18"/>
          <w:szCs w:val="18"/>
        </w:rPr>
        <w:t>biallelic</w:t>
      </w:r>
      <w:proofErr w:type="spellEnd"/>
      <w:r w:rsidRPr="00477FEF">
        <w:rPr>
          <w:rFonts w:cstheme="minorHAnsi"/>
          <w:sz w:val="18"/>
          <w:szCs w:val="18"/>
        </w:rPr>
        <w:t xml:space="preserve"> </w:t>
      </w:r>
      <w:r w:rsidR="00563592" w:rsidRPr="00563592">
        <w:rPr>
          <w:rFonts w:cstheme="minorHAnsi"/>
          <w:i/>
          <w:sz w:val="18"/>
          <w:szCs w:val="18"/>
        </w:rPr>
        <w:t>PRKN</w:t>
      </w:r>
      <w:r w:rsidRPr="00477FEF">
        <w:rPr>
          <w:rFonts w:cstheme="minorHAnsi"/>
          <w:sz w:val="18"/>
          <w:szCs w:val="18"/>
        </w:rPr>
        <w:t xml:space="preserve"> mutation carriers regardless of affection status, IPD: idiopathic PD, SD: standard deviation, IQR: interquartile range, NA: not available, PD+: affected, PD-: unaffected, AAO: age at onset.</w:t>
      </w:r>
    </w:p>
    <w:p w14:paraId="1E5B85EA" w14:textId="4F684CE8" w:rsidR="00F15377" w:rsidRPr="00477FEF" w:rsidRDefault="00FF55DD" w:rsidP="00A7538C">
      <w:pPr>
        <w:spacing w:after="0" w:line="240" w:lineRule="auto"/>
        <w:jc w:val="both"/>
        <w:rPr>
          <w:rFonts w:cstheme="minorHAnsi"/>
          <w:b/>
        </w:rPr>
      </w:pPr>
      <w:r w:rsidRPr="00477FEF">
        <w:rPr>
          <w:rFonts w:cstheme="minorHAnsi"/>
          <w:b/>
        </w:rPr>
        <w:lastRenderedPageBreak/>
        <w:t>Table S2.  Primers and probes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87"/>
        <w:gridCol w:w="5263"/>
      </w:tblGrid>
      <w:tr w:rsidR="00FF55DD" w:rsidRPr="00477FEF" w14:paraId="36A44BBA" w14:textId="77777777" w:rsidTr="00FF55DD">
        <w:tc>
          <w:tcPr>
            <w:tcW w:w="6475" w:type="dxa"/>
          </w:tcPr>
          <w:p w14:paraId="06B7A513" w14:textId="71D230EE" w:rsidR="00FF55DD" w:rsidRPr="00477FEF" w:rsidRDefault="00FF55DD" w:rsidP="00A7538C">
            <w:pPr>
              <w:jc w:val="both"/>
              <w:rPr>
                <w:rFonts w:cstheme="minorHAnsi"/>
                <w:b/>
                <w:i/>
              </w:rPr>
            </w:pPr>
            <w:r w:rsidRPr="00477FEF">
              <w:rPr>
                <w:rFonts w:cstheme="minorHAnsi"/>
                <w:b/>
                <w:i/>
              </w:rPr>
              <w:t xml:space="preserve">Mitochondrial sequencing </w:t>
            </w:r>
          </w:p>
        </w:tc>
        <w:tc>
          <w:tcPr>
            <w:tcW w:w="6475" w:type="dxa"/>
          </w:tcPr>
          <w:p w14:paraId="4E448B64" w14:textId="77777777" w:rsidR="00FF55DD" w:rsidRPr="00477FEF" w:rsidRDefault="00FF55DD" w:rsidP="00A7538C">
            <w:pPr>
              <w:jc w:val="both"/>
              <w:rPr>
                <w:rFonts w:cstheme="minorHAnsi"/>
                <w:b/>
              </w:rPr>
            </w:pPr>
          </w:p>
        </w:tc>
      </w:tr>
      <w:tr w:rsidR="00FF55DD" w:rsidRPr="00477FEF" w14:paraId="60CE03E4" w14:textId="77777777" w:rsidTr="00FF55DD">
        <w:tc>
          <w:tcPr>
            <w:tcW w:w="6475" w:type="dxa"/>
          </w:tcPr>
          <w:p w14:paraId="57F9F496" w14:textId="1628A554" w:rsidR="00FF55DD" w:rsidRPr="00477FEF" w:rsidRDefault="00FF55DD" w:rsidP="00FF55DD">
            <w:pPr>
              <w:jc w:val="both"/>
              <w:rPr>
                <w:rFonts w:cstheme="minorHAnsi"/>
                <w:b/>
              </w:rPr>
            </w:pPr>
            <w:r w:rsidRPr="00477FEF">
              <w:rPr>
                <w:rFonts w:cstheme="minorHAnsi"/>
                <w:b/>
              </w:rPr>
              <w:t>Name or description</w:t>
            </w:r>
          </w:p>
        </w:tc>
        <w:tc>
          <w:tcPr>
            <w:tcW w:w="6475" w:type="dxa"/>
          </w:tcPr>
          <w:p w14:paraId="2B290C6A" w14:textId="1CD4495C" w:rsidR="00FF55DD" w:rsidRPr="00477FEF" w:rsidRDefault="00FF55DD" w:rsidP="00A7538C">
            <w:pPr>
              <w:jc w:val="both"/>
              <w:rPr>
                <w:rFonts w:cstheme="minorHAnsi"/>
                <w:b/>
              </w:rPr>
            </w:pPr>
            <w:r w:rsidRPr="00477FEF">
              <w:rPr>
                <w:rFonts w:cstheme="minorHAnsi"/>
                <w:b/>
              </w:rPr>
              <w:t>Primer sequence</w:t>
            </w:r>
          </w:p>
        </w:tc>
      </w:tr>
      <w:tr w:rsidR="00FF55DD" w:rsidRPr="00477FEF" w14:paraId="7632B5FB" w14:textId="77777777" w:rsidTr="00FF55DD">
        <w:tc>
          <w:tcPr>
            <w:tcW w:w="6475" w:type="dxa"/>
          </w:tcPr>
          <w:p w14:paraId="5A78234F" w14:textId="18F01FCD" w:rsidR="00FF55DD" w:rsidRPr="00477FEF" w:rsidRDefault="00FF55DD" w:rsidP="00A7538C">
            <w:pPr>
              <w:jc w:val="both"/>
              <w:rPr>
                <w:rFonts w:cstheme="minorHAnsi"/>
                <w:b/>
              </w:rPr>
            </w:pPr>
            <w:r w:rsidRPr="00477FEF">
              <w:rPr>
                <w:rFonts w:cstheme="minorHAnsi"/>
              </w:rPr>
              <w:t>MTL‐F1 (first forward primer)</w:t>
            </w:r>
          </w:p>
        </w:tc>
        <w:tc>
          <w:tcPr>
            <w:tcW w:w="6475" w:type="dxa"/>
          </w:tcPr>
          <w:p w14:paraId="4DEF739A" w14:textId="65D2FEA4" w:rsidR="00FF55DD" w:rsidRPr="00477FEF" w:rsidRDefault="00FF55DD" w:rsidP="00A7538C">
            <w:pPr>
              <w:jc w:val="both"/>
              <w:rPr>
                <w:rFonts w:cstheme="minorHAnsi"/>
                <w:b/>
              </w:rPr>
            </w:pPr>
            <w:r w:rsidRPr="00477FEF">
              <w:rPr>
                <w:rFonts w:cstheme="minorHAnsi"/>
              </w:rPr>
              <w:t>5’‐ AAAGCACATACCAAGGCCAC ‐3’</w:t>
            </w:r>
          </w:p>
        </w:tc>
      </w:tr>
      <w:tr w:rsidR="00FF55DD" w:rsidRPr="00477FEF" w14:paraId="64DD8E82" w14:textId="77777777" w:rsidTr="00FF55DD">
        <w:tc>
          <w:tcPr>
            <w:tcW w:w="6475" w:type="dxa"/>
          </w:tcPr>
          <w:p w14:paraId="127C52A0" w14:textId="4C07306E" w:rsidR="00FF55DD" w:rsidRPr="00477FEF" w:rsidRDefault="00FF55DD" w:rsidP="00A7538C">
            <w:pPr>
              <w:jc w:val="both"/>
              <w:rPr>
                <w:rFonts w:cstheme="minorHAnsi"/>
                <w:b/>
              </w:rPr>
            </w:pPr>
            <w:r w:rsidRPr="00477FEF">
              <w:rPr>
                <w:rFonts w:cstheme="minorHAnsi"/>
              </w:rPr>
              <w:t>MTL‐F2 (second forward primer)</w:t>
            </w:r>
          </w:p>
        </w:tc>
        <w:tc>
          <w:tcPr>
            <w:tcW w:w="6475" w:type="dxa"/>
          </w:tcPr>
          <w:p w14:paraId="467A8217" w14:textId="4C8E4734" w:rsidR="00FF55DD" w:rsidRPr="00477FEF" w:rsidRDefault="00FF55DD" w:rsidP="00A7538C">
            <w:pPr>
              <w:jc w:val="both"/>
              <w:rPr>
                <w:rFonts w:cstheme="minorHAnsi"/>
                <w:b/>
              </w:rPr>
            </w:pPr>
            <w:r w:rsidRPr="00477FEF">
              <w:rPr>
                <w:rFonts w:cstheme="minorHAnsi"/>
              </w:rPr>
              <w:t>5’‐ TATCCGCCATCCCATACATT ‐3’</w:t>
            </w:r>
          </w:p>
        </w:tc>
      </w:tr>
      <w:tr w:rsidR="00FF55DD" w:rsidRPr="00477FEF" w14:paraId="40A4B116" w14:textId="77777777" w:rsidTr="00FF55DD">
        <w:tc>
          <w:tcPr>
            <w:tcW w:w="6475" w:type="dxa"/>
          </w:tcPr>
          <w:p w14:paraId="22B10F7C" w14:textId="45A6C5E3" w:rsidR="00FF55DD" w:rsidRPr="00477FEF" w:rsidRDefault="00FF55DD" w:rsidP="00A7538C">
            <w:pPr>
              <w:jc w:val="both"/>
              <w:rPr>
                <w:rFonts w:cstheme="minorHAnsi"/>
                <w:b/>
              </w:rPr>
            </w:pPr>
            <w:r w:rsidRPr="00477FEF">
              <w:rPr>
                <w:rFonts w:cstheme="minorHAnsi"/>
              </w:rPr>
              <w:t>MTL‐R1 (first reverse primer)</w:t>
            </w:r>
          </w:p>
        </w:tc>
        <w:tc>
          <w:tcPr>
            <w:tcW w:w="6475" w:type="dxa"/>
          </w:tcPr>
          <w:p w14:paraId="7DABBDFE" w14:textId="01B0F429" w:rsidR="00FF55DD" w:rsidRPr="00477FEF" w:rsidRDefault="00FF55DD" w:rsidP="00A7538C">
            <w:pPr>
              <w:jc w:val="both"/>
              <w:rPr>
                <w:rFonts w:cstheme="minorHAnsi"/>
                <w:b/>
              </w:rPr>
            </w:pPr>
            <w:r w:rsidRPr="00477FEF">
              <w:rPr>
                <w:rFonts w:cstheme="minorHAnsi"/>
              </w:rPr>
              <w:t>5’‐ TTGGCTCTCCTTGCAAAGTT ‐3’</w:t>
            </w:r>
          </w:p>
        </w:tc>
      </w:tr>
      <w:tr w:rsidR="00FF55DD" w:rsidRPr="00477FEF" w14:paraId="50BA3C09" w14:textId="77777777" w:rsidTr="00FF55DD">
        <w:tc>
          <w:tcPr>
            <w:tcW w:w="6475" w:type="dxa"/>
          </w:tcPr>
          <w:p w14:paraId="66CF494E" w14:textId="3CC18E34" w:rsidR="00FF55DD" w:rsidRPr="00477FEF" w:rsidRDefault="00FF55DD" w:rsidP="00A7538C">
            <w:pPr>
              <w:jc w:val="both"/>
              <w:rPr>
                <w:rFonts w:cstheme="minorHAnsi"/>
              </w:rPr>
            </w:pPr>
            <w:r w:rsidRPr="00477FEF">
              <w:rPr>
                <w:rFonts w:cstheme="minorHAnsi"/>
              </w:rPr>
              <w:t>MTL‐R2 (second reverse primer)</w:t>
            </w:r>
          </w:p>
        </w:tc>
        <w:tc>
          <w:tcPr>
            <w:tcW w:w="6475" w:type="dxa"/>
          </w:tcPr>
          <w:p w14:paraId="393C1339" w14:textId="4AF64A08" w:rsidR="00FF55DD" w:rsidRPr="00477FEF" w:rsidRDefault="00FF55DD" w:rsidP="00A7538C">
            <w:pPr>
              <w:jc w:val="both"/>
              <w:rPr>
                <w:rFonts w:cstheme="minorHAnsi"/>
              </w:rPr>
            </w:pPr>
            <w:r w:rsidRPr="00477FEF">
              <w:rPr>
                <w:rFonts w:cstheme="minorHAnsi"/>
              </w:rPr>
              <w:t>5’‐ AATGTTGAGCCGTAGATGCC ‐3’</w:t>
            </w:r>
          </w:p>
        </w:tc>
      </w:tr>
      <w:tr w:rsidR="00FF55DD" w:rsidRPr="00477FEF" w14:paraId="3B3E85C8" w14:textId="77777777" w:rsidTr="00FF55DD">
        <w:tc>
          <w:tcPr>
            <w:tcW w:w="6475" w:type="dxa"/>
          </w:tcPr>
          <w:p w14:paraId="7264512F" w14:textId="13387FD7" w:rsidR="00FF55DD" w:rsidRPr="00477FEF" w:rsidRDefault="00FF55DD" w:rsidP="00FF55DD">
            <w:pPr>
              <w:jc w:val="both"/>
              <w:rPr>
                <w:rFonts w:cstheme="minorHAnsi"/>
                <w:b/>
                <w:i/>
                <w:iCs/>
              </w:rPr>
            </w:pPr>
            <w:proofErr w:type="spellStart"/>
            <w:r w:rsidRPr="00477FEF">
              <w:rPr>
                <w:rFonts w:cstheme="minorHAnsi"/>
                <w:b/>
                <w:i/>
                <w:iCs/>
              </w:rPr>
              <w:t>MtDNA</w:t>
            </w:r>
            <w:proofErr w:type="spellEnd"/>
            <w:r w:rsidRPr="00477FEF">
              <w:rPr>
                <w:rFonts w:cstheme="minorHAnsi"/>
                <w:b/>
                <w:i/>
                <w:iCs/>
              </w:rPr>
              <w:t xml:space="preserve"> deletion and 7S DNA analysis </w:t>
            </w:r>
          </w:p>
        </w:tc>
        <w:tc>
          <w:tcPr>
            <w:tcW w:w="6475" w:type="dxa"/>
          </w:tcPr>
          <w:p w14:paraId="0D8B7CC7" w14:textId="77777777" w:rsidR="00FF55DD" w:rsidRPr="00477FEF" w:rsidRDefault="00FF55DD" w:rsidP="00FF55DD">
            <w:pPr>
              <w:jc w:val="both"/>
              <w:rPr>
                <w:rFonts w:cstheme="minorHAnsi"/>
              </w:rPr>
            </w:pPr>
          </w:p>
        </w:tc>
      </w:tr>
      <w:tr w:rsidR="00FF55DD" w:rsidRPr="00477FEF" w14:paraId="19122A7C" w14:textId="77777777" w:rsidTr="00FF55DD">
        <w:tc>
          <w:tcPr>
            <w:tcW w:w="6475" w:type="dxa"/>
          </w:tcPr>
          <w:p w14:paraId="0252E197" w14:textId="6BB99354" w:rsidR="00FF55DD" w:rsidRPr="00477FEF" w:rsidRDefault="00FF55DD" w:rsidP="00A7538C">
            <w:pPr>
              <w:jc w:val="both"/>
              <w:rPr>
                <w:rFonts w:cstheme="minorHAnsi"/>
              </w:rPr>
            </w:pPr>
            <w:r w:rsidRPr="00477FEF">
              <w:rPr>
                <w:rFonts w:cstheme="minorHAnsi"/>
              </w:rPr>
              <w:t>ND1 forward primer</w:t>
            </w:r>
          </w:p>
        </w:tc>
        <w:tc>
          <w:tcPr>
            <w:tcW w:w="6475" w:type="dxa"/>
          </w:tcPr>
          <w:p w14:paraId="40A51B39" w14:textId="2E81AC2E" w:rsidR="00FF55DD" w:rsidRPr="00477FEF" w:rsidRDefault="00FF55DD" w:rsidP="00A7538C">
            <w:pPr>
              <w:jc w:val="both"/>
              <w:rPr>
                <w:rFonts w:cstheme="minorHAnsi"/>
              </w:rPr>
            </w:pPr>
            <w:r w:rsidRPr="00477FEF">
              <w:rPr>
                <w:rFonts w:eastAsia="Times New Roman" w:cstheme="minorHAnsi"/>
                <w:color w:val="000000"/>
              </w:rPr>
              <w:t>5'-CCCTAAAACCCGCCACATCTAC-3'</w:t>
            </w:r>
          </w:p>
        </w:tc>
      </w:tr>
      <w:tr w:rsidR="00FF55DD" w:rsidRPr="00477FEF" w14:paraId="4B7A3EEA" w14:textId="77777777" w:rsidTr="00FF55DD">
        <w:tc>
          <w:tcPr>
            <w:tcW w:w="6475" w:type="dxa"/>
          </w:tcPr>
          <w:p w14:paraId="76B089A5" w14:textId="64051C41" w:rsidR="00FF55DD" w:rsidRPr="00477FEF" w:rsidRDefault="00FF55DD" w:rsidP="00A7538C">
            <w:pPr>
              <w:jc w:val="both"/>
              <w:rPr>
                <w:rFonts w:cstheme="minorHAnsi"/>
              </w:rPr>
            </w:pPr>
            <w:r w:rsidRPr="00477FEF">
              <w:rPr>
                <w:rFonts w:cstheme="minorHAnsi"/>
              </w:rPr>
              <w:t>ND1 reverse primer</w:t>
            </w:r>
          </w:p>
        </w:tc>
        <w:tc>
          <w:tcPr>
            <w:tcW w:w="6475" w:type="dxa"/>
          </w:tcPr>
          <w:p w14:paraId="6D9D6D62" w14:textId="25F5B157" w:rsidR="00FF55DD" w:rsidRPr="00477FEF" w:rsidRDefault="00FF55DD" w:rsidP="00A7538C">
            <w:pPr>
              <w:jc w:val="both"/>
              <w:rPr>
                <w:rFonts w:cstheme="minorHAnsi"/>
              </w:rPr>
            </w:pPr>
            <w:r w:rsidRPr="00477FEF">
              <w:rPr>
                <w:rFonts w:cstheme="minorHAnsi"/>
              </w:rPr>
              <w:t>5'-GAGCGATGGTGAGAGCTAAGGT-3'</w:t>
            </w:r>
          </w:p>
        </w:tc>
      </w:tr>
      <w:tr w:rsidR="00FF55DD" w:rsidRPr="00477FEF" w14:paraId="6316399A" w14:textId="77777777" w:rsidTr="00FF55DD">
        <w:tc>
          <w:tcPr>
            <w:tcW w:w="6475" w:type="dxa"/>
          </w:tcPr>
          <w:p w14:paraId="0AE21F2A" w14:textId="072A6DAA" w:rsidR="00FF55DD" w:rsidRPr="00477FEF" w:rsidRDefault="00FF55DD" w:rsidP="00A7538C">
            <w:pPr>
              <w:jc w:val="both"/>
              <w:rPr>
                <w:rFonts w:cstheme="minorHAnsi"/>
              </w:rPr>
            </w:pPr>
            <w:r w:rsidRPr="00477FEF">
              <w:rPr>
                <w:rFonts w:cstheme="minorHAnsi"/>
              </w:rPr>
              <w:t>ND1 probe</w:t>
            </w:r>
          </w:p>
        </w:tc>
        <w:tc>
          <w:tcPr>
            <w:tcW w:w="6475" w:type="dxa"/>
          </w:tcPr>
          <w:p w14:paraId="1FD25511" w14:textId="6F764877" w:rsidR="00FF55DD" w:rsidRPr="00477FEF" w:rsidRDefault="00FF55DD" w:rsidP="00A7538C">
            <w:pPr>
              <w:jc w:val="both"/>
              <w:rPr>
                <w:rFonts w:cstheme="minorHAnsi"/>
              </w:rPr>
            </w:pPr>
            <w:r w:rsidRPr="00477FEF">
              <w:rPr>
                <w:rFonts w:cstheme="minorHAnsi"/>
              </w:rPr>
              <w:t>VIC-5</w:t>
            </w:r>
            <w:r w:rsidRPr="00477FEF">
              <w:rPr>
                <w:rFonts w:eastAsia="Times New Roman" w:cstheme="minorHAnsi"/>
                <w:color w:val="000000"/>
              </w:rPr>
              <w:t>'</w:t>
            </w:r>
            <w:r w:rsidRPr="00477FEF">
              <w:rPr>
                <w:rFonts w:cstheme="minorHAnsi"/>
              </w:rPr>
              <w:t>-CCATCACCCTCTACATCACCGCCC-3</w:t>
            </w:r>
            <w:r w:rsidRPr="00477FEF">
              <w:rPr>
                <w:rFonts w:eastAsia="Times New Roman" w:cstheme="minorHAnsi"/>
                <w:color w:val="000000"/>
              </w:rPr>
              <w:t>'</w:t>
            </w:r>
            <w:r w:rsidRPr="00477FEF">
              <w:rPr>
                <w:rFonts w:cstheme="minorHAnsi"/>
              </w:rPr>
              <w:t>-TAMRA</w:t>
            </w:r>
          </w:p>
        </w:tc>
      </w:tr>
      <w:tr w:rsidR="00FF55DD" w:rsidRPr="00477FEF" w14:paraId="0D6D7701" w14:textId="77777777" w:rsidTr="00FF55DD">
        <w:tc>
          <w:tcPr>
            <w:tcW w:w="6475" w:type="dxa"/>
          </w:tcPr>
          <w:p w14:paraId="05612DBB" w14:textId="39A8C96D" w:rsidR="00FF55DD" w:rsidRPr="00477FEF" w:rsidRDefault="00FF55DD" w:rsidP="00FF55DD">
            <w:pPr>
              <w:jc w:val="both"/>
              <w:rPr>
                <w:rFonts w:cstheme="minorHAnsi"/>
              </w:rPr>
            </w:pPr>
            <w:r w:rsidRPr="00477FEF">
              <w:rPr>
                <w:rFonts w:cstheme="minorHAnsi"/>
              </w:rPr>
              <w:t>ND4 forward primer</w:t>
            </w:r>
          </w:p>
        </w:tc>
        <w:tc>
          <w:tcPr>
            <w:tcW w:w="6475" w:type="dxa"/>
          </w:tcPr>
          <w:p w14:paraId="7C2408AB" w14:textId="32D54089" w:rsidR="00FF55DD" w:rsidRPr="00477FEF" w:rsidRDefault="00FF55DD" w:rsidP="00FF55DD">
            <w:pPr>
              <w:jc w:val="both"/>
              <w:rPr>
                <w:rFonts w:cstheme="minorHAnsi"/>
              </w:rPr>
            </w:pPr>
            <w:r w:rsidRPr="00477FEF">
              <w:rPr>
                <w:rFonts w:cstheme="minorHAnsi"/>
                <w:color w:val="000000"/>
              </w:rPr>
              <w:t>5'-CCATTCTCCTCCTATCCCTCAAC-3'</w:t>
            </w:r>
          </w:p>
        </w:tc>
      </w:tr>
      <w:tr w:rsidR="00FF55DD" w:rsidRPr="00477FEF" w14:paraId="66450995" w14:textId="77777777" w:rsidTr="00FF55DD">
        <w:tc>
          <w:tcPr>
            <w:tcW w:w="6475" w:type="dxa"/>
          </w:tcPr>
          <w:p w14:paraId="5D3C153B" w14:textId="5805FFDB" w:rsidR="00FF55DD" w:rsidRPr="00477FEF" w:rsidRDefault="00FF55DD" w:rsidP="00FF55DD">
            <w:pPr>
              <w:jc w:val="both"/>
              <w:rPr>
                <w:rFonts w:cstheme="minorHAnsi"/>
              </w:rPr>
            </w:pPr>
            <w:r w:rsidRPr="00477FEF">
              <w:rPr>
                <w:rFonts w:cstheme="minorHAnsi"/>
              </w:rPr>
              <w:t>ND4 reverse primer</w:t>
            </w:r>
          </w:p>
        </w:tc>
        <w:tc>
          <w:tcPr>
            <w:tcW w:w="6475" w:type="dxa"/>
          </w:tcPr>
          <w:p w14:paraId="65075B43" w14:textId="62CB3714" w:rsidR="00FF55DD" w:rsidRPr="00477FEF" w:rsidRDefault="00FF55DD" w:rsidP="00FF55DD">
            <w:pPr>
              <w:jc w:val="both"/>
              <w:rPr>
                <w:rFonts w:cstheme="minorHAnsi"/>
              </w:rPr>
            </w:pPr>
            <w:r w:rsidRPr="00477FEF">
              <w:rPr>
                <w:rFonts w:cstheme="minorHAnsi"/>
                <w:color w:val="000000"/>
              </w:rPr>
              <w:t>5'-CACAATCTGATGTTTTGGTTAAACTATATTT-3'</w:t>
            </w:r>
          </w:p>
        </w:tc>
      </w:tr>
      <w:tr w:rsidR="00FF55DD" w:rsidRPr="00477FEF" w14:paraId="66D77AB3" w14:textId="77777777" w:rsidTr="00FF55DD">
        <w:tc>
          <w:tcPr>
            <w:tcW w:w="6475" w:type="dxa"/>
          </w:tcPr>
          <w:p w14:paraId="0A555C93" w14:textId="3B44E9D8" w:rsidR="00FF55DD" w:rsidRPr="00477FEF" w:rsidRDefault="00FF55DD" w:rsidP="00FF55DD">
            <w:pPr>
              <w:jc w:val="both"/>
              <w:rPr>
                <w:rFonts w:cstheme="minorHAnsi"/>
              </w:rPr>
            </w:pPr>
            <w:r w:rsidRPr="00477FEF">
              <w:rPr>
                <w:rFonts w:cstheme="minorHAnsi"/>
              </w:rPr>
              <w:t>ND4 probe</w:t>
            </w:r>
          </w:p>
        </w:tc>
        <w:tc>
          <w:tcPr>
            <w:tcW w:w="6475" w:type="dxa"/>
          </w:tcPr>
          <w:p w14:paraId="07CD3784" w14:textId="6BCDB4A0" w:rsidR="00FF55DD" w:rsidRPr="00477FEF" w:rsidRDefault="00FF55DD" w:rsidP="00FF55DD">
            <w:pPr>
              <w:jc w:val="both"/>
              <w:rPr>
                <w:rFonts w:cstheme="minorHAnsi"/>
              </w:rPr>
            </w:pPr>
            <w:r w:rsidRPr="00477FEF">
              <w:rPr>
                <w:rFonts w:cstheme="minorHAnsi"/>
                <w:color w:val="000000"/>
              </w:rPr>
              <w:t>FAM-5</w:t>
            </w:r>
            <w:r w:rsidRPr="00477FEF">
              <w:rPr>
                <w:rFonts w:eastAsia="Times New Roman" w:cstheme="minorHAnsi"/>
                <w:color w:val="000000"/>
              </w:rPr>
              <w:t>'</w:t>
            </w:r>
            <w:r w:rsidRPr="00477FEF">
              <w:rPr>
                <w:rFonts w:cstheme="minorHAnsi"/>
                <w:color w:val="000000"/>
              </w:rPr>
              <w:t>-CCGACATCATTACCGGGTTTTCCTCTTG-3</w:t>
            </w:r>
            <w:r w:rsidRPr="00477FEF">
              <w:rPr>
                <w:rFonts w:eastAsia="Times New Roman" w:cstheme="minorHAnsi"/>
                <w:color w:val="000000"/>
              </w:rPr>
              <w:t>'</w:t>
            </w:r>
            <w:r w:rsidRPr="00477FEF">
              <w:rPr>
                <w:rFonts w:cstheme="minorHAnsi"/>
                <w:color w:val="000000"/>
              </w:rPr>
              <w:t>-MGB</w:t>
            </w:r>
          </w:p>
        </w:tc>
      </w:tr>
      <w:tr w:rsidR="00FF55DD" w:rsidRPr="00477FEF" w14:paraId="04A1DECA" w14:textId="77777777" w:rsidTr="00FF55DD">
        <w:tc>
          <w:tcPr>
            <w:tcW w:w="6475" w:type="dxa"/>
          </w:tcPr>
          <w:p w14:paraId="110CBB54" w14:textId="28BC25A6" w:rsidR="00FF55DD" w:rsidRPr="00477FEF" w:rsidRDefault="00FF55DD" w:rsidP="00FF55DD">
            <w:pPr>
              <w:jc w:val="both"/>
              <w:rPr>
                <w:rFonts w:cstheme="minorHAnsi"/>
              </w:rPr>
            </w:pPr>
            <w:r w:rsidRPr="00477FEF">
              <w:rPr>
                <w:rFonts w:cstheme="minorHAnsi"/>
              </w:rPr>
              <w:t>D-loop region forward primer</w:t>
            </w:r>
          </w:p>
        </w:tc>
        <w:tc>
          <w:tcPr>
            <w:tcW w:w="6475" w:type="dxa"/>
          </w:tcPr>
          <w:p w14:paraId="307B48BA" w14:textId="2A291796" w:rsidR="00FF55DD" w:rsidRPr="00477FEF" w:rsidRDefault="00FF55DD" w:rsidP="00FF55DD">
            <w:pPr>
              <w:jc w:val="both"/>
              <w:rPr>
                <w:rFonts w:cstheme="minorHAnsi"/>
              </w:rPr>
            </w:pPr>
            <w:r w:rsidRPr="00477FEF">
              <w:rPr>
                <w:rFonts w:eastAsia="Times New Roman" w:cstheme="minorHAnsi"/>
                <w:color w:val="000000"/>
              </w:rPr>
              <w:t>5'-CCCACACGTTCCCCTTAAATAA-3'</w:t>
            </w:r>
          </w:p>
        </w:tc>
      </w:tr>
      <w:tr w:rsidR="00FF55DD" w:rsidRPr="00477FEF" w14:paraId="4D76D04E" w14:textId="77777777" w:rsidTr="00FF55DD">
        <w:tc>
          <w:tcPr>
            <w:tcW w:w="6475" w:type="dxa"/>
          </w:tcPr>
          <w:p w14:paraId="603F87D4" w14:textId="7D466FA1" w:rsidR="00FF55DD" w:rsidRPr="00477FEF" w:rsidRDefault="00FF55DD" w:rsidP="00FF55DD">
            <w:pPr>
              <w:jc w:val="both"/>
              <w:rPr>
                <w:rFonts w:cstheme="minorHAnsi"/>
              </w:rPr>
            </w:pPr>
            <w:r w:rsidRPr="00477FEF">
              <w:rPr>
                <w:rFonts w:cstheme="minorHAnsi"/>
              </w:rPr>
              <w:t>D-loop region reverse primer</w:t>
            </w:r>
          </w:p>
        </w:tc>
        <w:tc>
          <w:tcPr>
            <w:tcW w:w="6475" w:type="dxa"/>
          </w:tcPr>
          <w:p w14:paraId="004AB7B8" w14:textId="078971DC" w:rsidR="00FF55DD" w:rsidRPr="00477FEF" w:rsidRDefault="00FF55DD" w:rsidP="00FF55DD">
            <w:pPr>
              <w:jc w:val="both"/>
              <w:rPr>
                <w:rFonts w:cstheme="minorHAnsi"/>
              </w:rPr>
            </w:pPr>
            <w:r w:rsidRPr="00477FEF">
              <w:rPr>
                <w:rFonts w:cstheme="minorHAnsi"/>
                <w:color w:val="000000"/>
              </w:rPr>
              <w:t>5</w:t>
            </w:r>
            <w:r w:rsidRPr="00477FEF">
              <w:rPr>
                <w:rFonts w:eastAsia="Times New Roman" w:cstheme="minorHAnsi"/>
                <w:color w:val="000000"/>
              </w:rPr>
              <w:t>'</w:t>
            </w:r>
            <w:r w:rsidRPr="00477FEF">
              <w:rPr>
                <w:rFonts w:cstheme="minorHAnsi"/>
                <w:color w:val="000000"/>
              </w:rPr>
              <w:t>-CGTGAGTGGTTAATAGGGTGATAGAC-3</w:t>
            </w:r>
            <w:r w:rsidRPr="00477FEF">
              <w:rPr>
                <w:rFonts w:eastAsia="Times New Roman" w:cstheme="minorHAnsi"/>
                <w:color w:val="000000"/>
              </w:rPr>
              <w:t>'</w:t>
            </w:r>
          </w:p>
        </w:tc>
      </w:tr>
      <w:tr w:rsidR="00FF55DD" w:rsidRPr="00477FEF" w14:paraId="298135BC" w14:textId="77777777" w:rsidTr="00FF55DD">
        <w:tc>
          <w:tcPr>
            <w:tcW w:w="6475" w:type="dxa"/>
          </w:tcPr>
          <w:p w14:paraId="4FF419D0" w14:textId="67EF662D" w:rsidR="00FF55DD" w:rsidRPr="00477FEF" w:rsidRDefault="00FF55DD" w:rsidP="00FF55DD">
            <w:pPr>
              <w:jc w:val="both"/>
              <w:rPr>
                <w:rFonts w:cstheme="minorHAnsi"/>
              </w:rPr>
            </w:pPr>
            <w:r w:rsidRPr="00477FEF">
              <w:rPr>
                <w:rFonts w:cstheme="minorHAnsi"/>
              </w:rPr>
              <w:t>D-loop region probe</w:t>
            </w:r>
          </w:p>
        </w:tc>
        <w:tc>
          <w:tcPr>
            <w:tcW w:w="6475" w:type="dxa"/>
          </w:tcPr>
          <w:p w14:paraId="628F2B69" w14:textId="022ACAD3" w:rsidR="00FF55DD" w:rsidRPr="00477FEF" w:rsidRDefault="00FF55DD" w:rsidP="00FF55DD">
            <w:pPr>
              <w:jc w:val="both"/>
              <w:rPr>
                <w:rFonts w:cstheme="minorHAnsi"/>
              </w:rPr>
            </w:pPr>
            <w:r w:rsidRPr="00477FEF">
              <w:rPr>
                <w:rFonts w:cstheme="minorHAnsi"/>
              </w:rPr>
              <w:t>ALEXA647-5</w:t>
            </w:r>
            <w:r w:rsidRPr="00477FEF">
              <w:rPr>
                <w:rFonts w:eastAsia="Times New Roman" w:cstheme="minorHAnsi"/>
                <w:color w:val="000000"/>
              </w:rPr>
              <w:t>'</w:t>
            </w:r>
            <w:r w:rsidRPr="00477FEF">
              <w:rPr>
                <w:rFonts w:cstheme="minorHAnsi"/>
              </w:rPr>
              <w:t>-ACATCACGATGGATCAC-3</w:t>
            </w:r>
            <w:r w:rsidRPr="00477FEF">
              <w:rPr>
                <w:rFonts w:eastAsia="Times New Roman" w:cstheme="minorHAnsi"/>
                <w:color w:val="000000"/>
              </w:rPr>
              <w:t>'</w:t>
            </w:r>
            <w:r w:rsidRPr="00477FEF">
              <w:rPr>
                <w:rFonts w:cstheme="minorHAnsi"/>
              </w:rPr>
              <w:t>-MGB</w:t>
            </w:r>
          </w:p>
        </w:tc>
      </w:tr>
    </w:tbl>
    <w:p w14:paraId="57AEF7F1" w14:textId="04C18A83" w:rsidR="00FF55DD" w:rsidRPr="00477FEF" w:rsidRDefault="00FF55DD" w:rsidP="00A7538C">
      <w:pPr>
        <w:spacing w:after="0" w:line="240" w:lineRule="auto"/>
        <w:jc w:val="both"/>
        <w:rPr>
          <w:rFonts w:cstheme="minorHAnsi"/>
          <w:b/>
          <w:sz w:val="24"/>
          <w:szCs w:val="24"/>
        </w:rPr>
      </w:pPr>
    </w:p>
    <w:p w14:paraId="01CB6D95" w14:textId="77777777" w:rsidR="00FF55DD" w:rsidRPr="00477FEF" w:rsidRDefault="00FF55DD">
      <w:pPr>
        <w:rPr>
          <w:rFonts w:cstheme="minorHAnsi"/>
        </w:rPr>
      </w:pPr>
      <w:r w:rsidRPr="00477FEF">
        <w:rPr>
          <w:rFonts w:cstheme="minorHAnsi"/>
        </w:rPr>
        <w:br w:type="page"/>
      </w:r>
    </w:p>
    <w:p w14:paraId="382D248C" w14:textId="03FC5166" w:rsidR="00E6751D" w:rsidRPr="00477FEF" w:rsidRDefault="00E6751D" w:rsidP="00A7538C">
      <w:pPr>
        <w:jc w:val="both"/>
        <w:rPr>
          <w:rFonts w:cstheme="minorHAnsi"/>
          <w:sz w:val="24"/>
          <w:szCs w:val="24"/>
        </w:rPr>
      </w:pPr>
      <w:r w:rsidRPr="00477FEF">
        <w:rPr>
          <w:rFonts w:cstheme="minorHAnsi"/>
          <w:b/>
          <w:sz w:val="24"/>
          <w:szCs w:val="24"/>
        </w:rPr>
        <w:lastRenderedPageBreak/>
        <w:t>Table S3</w:t>
      </w:r>
      <w:r w:rsidRPr="00477FEF">
        <w:rPr>
          <w:rFonts w:cstheme="minorHAnsi"/>
          <w:sz w:val="24"/>
          <w:szCs w:val="24"/>
        </w:rPr>
        <w:t>. Demographics of patients and controls for blood-derived RNA sequencing</w:t>
      </w:r>
    </w:p>
    <w:tbl>
      <w:tblPr>
        <w:tblW w:w="9212" w:type="dxa"/>
        <w:tblInd w:w="93" w:type="dxa"/>
        <w:tblLook w:val="04A0" w:firstRow="1" w:lastRow="0" w:firstColumn="1" w:lastColumn="0" w:noHBand="0" w:noVBand="1"/>
      </w:tblPr>
      <w:tblGrid>
        <w:gridCol w:w="3134"/>
        <w:gridCol w:w="2126"/>
        <w:gridCol w:w="1803"/>
        <w:gridCol w:w="2149"/>
      </w:tblGrid>
      <w:tr w:rsidR="00E6751D" w:rsidRPr="00477FEF" w14:paraId="697270FE" w14:textId="77777777" w:rsidTr="00DE746B">
        <w:trPr>
          <w:trHeight w:val="179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DFCDBA" w14:textId="77E585AD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lang w:eastAsia="en-CA"/>
              </w:rPr>
              <w:t>P</w:t>
            </w:r>
            <w:r w:rsidR="00AE104B" w:rsidRPr="00477FEF"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lang w:eastAsia="en-CA"/>
              </w:rPr>
              <w:t>RKN</w:t>
            </w:r>
            <w:r w:rsidRPr="00477F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 xml:space="preserve"> vs Control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E41B42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F67FC7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0D619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</w:tr>
      <w:tr w:rsidR="00E6751D" w:rsidRPr="00477FEF" w14:paraId="5F76B0EE" w14:textId="77777777" w:rsidTr="00DE746B">
        <w:trPr>
          <w:trHeight w:val="278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5C066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2FA1F" w14:textId="3D932B66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lang w:eastAsia="en-CA"/>
              </w:rPr>
              <w:t>P</w:t>
            </w:r>
            <w:r w:rsidR="00DE746B" w:rsidRPr="00477FEF"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lang w:eastAsia="en-CA"/>
              </w:rPr>
              <w:t>RKN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254C5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AFDC8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Control</w:t>
            </w:r>
          </w:p>
        </w:tc>
      </w:tr>
      <w:tr w:rsidR="00E6751D" w:rsidRPr="00477FEF" w14:paraId="3EF7F3C5" w14:textId="77777777" w:rsidTr="00DE746B">
        <w:trPr>
          <w:trHeight w:val="269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E7B0B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33402" w14:textId="24C7EE14" w:rsidR="00E6751D" w:rsidRPr="00477FEF" w:rsidRDefault="00DE746B" w:rsidP="00DE746B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PD+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EF07E" w14:textId="7D882BA1" w:rsidR="00E6751D" w:rsidRPr="00477FEF" w:rsidRDefault="00DE746B" w:rsidP="00DE746B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PD-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DB5A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E6751D" w:rsidRPr="00477FEF" w14:paraId="3D6FB910" w14:textId="77777777" w:rsidTr="00E6751D">
        <w:trPr>
          <w:trHeight w:val="436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B1DF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81AB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45CD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AAA7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6</w:t>
            </w:r>
          </w:p>
        </w:tc>
      </w:tr>
      <w:tr w:rsidR="00E6751D" w:rsidRPr="00477FEF" w14:paraId="5318027E" w14:textId="77777777" w:rsidTr="00E6751D">
        <w:trPr>
          <w:trHeight w:val="436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5FFA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n-CA"/>
              </w:rPr>
              <w:t>Mean age (SD)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A008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9 (SD 17.75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452D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2.9 (SD 4.15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799E7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71.7 (SD 9.97)</w:t>
            </w:r>
          </w:p>
        </w:tc>
      </w:tr>
      <w:tr w:rsidR="00E6751D" w:rsidRPr="00477FEF" w14:paraId="23206E6D" w14:textId="77777777" w:rsidTr="00E6751D">
        <w:trPr>
          <w:trHeight w:val="436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71DD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n-CA"/>
              </w:rPr>
              <w:t>Median age (rang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202D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3 (43-6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1F9D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63.5 (17-87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58587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69.5 (62-84)</w:t>
            </w:r>
          </w:p>
        </w:tc>
      </w:tr>
      <w:tr w:rsidR="00E6751D" w:rsidRPr="00477FEF" w14:paraId="0C520A92" w14:textId="77777777" w:rsidTr="00E6751D">
        <w:trPr>
          <w:trHeight w:val="436"/>
        </w:trPr>
        <w:tc>
          <w:tcPr>
            <w:tcW w:w="3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91208" w14:textId="06DE7D43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n-CA"/>
              </w:rPr>
              <w:t xml:space="preserve">Mean </w:t>
            </w:r>
            <w:r w:rsidR="00DE746B" w:rsidRPr="00477F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n-CA"/>
              </w:rPr>
              <w:t>AAO</w:t>
            </w:r>
            <w:r w:rsidRPr="00477F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n-CA"/>
              </w:rPr>
              <w:t xml:space="preserve"> (SD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8CDA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8.8 (SD 18.9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8021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21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5246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A</w:t>
            </w:r>
          </w:p>
        </w:tc>
      </w:tr>
      <w:tr w:rsidR="00E6751D" w:rsidRPr="00477FEF" w14:paraId="06B03D3C" w14:textId="77777777" w:rsidTr="00E6751D">
        <w:trPr>
          <w:trHeight w:val="504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C2CED" w14:textId="488D18CE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n-CA"/>
              </w:rPr>
              <w:t xml:space="preserve">Median </w:t>
            </w:r>
            <w:r w:rsidR="00DE746B" w:rsidRPr="00477F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n-CA"/>
              </w:rPr>
              <w:t>AAO</w:t>
            </w:r>
            <w:r w:rsidRPr="00477F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n-CA"/>
              </w:rPr>
              <w:t xml:space="preserve"> (IQR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4482E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7 (11-77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1DC82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5523A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A</w:t>
            </w:r>
          </w:p>
        </w:tc>
      </w:tr>
      <w:tr w:rsidR="00E6751D" w:rsidRPr="00477FEF" w14:paraId="0E191648" w14:textId="77777777" w:rsidTr="00DE746B">
        <w:trPr>
          <w:trHeight w:val="242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29E92F" w14:textId="425C6F83" w:rsidR="00E6751D" w:rsidRPr="00477FEF" w:rsidRDefault="00DE746B" w:rsidP="00DE746B">
            <w:pPr>
              <w:spacing w:after="0" w:line="240" w:lineRule="auto"/>
              <w:rPr>
                <w:rFonts w:eastAsia="Times New Roman" w:cstheme="minorHAnsi"/>
                <w:b/>
                <w:iCs/>
                <w:color w:val="000000"/>
                <w:sz w:val="20"/>
                <w:szCs w:val="20"/>
                <w:lang w:val="en-US" w:eastAsia="en-CA"/>
              </w:rPr>
            </w:pPr>
            <w:proofErr w:type="spellStart"/>
            <w:r w:rsidRPr="00477FEF">
              <w:rPr>
                <w:rFonts w:eastAsia="Times New Roman" w:cstheme="minorHAnsi"/>
                <w:b/>
                <w:iCs/>
                <w:color w:val="000000"/>
                <w:sz w:val="20"/>
                <w:szCs w:val="20"/>
                <w:lang w:val="en-US" w:eastAsia="en-CA"/>
              </w:rPr>
              <w:t>H</w:t>
            </w:r>
            <w:r w:rsidR="00D1449A" w:rsidRPr="00477FEF">
              <w:rPr>
                <w:rFonts w:eastAsia="Times New Roman" w:cstheme="minorHAnsi"/>
                <w:b/>
                <w:iCs/>
                <w:color w:val="000000"/>
                <w:sz w:val="20"/>
                <w:szCs w:val="20"/>
                <w:lang w:val="en-US" w:eastAsia="en-CA"/>
              </w:rPr>
              <w:t>eteroplasmic</w:t>
            </w:r>
            <w:proofErr w:type="spellEnd"/>
            <w:r w:rsidR="00D1449A" w:rsidRPr="00477FEF">
              <w:rPr>
                <w:rFonts w:eastAsia="Times New Roman" w:cstheme="minorHAnsi"/>
                <w:b/>
                <w:iCs/>
                <w:color w:val="000000"/>
                <w:sz w:val="20"/>
                <w:szCs w:val="20"/>
                <w:lang w:val="en-US" w:eastAsia="en-CA"/>
              </w:rPr>
              <w:t xml:space="preserve"> </w:t>
            </w:r>
            <w:proofErr w:type="spellStart"/>
            <w:r w:rsidR="00D1449A" w:rsidRPr="00477FEF">
              <w:rPr>
                <w:rFonts w:eastAsia="Times New Roman" w:cstheme="minorHAnsi"/>
                <w:b/>
                <w:iCs/>
                <w:color w:val="000000"/>
                <w:sz w:val="20"/>
                <w:szCs w:val="20"/>
                <w:lang w:val="en-US" w:eastAsia="en-CA"/>
              </w:rPr>
              <w:t>mtDNA</w:t>
            </w:r>
            <w:proofErr w:type="spellEnd"/>
            <w:r w:rsidR="00D1449A" w:rsidRPr="00477FEF">
              <w:rPr>
                <w:rFonts w:eastAsia="Times New Roman" w:cstheme="minorHAnsi"/>
                <w:b/>
                <w:iCs/>
                <w:color w:val="000000"/>
                <w:sz w:val="20"/>
                <w:szCs w:val="20"/>
                <w:lang w:val="en-US" w:eastAsia="en-CA"/>
              </w:rPr>
              <w:t xml:space="preserve"> loa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E3875E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  <w:t xml:space="preserve">High </w:t>
            </w:r>
            <w:proofErr w:type="spellStart"/>
            <w:r w:rsidRPr="00477FEF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  <w:t>mtDNA</w:t>
            </w:r>
            <w:proofErr w:type="spellEnd"/>
            <w:r w:rsidRPr="00477FEF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  <w:t xml:space="preserve"> load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CCEC14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98751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  <w:t xml:space="preserve">Low </w:t>
            </w:r>
            <w:proofErr w:type="spellStart"/>
            <w:r w:rsidRPr="00477FEF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  <w:t>mtDNA</w:t>
            </w:r>
            <w:proofErr w:type="spellEnd"/>
            <w:r w:rsidRPr="00477FEF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  <w:t xml:space="preserve"> load</w:t>
            </w:r>
          </w:p>
        </w:tc>
      </w:tr>
      <w:tr w:rsidR="00E6751D" w:rsidRPr="00477FEF" w14:paraId="11884B56" w14:textId="77777777" w:rsidTr="00DE746B">
        <w:trPr>
          <w:trHeight w:val="350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787230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C197D1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EA1AD9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4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4BC4B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6</w:t>
            </w:r>
          </w:p>
        </w:tc>
      </w:tr>
      <w:tr w:rsidR="00E6751D" w:rsidRPr="00477FEF" w14:paraId="09B6FF09" w14:textId="77777777" w:rsidTr="00DE746B">
        <w:trPr>
          <w:trHeight w:val="436"/>
        </w:trPr>
        <w:tc>
          <w:tcPr>
            <w:tcW w:w="3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BEDDA9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n-CA"/>
              </w:rPr>
              <w:t>Mean age (SD) year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4A77CF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6.6 (SD 11.01)</w:t>
            </w:r>
          </w:p>
        </w:tc>
        <w:tc>
          <w:tcPr>
            <w:tcW w:w="18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E30AC0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4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05DB1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64.2 (SD 13.7)</w:t>
            </w:r>
          </w:p>
        </w:tc>
      </w:tr>
      <w:tr w:rsidR="00E6751D" w:rsidRPr="00477FEF" w14:paraId="082259BC" w14:textId="77777777" w:rsidTr="00DE746B">
        <w:trPr>
          <w:trHeight w:val="436"/>
        </w:trPr>
        <w:tc>
          <w:tcPr>
            <w:tcW w:w="3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62A46E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n-CA"/>
              </w:rPr>
              <w:t>Median age (range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4AF795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4 (43-73)</w:t>
            </w:r>
          </w:p>
        </w:tc>
        <w:tc>
          <w:tcPr>
            <w:tcW w:w="18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091758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4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193DD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61 (52-87)</w:t>
            </w:r>
          </w:p>
        </w:tc>
      </w:tr>
      <w:tr w:rsidR="00E6751D" w:rsidRPr="00477FEF" w14:paraId="0E06B45F" w14:textId="77777777" w:rsidTr="00DE746B">
        <w:trPr>
          <w:trHeight w:val="436"/>
        </w:trPr>
        <w:tc>
          <w:tcPr>
            <w:tcW w:w="3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D9299C" w14:textId="690E3BE6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n-CA"/>
              </w:rPr>
              <w:t xml:space="preserve">Mean </w:t>
            </w:r>
            <w:r w:rsidR="00DE746B" w:rsidRPr="00477F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n-CA"/>
              </w:rPr>
              <w:t>AAO</w:t>
            </w:r>
            <w:r w:rsidRPr="00477F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n-CA"/>
              </w:rPr>
              <w:t xml:space="preserve"> (SD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1E14DF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18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1388A0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4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D4542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5 (NA)</w:t>
            </w:r>
          </w:p>
        </w:tc>
      </w:tr>
      <w:tr w:rsidR="00E6751D" w:rsidRPr="00477FEF" w14:paraId="2796A685" w14:textId="77777777" w:rsidTr="00DE746B">
        <w:trPr>
          <w:trHeight w:val="436"/>
        </w:trPr>
        <w:tc>
          <w:tcPr>
            <w:tcW w:w="3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424740" w14:textId="18CD86F2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n-CA"/>
              </w:rPr>
              <w:t xml:space="preserve">Median </w:t>
            </w:r>
            <w:r w:rsidR="00DE746B" w:rsidRPr="00477F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n-CA"/>
              </w:rPr>
              <w:t>AAO</w:t>
            </w:r>
            <w:r w:rsidRPr="00477F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n-CA"/>
              </w:rPr>
              <w:t xml:space="preserve"> (IQR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B43892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18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EAF61C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4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04513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5 (NA)</w:t>
            </w:r>
          </w:p>
        </w:tc>
      </w:tr>
      <w:tr w:rsidR="00E6751D" w:rsidRPr="00477FEF" w14:paraId="390E8622" w14:textId="77777777" w:rsidTr="00DE746B">
        <w:trPr>
          <w:trHeight w:val="436"/>
        </w:trPr>
        <w:tc>
          <w:tcPr>
            <w:tcW w:w="3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7F1422" w14:textId="264DC6A4" w:rsidR="00E6751D" w:rsidRPr="00477FEF" w:rsidRDefault="00E6751D" w:rsidP="00563592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n-CA"/>
              </w:rPr>
            </w:pPr>
            <w:r w:rsidRPr="00477F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n-CA"/>
              </w:rPr>
              <w:t xml:space="preserve">Number of </w:t>
            </w:r>
            <w:r w:rsidR="0056359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n-CA"/>
              </w:rPr>
              <w:t>PRKN</w:t>
            </w:r>
            <w:r w:rsidRPr="00477F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n-CA"/>
              </w:rPr>
              <w:t xml:space="preserve"> </w:t>
            </w:r>
            <w:proofErr w:type="spellStart"/>
            <w:r w:rsidRPr="00477F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n-CA"/>
              </w:rPr>
              <w:t>monoallelics</w:t>
            </w:r>
            <w:proofErr w:type="spellEnd"/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3431B1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8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634F3C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4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3750F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</w:t>
            </w:r>
          </w:p>
        </w:tc>
      </w:tr>
      <w:tr w:rsidR="00E6751D" w:rsidRPr="00477FEF" w14:paraId="7E06D5AD" w14:textId="77777777" w:rsidTr="00DE746B">
        <w:trPr>
          <w:trHeight w:val="342"/>
        </w:trPr>
        <w:tc>
          <w:tcPr>
            <w:tcW w:w="313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3C9D57" w14:textId="6F5B1B69" w:rsidR="00E6751D" w:rsidRPr="00477FEF" w:rsidRDefault="00E6751D" w:rsidP="00563592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n-CA"/>
              </w:rPr>
            </w:pPr>
            <w:r w:rsidRPr="00477F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n-CA"/>
              </w:rPr>
              <w:t xml:space="preserve">Number of </w:t>
            </w:r>
            <w:r w:rsidR="0056359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n-CA"/>
              </w:rPr>
              <w:t>PRKN</w:t>
            </w:r>
            <w:r w:rsidRPr="00477F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n-CA"/>
              </w:rPr>
              <w:t xml:space="preserve"> </w:t>
            </w:r>
            <w:proofErr w:type="spellStart"/>
            <w:r w:rsidRPr="00477FE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en-CA"/>
              </w:rPr>
              <w:t>biallelics</w:t>
            </w:r>
            <w:proofErr w:type="spellEnd"/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6D0E64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CDC881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4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1BCD9" w14:textId="77777777" w:rsidR="00E6751D" w:rsidRPr="00477FEF" w:rsidRDefault="00E6751D" w:rsidP="00DE74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</w:tbl>
    <w:p w14:paraId="2949D71C" w14:textId="7FE8A786" w:rsidR="00E6751D" w:rsidRPr="00477FEF" w:rsidRDefault="00DE746B" w:rsidP="00DE746B">
      <w:pPr>
        <w:spacing w:after="0" w:line="240" w:lineRule="auto"/>
        <w:jc w:val="both"/>
        <w:rPr>
          <w:rFonts w:cstheme="minorHAnsi"/>
          <w:sz w:val="18"/>
          <w:szCs w:val="18"/>
        </w:rPr>
      </w:pPr>
      <w:r w:rsidRPr="00477FEF">
        <w:rPr>
          <w:rFonts w:cstheme="minorHAnsi"/>
          <w:sz w:val="18"/>
          <w:szCs w:val="18"/>
        </w:rPr>
        <w:t xml:space="preserve">Legend: </w:t>
      </w:r>
      <w:r w:rsidRPr="00477FEF">
        <w:rPr>
          <w:rFonts w:cstheme="minorHAnsi"/>
          <w:i/>
          <w:sz w:val="18"/>
          <w:szCs w:val="18"/>
        </w:rPr>
        <w:t>PINK1</w:t>
      </w:r>
      <w:r w:rsidRPr="00477FEF">
        <w:rPr>
          <w:rFonts w:cstheme="minorHAnsi"/>
          <w:sz w:val="18"/>
          <w:szCs w:val="18"/>
        </w:rPr>
        <w:t xml:space="preserve">: </w:t>
      </w:r>
      <w:proofErr w:type="spellStart"/>
      <w:r w:rsidRPr="00477FEF">
        <w:rPr>
          <w:rFonts w:cstheme="minorHAnsi"/>
          <w:sz w:val="18"/>
          <w:szCs w:val="18"/>
        </w:rPr>
        <w:t>Monoallelic</w:t>
      </w:r>
      <w:proofErr w:type="spellEnd"/>
      <w:r w:rsidRPr="00477FEF">
        <w:rPr>
          <w:rFonts w:cstheme="minorHAnsi"/>
          <w:sz w:val="18"/>
          <w:szCs w:val="18"/>
        </w:rPr>
        <w:t xml:space="preserve"> and </w:t>
      </w:r>
      <w:proofErr w:type="spellStart"/>
      <w:r w:rsidRPr="00477FEF">
        <w:rPr>
          <w:rFonts w:cstheme="minorHAnsi"/>
          <w:sz w:val="18"/>
          <w:szCs w:val="18"/>
        </w:rPr>
        <w:t>biallelic</w:t>
      </w:r>
      <w:proofErr w:type="spellEnd"/>
      <w:r w:rsidRPr="00477FEF">
        <w:rPr>
          <w:rFonts w:cstheme="minorHAnsi"/>
          <w:sz w:val="18"/>
          <w:szCs w:val="18"/>
        </w:rPr>
        <w:t xml:space="preserve"> </w:t>
      </w:r>
      <w:r w:rsidRPr="00477FEF">
        <w:rPr>
          <w:rFonts w:cstheme="minorHAnsi"/>
          <w:i/>
          <w:sz w:val="18"/>
          <w:szCs w:val="18"/>
        </w:rPr>
        <w:t>PINK1</w:t>
      </w:r>
      <w:r w:rsidRPr="00477FEF">
        <w:rPr>
          <w:rFonts w:cstheme="minorHAnsi"/>
          <w:sz w:val="18"/>
          <w:szCs w:val="18"/>
        </w:rPr>
        <w:t xml:space="preserve"> mutation carriers regardless of affection status, </w:t>
      </w:r>
      <w:r w:rsidRPr="00477FEF">
        <w:rPr>
          <w:rFonts w:cstheme="minorHAnsi"/>
          <w:i/>
          <w:sz w:val="18"/>
          <w:szCs w:val="18"/>
        </w:rPr>
        <w:t>PRKN</w:t>
      </w:r>
      <w:r w:rsidRPr="00477FEF">
        <w:rPr>
          <w:rFonts w:cstheme="minorHAnsi"/>
          <w:sz w:val="18"/>
          <w:szCs w:val="18"/>
        </w:rPr>
        <w:t xml:space="preserve">: </w:t>
      </w:r>
      <w:proofErr w:type="spellStart"/>
      <w:r w:rsidRPr="00477FEF">
        <w:rPr>
          <w:rFonts w:cstheme="minorHAnsi"/>
          <w:sz w:val="18"/>
          <w:szCs w:val="18"/>
        </w:rPr>
        <w:t>Monoallelic</w:t>
      </w:r>
      <w:proofErr w:type="spellEnd"/>
      <w:r w:rsidRPr="00477FEF">
        <w:rPr>
          <w:rFonts w:cstheme="minorHAnsi"/>
          <w:sz w:val="18"/>
          <w:szCs w:val="18"/>
        </w:rPr>
        <w:t xml:space="preserve"> and </w:t>
      </w:r>
      <w:proofErr w:type="spellStart"/>
      <w:r w:rsidRPr="00477FEF">
        <w:rPr>
          <w:rFonts w:cstheme="minorHAnsi"/>
          <w:sz w:val="18"/>
          <w:szCs w:val="18"/>
        </w:rPr>
        <w:t>biallelic</w:t>
      </w:r>
      <w:proofErr w:type="spellEnd"/>
      <w:r w:rsidRPr="00477FEF">
        <w:rPr>
          <w:rFonts w:cstheme="minorHAnsi"/>
          <w:sz w:val="18"/>
          <w:szCs w:val="18"/>
        </w:rPr>
        <w:t xml:space="preserve"> </w:t>
      </w:r>
      <w:r w:rsidR="00563592" w:rsidRPr="00563592">
        <w:rPr>
          <w:rFonts w:cstheme="minorHAnsi"/>
          <w:i/>
          <w:sz w:val="18"/>
          <w:szCs w:val="18"/>
        </w:rPr>
        <w:t>PRKN</w:t>
      </w:r>
      <w:r w:rsidRPr="00477FEF">
        <w:rPr>
          <w:rFonts w:cstheme="minorHAnsi"/>
          <w:sz w:val="18"/>
          <w:szCs w:val="18"/>
        </w:rPr>
        <w:t xml:space="preserve"> mutation carriers regardless of affection status, IPD: idiopathic PD, SD: standard deviation, IQR: interquartile range, NA: not available, PD+: affected, PD-: unaffected, AAO: age at onset.</w:t>
      </w:r>
    </w:p>
    <w:p w14:paraId="689EA586" w14:textId="7208FDBD" w:rsidR="00DE746B" w:rsidRPr="00477FEF" w:rsidRDefault="00DE746B">
      <w:pPr>
        <w:rPr>
          <w:rFonts w:cstheme="minorHAnsi"/>
          <w:sz w:val="18"/>
          <w:szCs w:val="18"/>
        </w:rPr>
      </w:pPr>
      <w:r w:rsidRPr="00477FEF">
        <w:rPr>
          <w:rFonts w:cstheme="minorHAnsi"/>
          <w:sz w:val="18"/>
          <w:szCs w:val="18"/>
        </w:rPr>
        <w:br w:type="page"/>
      </w:r>
    </w:p>
    <w:p w14:paraId="10CE0F1D" w14:textId="5A54A1C8" w:rsidR="009E4B98" w:rsidRPr="00477FEF" w:rsidRDefault="0043420E" w:rsidP="003744A9">
      <w:pPr>
        <w:spacing w:after="0" w:line="240" w:lineRule="auto"/>
        <w:rPr>
          <w:rFonts w:cstheme="minorHAnsi"/>
        </w:rPr>
      </w:pPr>
      <w:r w:rsidRPr="00477FEF">
        <w:rPr>
          <w:rFonts w:cstheme="minorHAnsi"/>
          <w:b/>
        </w:rPr>
        <w:lastRenderedPageBreak/>
        <w:t>Table S</w:t>
      </w:r>
      <w:r w:rsidR="00E6751D" w:rsidRPr="00477FEF">
        <w:rPr>
          <w:rFonts w:cstheme="minorHAnsi"/>
          <w:b/>
        </w:rPr>
        <w:t>4</w:t>
      </w:r>
      <w:r w:rsidRPr="00477FEF">
        <w:rPr>
          <w:rFonts w:cstheme="minorHAnsi"/>
          <w:b/>
        </w:rPr>
        <w:t>a</w:t>
      </w:r>
      <w:r w:rsidRPr="00477FEF">
        <w:rPr>
          <w:rFonts w:cstheme="minorHAnsi"/>
        </w:rPr>
        <w:t xml:space="preserve">. Transcriptomic analysis and implemented pathways for </w:t>
      </w:r>
      <w:r w:rsidR="0077659B" w:rsidRPr="00477FEF">
        <w:rPr>
          <w:rFonts w:cstheme="minorHAnsi"/>
        </w:rPr>
        <w:t xml:space="preserve">all </w:t>
      </w:r>
      <w:r w:rsidR="00AE104B" w:rsidRPr="00477FEF">
        <w:rPr>
          <w:rFonts w:cstheme="minorHAnsi"/>
          <w:i/>
        </w:rPr>
        <w:t>PRKN</w:t>
      </w:r>
      <w:r w:rsidRPr="00477FEF">
        <w:rPr>
          <w:rFonts w:cstheme="minorHAnsi"/>
        </w:rPr>
        <w:t xml:space="preserve"> mutation carriers compared to controls</w:t>
      </w:r>
      <w:r w:rsidR="009E4B98" w:rsidRPr="00477FEF">
        <w:rPr>
          <w:rFonts w:cstheme="minorHAnsi"/>
        </w:rPr>
        <w:br/>
      </w:r>
    </w:p>
    <w:tbl>
      <w:tblPr>
        <w:tblW w:w="86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39"/>
        <w:gridCol w:w="1141"/>
        <w:gridCol w:w="960"/>
        <w:gridCol w:w="960"/>
        <w:gridCol w:w="960"/>
        <w:gridCol w:w="960"/>
        <w:gridCol w:w="960"/>
      </w:tblGrid>
      <w:tr w:rsidR="009E4B98" w:rsidRPr="00477FEF" w14:paraId="0885532D" w14:textId="77777777" w:rsidTr="00B1140E">
        <w:trPr>
          <w:trHeight w:val="290"/>
        </w:trPr>
        <w:tc>
          <w:tcPr>
            <w:tcW w:w="2860" w:type="dxa"/>
            <w:shd w:val="clear" w:color="auto" w:fill="auto"/>
            <w:vAlign w:val="bottom"/>
            <w:hideMark/>
          </w:tcPr>
          <w:p w14:paraId="4C267904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Pathway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FD721B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proofErr w:type="spellStart"/>
            <w:r w:rsidRPr="00477FEF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stat.mea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0F65F9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proofErr w:type="spellStart"/>
            <w:r w:rsidRPr="00477FEF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set.siz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C7FE83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proofErr w:type="spellStart"/>
            <w:r w:rsidRPr="00477FEF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p.u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7BC77F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proofErr w:type="spellStart"/>
            <w:r w:rsidRPr="00477FEF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p.d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A14029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proofErr w:type="spellStart"/>
            <w:r w:rsidRPr="00477FEF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p.v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272362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proofErr w:type="spellStart"/>
            <w:r w:rsidRPr="00477FEF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q.val</w:t>
            </w:r>
            <w:proofErr w:type="spellEnd"/>
          </w:p>
        </w:tc>
      </w:tr>
      <w:tr w:rsidR="009E4B98" w:rsidRPr="00477FEF" w14:paraId="619F4FDB" w14:textId="77777777" w:rsidTr="00B1140E">
        <w:trPr>
          <w:trHeight w:val="290"/>
        </w:trPr>
        <w:tc>
          <w:tcPr>
            <w:tcW w:w="2860" w:type="dxa"/>
            <w:shd w:val="clear" w:color="auto" w:fill="auto"/>
            <w:vAlign w:val="bottom"/>
            <w:hideMark/>
          </w:tcPr>
          <w:p w14:paraId="7DD4A063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b/>
                <w:color w:val="000000"/>
                <w:lang w:eastAsia="en-CA"/>
              </w:rPr>
              <w:t>Olfactory transductio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19FB43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-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C91893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C09413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FD5A1F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771A1A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310BD2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13</w:t>
            </w:r>
          </w:p>
        </w:tc>
      </w:tr>
      <w:tr w:rsidR="009E4B98" w:rsidRPr="00477FEF" w14:paraId="315CB8DA" w14:textId="77777777" w:rsidTr="00B1140E">
        <w:trPr>
          <w:trHeight w:val="580"/>
        </w:trPr>
        <w:tc>
          <w:tcPr>
            <w:tcW w:w="2860" w:type="dxa"/>
            <w:shd w:val="clear" w:color="auto" w:fill="auto"/>
            <w:vAlign w:val="bottom"/>
            <w:hideMark/>
          </w:tcPr>
          <w:p w14:paraId="37C75E53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b/>
                <w:color w:val="000000"/>
                <w:lang w:eastAsia="en-CA"/>
              </w:rPr>
              <w:t>Cytokine-cytokine receptor interactio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7A60DA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-0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E28F12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977364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32929A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2EFE87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E7600D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93</w:t>
            </w:r>
          </w:p>
        </w:tc>
      </w:tr>
      <w:tr w:rsidR="009E4B98" w:rsidRPr="00477FEF" w14:paraId="7F8FAEC0" w14:textId="77777777" w:rsidTr="00B1140E">
        <w:trPr>
          <w:trHeight w:val="290"/>
        </w:trPr>
        <w:tc>
          <w:tcPr>
            <w:tcW w:w="2860" w:type="dxa"/>
            <w:shd w:val="clear" w:color="auto" w:fill="auto"/>
            <w:vAlign w:val="bottom"/>
            <w:hideMark/>
          </w:tcPr>
          <w:p w14:paraId="4D2C4CD9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b/>
                <w:color w:val="000000"/>
                <w:lang w:eastAsia="en-CA"/>
              </w:rPr>
              <w:t>PI3K-Akt signaling pathway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8D0FE0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-0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A6E58F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C168FA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E52A57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963E8B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EA4CC2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93</w:t>
            </w:r>
          </w:p>
        </w:tc>
      </w:tr>
      <w:tr w:rsidR="009E4B98" w:rsidRPr="00477FEF" w14:paraId="42BA15CE" w14:textId="77777777" w:rsidTr="00B1140E">
        <w:trPr>
          <w:trHeight w:val="290"/>
        </w:trPr>
        <w:tc>
          <w:tcPr>
            <w:tcW w:w="2860" w:type="dxa"/>
            <w:shd w:val="clear" w:color="auto" w:fill="auto"/>
            <w:vAlign w:val="bottom"/>
            <w:hideMark/>
          </w:tcPr>
          <w:p w14:paraId="462FFAC1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Endocytosi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B39375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-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2CC513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912E04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9F0734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E40EC3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172382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93</w:t>
            </w:r>
          </w:p>
        </w:tc>
      </w:tr>
      <w:tr w:rsidR="009E4B98" w:rsidRPr="00477FEF" w14:paraId="38A67BA6" w14:textId="77777777" w:rsidTr="00B1140E">
        <w:trPr>
          <w:trHeight w:val="290"/>
        </w:trPr>
        <w:tc>
          <w:tcPr>
            <w:tcW w:w="2860" w:type="dxa"/>
            <w:shd w:val="clear" w:color="auto" w:fill="auto"/>
            <w:vAlign w:val="bottom"/>
            <w:hideMark/>
          </w:tcPr>
          <w:p w14:paraId="77E3691B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Phagosom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4438E0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46E42E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ACADBF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926DF4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90DCF7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79D9D5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93</w:t>
            </w:r>
          </w:p>
        </w:tc>
      </w:tr>
      <w:tr w:rsidR="009E4B98" w:rsidRPr="00477FEF" w14:paraId="0EE797EA" w14:textId="77777777" w:rsidTr="00B1140E">
        <w:trPr>
          <w:trHeight w:val="290"/>
        </w:trPr>
        <w:tc>
          <w:tcPr>
            <w:tcW w:w="2860" w:type="dxa"/>
            <w:shd w:val="clear" w:color="auto" w:fill="auto"/>
            <w:vAlign w:val="bottom"/>
            <w:hideMark/>
          </w:tcPr>
          <w:p w14:paraId="65E25CC7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b/>
                <w:color w:val="000000"/>
                <w:lang w:eastAsia="en-CA"/>
              </w:rPr>
              <w:t>MAPK signaling pathway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0E3774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-0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722BF8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0D7FDD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EF3905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6B58D9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3C431D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93</w:t>
            </w:r>
          </w:p>
        </w:tc>
      </w:tr>
      <w:tr w:rsidR="009E4B98" w:rsidRPr="00477FEF" w14:paraId="02574E95" w14:textId="77777777" w:rsidTr="00B1140E">
        <w:trPr>
          <w:trHeight w:val="290"/>
        </w:trPr>
        <w:tc>
          <w:tcPr>
            <w:tcW w:w="2860" w:type="dxa"/>
            <w:shd w:val="clear" w:color="auto" w:fill="auto"/>
            <w:vAlign w:val="bottom"/>
            <w:hideMark/>
          </w:tcPr>
          <w:p w14:paraId="65BBA075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Ribosom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078809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1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FAB1D0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844BA8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5756BB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A71095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341D5C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93</w:t>
            </w:r>
          </w:p>
        </w:tc>
      </w:tr>
      <w:tr w:rsidR="009E4B98" w:rsidRPr="00477FEF" w14:paraId="19FBC522" w14:textId="77777777" w:rsidTr="00B1140E">
        <w:trPr>
          <w:trHeight w:val="580"/>
        </w:trPr>
        <w:tc>
          <w:tcPr>
            <w:tcW w:w="2860" w:type="dxa"/>
            <w:shd w:val="clear" w:color="auto" w:fill="auto"/>
            <w:vAlign w:val="bottom"/>
            <w:hideMark/>
          </w:tcPr>
          <w:p w14:paraId="6A6E5CDA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b/>
                <w:color w:val="000000"/>
                <w:lang w:eastAsia="en-CA"/>
              </w:rPr>
              <w:t>Protein processing in endoplasmic reticulu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ED1647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-0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7C6EAB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AE7DE5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20AA0F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28E2A2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8B2AF4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93</w:t>
            </w:r>
          </w:p>
        </w:tc>
      </w:tr>
      <w:tr w:rsidR="009E4B98" w:rsidRPr="00477FEF" w14:paraId="491348F8" w14:textId="77777777" w:rsidTr="00B1140E">
        <w:trPr>
          <w:trHeight w:val="580"/>
        </w:trPr>
        <w:tc>
          <w:tcPr>
            <w:tcW w:w="2860" w:type="dxa"/>
            <w:shd w:val="clear" w:color="auto" w:fill="auto"/>
            <w:vAlign w:val="bottom"/>
            <w:hideMark/>
          </w:tcPr>
          <w:p w14:paraId="6AC671CE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b/>
                <w:color w:val="000000"/>
                <w:lang w:eastAsia="en-CA"/>
              </w:rPr>
              <w:t>Neuroactive ligand-receptor interactio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08DE7A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4BC4DD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CC2441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97C6E1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B5638F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B912CF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93</w:t>
            </w:r>
          </w:p>
        </w:tc>
      </w:tr>
      <w:tr w:rsidR="009E4B98" w:rsidRPr="00477FEF" w14:paraId="46566272" w14:textId="77777777" w:rsidTr="00B1140E">
        <w:trPr>
          <w:trHeight w:val="290"/>
        </w:trPr>
        <w:tc>
          <w:tcPr>
            <w:tcW w:w="2860" w:type="dxa"/>
            <w:shd w:val="clear" w:color="auto" w:fill="auto"/>
            <w:vAlign w:val="bottom"/>
            <w:hideMark/>
          </w:tcPr>
          <w:p w14:paraId="03E32DA9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RNA transpor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5B5E86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-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460202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C803EF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4BAF62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9407FC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033007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93</w:t>
            </w:r>
          </w:p>
        </w:tc>
      </w:tr>
      <w:tr w:rsidR="009E4B98" w:rsidRPr="00477FEF" w14:paraId="4C84D352" w14:textId="77777777" w:rsidTr="00B1140E">
        <w:trPr>
          <w:trHeight w:val="290"/>
        </w:trPr>
        <w:tc>
          <w:tcPr>
            <w:tcW w:w="2860" w:type="dxa"/>
            <w:shd w:val="clear" w:color="auto" w:fill="auto"/>
            <w:vAlign w:val="bottom"/>
            <w:hideMark/>
          </w:tcPr>
          <w:p w14:paraId="7B0B8A73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Purine metabolis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CB5238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-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1DEC50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FF74DC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32CD73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009117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CAF0CD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93</w:t>
            </w:r>
          </w:p>
        </w:tc>
      </w:tr>
      <w:tr w:rsidR="009E4B98" w:rsidRPr="00477FEF" w14:paraId="69AC3CD7" w14:textId="77777777" w:rsidTr="00B1140E">
        <w:trPr>
          <w:trHeight w:val="290"/>
        </w:trPr>
        <w:tc>
          <w:tcPr>
            <w:tcW w:w="2860" w:type="dxa"/>
            <w:shd w:val="clear" w:color="auto" w:fill="auto"/>
            <w:vAlign w:val="bottom"/>
            <w:hideMark/>
          </w:tcPr>
          <w:p w14:paraId="1EABCB61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Chemokine signaling pathway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A612DE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-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2EA530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841AC5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03ECD4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A1651E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B12384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93</w:t>
            </w:r>
          </w:p>
        </w:tc>
      </w:tr>
    </w:tbl>
    <w:p w14:paraId="0FA705A9" w14:textId="3E6FE75D" w:rsidR="00783B09" w:rsidRPr="00477FEF" w:rsidRDefault="00F6613D" w:rsidP="00A7538C">
      <w:pPr>
        <w:jc w:val="both"/>
        <w:rPr>
          <w:rFonts w:cstheme="minorHAnsi"/>
        </w:rPr>
      </w:pPr>
      <w:r w:rsidRPr="00477FEF">
        <w:rPr>
          <w:rFonts w:cstheme="minorHAnsi"/>
        </w:rPr>
        <w:t xml:space="preserve">*bolded pathways are </w:t>
      </w:r>
      <w:r w:rsidR="00FB3EDF" w:rsidRPr="00477FEF">
        <w:rPr>
          <w:rFonts w:cstheme="minorHAnsi"/>
        </w:rPr>
        <w:t>common between Table S4</w:t>
      </w:r>
      <w:r w:rsidRPr="00477FEF">
        <w:rPr>
          <w:rFonts w:cstheme="minorHAnsi"/>
        </w:rPr>
        <w:t>b</w:t>
      </w:r>
    </w:p>
    <w:p w14:paraId="1590DA0C" w14:textId="79644BDC" w:rsidR="009E4B98" w:rsidRPr="00477FEF" w:rsidRDefault="00EE1955" w:rsidP="00A7538C">
      <w:pPr>
        <w:spacing w:after="0" w:line="240" w:lineRule="auto"/>
        <w:jc w:val="both"/>
        <w:rPr>
          <w:rFonts w:cstheme="minorHAnsi"/>
        </w:rPr>
      </w:pPr>
      <w:r w:rsidRPr="00477FEF">
        <w:rPr>
          <w:rFonts w:cstheme="minorHAnsi"/>
          <w:b/>
        </w:rPr>
        <w:t xml:space="preserve">Table </w:t>
      </w:r>
      <w:r w:rsidR="00B24818" w:rsidRPr="00477FEF">
        <w:rPr>
          <w:rFonts w:cstheme="minorHAnsi"/>
          <w:b/>
        </w:rPr>
        <w:t>S</w:t>
      </w:r>
      <w:r w:rsidR="00E6751D" w:rsidRPr="00477FEF">
        <w:rPr>
          <w:rFonts w:cstheme="minorHAnsi"/>
          <w:b/>
        </w:rPr>
        <w:t>4</w:t>
      </w:r>
      <w:r w:rsidR="0043420E" w:rsidRPr="00477FEF">
        <w:rPr>
          <w:rFonts w:cstheme="minorHAnsi"/>
          <w:b/>
        </w:rPr>
        <w:t>b</w:t>
      </w:r>
      <w:r w:rsidRPr="00477FEF">
        <w:rPr>
          <w:rFonts w:cstheme="minorHAnsi"/>
        </w:rPr>
        <w:t>. Transcriptomic analysis and implemented pathways</w:t>
      </w:r>
      <w:r w:rsidR="0043420E" w:rsidRPr="00477FEF">
        <w:rPr>
          <w:rFonts w:cstheme="minorHAnsi"/>
        </w:rPr>
        <w:t xml:space="preserve"> for </w:t>
      </w:r>
      <w:r w:rsidR="00AE104B" w:rsidRPr="00477FEF">
        <w:rPr>
          <w:rFonts w:cstheme="minorHAnsi"/>
          <w:i/>
          <w:iCs/>
        </w:rPr>
        <w:t>PRKN</w:t>
      </w:r>
      <w:r w:rsidR="0043420E" w:rsidRPr="00477FEF">
        <w:rPr>
          <w:rFonts w:cstheme="minorHAnsi"/>
        </w:rPr>
        <w:t xml:space="preserve"> mutation carriers with higher mutation load and lower mutation load</w:t>
      </w:r>
    </w:p>
    <w:tbl>
      <w:tblPr>
        <w:tblW w:w="8755" w:type="dxa"/>
        <w:tblLook w:val="04A0" w:firstRow="1" w:lastRow="0" w:firstColumn="1" w:lastColumn="0" w:noHBand="0" w:noVBand="1"/>
      </w:tblPr>
      <w:tblGrid>
        <w:gridCol w:w="2709"/>
        <w:gridCol w:w="1141"/>
        <w:gridCol w:w="960"/>
        <w:gridCol w:w="960"/>
        <w:gridCol w:w="960"/>
        <w:gridCol w:w="960"/>
        <w:gridCol w:w="1065"/>
      </w:tblGrid>
      <w:tr w:rsidR="009E4B98" w:rsidRPr="00477FEF" w14:paraId="15203DA0" w14:textId="77777777" w:rsidTr="009E4B98">
        <w:trPr>
          <w:trHeight w:val="300"/>
        </w:trPr>
        <w:tc>
          <w:tcPr>
            <w:tcW w:w="2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9B3EE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 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8ACCC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proofErr w:type="spellStart"/>
            <w:r w:rsidRPr="00477FEF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stat.mean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9C0FD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proofErr w:type="spellStart"/>
            <w:r w:rsidRPr="00477FEF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set.size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D6A34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proofErr w:type="spellStart"/>
            <w:r w:rsidRPr="00477FEF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p.up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FFA86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proofErr w:type="spellStart"/>
            <w:r w:rsidRPr="00477FEF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p.dn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AB1E8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proofErr w:type="spellStart"/>
            <w:r w:rsidRPr="00477FEF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p.val</w:t>
            </w:r>
            <w:proofErr w:type="spellEnd"/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7F936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proofErr w:type="spellStart"/>
            <w:r w:rsidRPr="00477FEF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q.val</w:t>
            </w:r>
            <w:proofErr w:type="spellEnd"/>
          </w:p>
        </w:tc>
      </w:tr>
      <w:tr w:rsidR="009E4B98" w:rsidRPr="00477FEF" w14:paraId="0064146A" w14:textId="77777777" w:rsidTr="009E4B9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8CEA9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Olfactory transductio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CF153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2E560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6871D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A4B75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DC53B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0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460D9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25</w:t>
            </w:r>
          </w:p>
        </w:tc>
      </w:tr>
      <w:tr w:rsidR="009E4B98" w:rsidRPr="00477FEF" w14:paraId="5DA045AA" w14:textId="77777777" w:rsidTr="009E4B9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FE719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Neuroactive ligand-receptor interactio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17396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C30F8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F6039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B6B82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83D5C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4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6B1D0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93</w:t>
            </w:r>
          </w:p>
        </w:tc>
      </w:tr>
      <w:tr w:rsidR="009E4B98" w:rsidRPr="00477FEF" w14:paraId="1711E484" w14:textId="77777777" w:rsidTr="009E4B9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D6113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PI3K-Akt signaling pathway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1F954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-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70D23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00135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B3414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9DDB4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6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AEE39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93</w:t>
            </w:r>
          </w:p>
        </w:tc>
      </w:tr>
      <w:tr w:rsidR="009E4B98" w:rsidRPr="00477FEF" w14:paraId="179AB9A9" w14:textId="77777777" w:rsidTr="009E4B9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84D55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Cytokine-cytokine receptor interactio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B8441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D8B4E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5F312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ADB2D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6F475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9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D25A9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93</w:t>
            </w:r>
          </w:p>
        </w:tc>
      </w:tr>
      <w:tr w:rsidR="009E4B98" w:rsidRPr="00477FEF" w14:paraId="291FBF7F" w14:textId="77777777" w:rsidTr="009E4B9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14636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Calcium signaling pathway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F59D6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646DF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9DAF1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101D5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FF748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9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E7A1E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93</w:t>
            </w:r>
          </w:p>
        </w:tc>
      </w:tr>
      <w:tr w:rsidR="009E4B98" w:rsidRPr="00477FEF" w14:paraId="1E3E434A" w14:textId="77777777" w:rsidTr="009E4B9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22282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Protein processing in endoplasmic reticulum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2B7FB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-1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90176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9C737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C3711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92F7C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1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F9D9C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68</w:t>
            </w:r>
          </w:p>
        </w:tc>
      </w:tr>
      <w:tr w:rsidR="009E4B98" w:rsidRPr="00477FEF" w14:paraId="089E106C" w14:textId="77777777" w:rsidTr="009E4B9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82AA6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MAPK signaling pathway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9080F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-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6F48D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09B8A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BE090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2CF93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5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21D61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93</w:t>
            </w:r>
          </w:p>
        </w:tc>
      </w:tr>
      <w:tr w:rsidR="009E4B98" w:rsidRPr="00477FEF" w14:paraId="3F8078F3" w14:textId="77777777" w:rsidTr="009E4B9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8AE37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Cell adhesion molecules (CAMs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0498D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26A56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61CFE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2F526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3611D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6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152C1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93</w:t>
            </w:r>
          </w:p>
        </w:tc>
      </w:tr>
      <w:tr w:rsidR="009E4B98" w:rsidRPr="00477FEF" w14:paraId="37C79905" w14:textId="77777777" w:rsidTr="009E4B9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CDD04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bCs/>
                <w:color w:val="000000"/>
                <w:lang w:eastAsia="en-CA"/>
              </w:rPr>
            </w:pPr>
            <w:proofErr w:type="spellStart"/>
            <w:r w:rsidRPr="00477FEF">
              <w:rPr>
                <w:rFonts w:eastAsia="Times New Roman" w:cstheme="minorHAnsi"/>
                <w:bCs/>
                <w:color w:val="000000"/>
                <w:lang w:eastAsia="en-CA"/>
              </w:rPr>
              <w:t>Jak</w:t>
            </w:r>
            <w:proofErr w:type="spellEnd"/>
            <w:r w:rsidRPr="00477FEF">
              <w:rPr>
                <w:rFonts w:eastAsia="Times New Roman" w:cstheme="minorHAnsi"/>
                <w:bCs/>
                <w:color w:val="000000"/>
                <w:lang w:eastAsia="en-CA"/>
              </w:rPr>
              <w:t>-STAT signaling pathway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7BB06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E7D1E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2BA9F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E2D9F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8E7A7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6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BE907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93</w:t>
            </w:r>
          </w:p>
        </w:tc>
      </w:tr>
      <w:tr w:rsidR="009E4B98" w:rsidRPr="00477FEF" w14:paraId="3BEE290F" w14:textId="77777777" w:rsidTr="009E4B98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628BC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Toll-like receptor signaling pathway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59EEC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E897F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D84BB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9F199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63134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8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A81B0" w14:textId="77777777" w:rsidR="009E4B98" w:rsidRPr="00477FEF" w:rsidRDefault="009E4B98" w:rsidP="00A7538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CA"/>
              </w:rPr>
            </w:pPr>
            <w:r w:rsidRPr="00477FEF">
              <w:rPr>
                <w:rFonts w:eastAsia="Times New Roman" w:cstheme="minorHAnsi"/>
                <w:color w:val="000000"/>
                <w:lang w:eastAsia="en-CA"/>
              </w:rPr>
              <w:t>0.93</w:t>
            </w:r>
          </w:p>
        </w:tc>
      </w:tr>
    </w:tbl>
    <w:p w14:paraId="3AAA0269" w14:textId="784C25B9" w:rsidR="00217664" w:rsidRPr="00477FEF" w:rsidRDefault="009E4B98" w:rsidP="00A7538C">
      <w:pPr>
        <w:jc w:val="both"/>
        <w:rPr>
          <w:rFonts w:cstheme="minorHAnsi"/>
        </w:rPr>
      </w:pPr>
      <w:r w:rsidRPr="00477FEF">
        <w:rPr>
          <w:rFonts w:cstheme="minorHAnsi"/>
        </w:rPr>
        <w:t>*bolded path</w:t>
      </w:r>
      <w:r w:rsidR="00FB3EDF" w:rsidRPr="00477FEF">
        <w:rPr>
          <w:rFonts w:cstheme="minorHAnsi"/>
        </w:rPr>
        <w:t>ways are common between Table S4a</w:t>
      </w:r>
    </w:p>
    <w:p w14:paraId="272B4772" w14:textId="77777777" w:rsidR="00217664" w:rsidRPr="00477FEF" w:rsidRDefault="00217664" w:rsidP="00A7538C">
      <w:pPr>
        <w:jc w:val="both"/>
        <w:rPr>
          <w:rFonts w:cstheme="minorHAnsi"/>
        </w:rPr>
      </w:pPr>
      <w:r w:rsidRPr="00477FEF">
        <w:rPr>
          <w:rFonts w:cstheme="minorHAnsi"/>
        </w:rPr>
        <w:br w:type="page"/>
      </w:r>
    </w:p>
    <w:p w14:paraId="0AF045F9" w14:textId="44D12A33" w:rsidR="0087068E" w:rsidRPr="00477FEF" w:rsidRDefault="00995CC5" w:rsidP="00A7538C">
      <w:pPr>
        <w:spacing w:after="0" w:line="240" w:lineRule="auto"/>
        <w:jc w:val="both"/>
        <w:rPr>
          <w:rFonts w:cstheme="minorHAnsi"/>
          <w:sz w:val="24"/>
          <w:szCs w:val="24"/>
        </w:rPr>
      </w:pPr>
      <w:r w:rsidRPr="00477FEF">
        <w:rPr>
          <w:rFonts w:cstheme="minorHAnsi"/>
          <w:noProof/>
          <w:lang w:val="en-US"/>
        </w:rPr>
        <w:lastRenderedPageBreak/>
        <w:drawing>
          <wp:inline distT="0" distB="0" distL="0" distR="0" wp14:anchorId="639B4A76" wp14:editId="1F8B2A9C">
            <wp:extent cx="5321300" cy="339177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5850" cy="3394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B9063F" w14:textId="77777777" w:rsidR="0087068E" w:rsidRPr="00477FEF" w:rsidRDefault="0087068E" w:rsidP="00A7538C">
      <w:pPr>
        <w:spacing w:after="0" w:line="240" w:lineRule="auto"/>
        <w:jc w:val="both"/>
        <w:rPr>
          <w:rFonts w:cstheme="minorHAnsi"/>
          <w:sz w:val="24"/>
          <w:szCs w:val="24"/>
        </w:rPr>
      </w:pPr>
    </w:p>
    <w:p w14:paraId="36524E79" w14:textId="7B1EC27D" w:rsidR="00104D8C" w:rsidRPr="00477FEF" w:rsidRDefault="00104D8C" w:rsidP="00A7538C">
      <w:pPr>
        <w:jc w:val="both"/>
        <w:rPr>
          <w:rFonts w:cstheme="minorHAnsi"/>
          <w:b/>
          <w:sz w:val="24"/>
          <w:szCs w:val="24"/>
        </w:rPr>
      </w:pPr>
    </w:p>
    <w:p w14:paraId="3EA495E4" w14:textId="1E89312F" w:rsidR="00104D8C" w:rsidRPr="00477FEF" w:rsidRDefault="009026F1" w:rsidP="00A7538C">
      <w:pPr>
        <w:jc w:val="both"/>
        <w:rPr>
          <w:rFonts w:cstheme="minorHAnsi"/>
          <w:sz w:val="24"/>
          <w:szCs w:val="24"/>
        </w:rPr>
      </w:pPr>
      <w:r w:rsidRPr="00477FEF">
        <w:rPr>
          <w:rFonts w:cstheme="minorHAnsi"/>
          <w:b/>
          <w:sz w:val="24"/>
          <w:szCs w:val="24"/>
        </w:rPr>
        <w:t>Figure S1.</w:t>
      </w:r>
      <w:r w:rsidRPr="00477FEF">
        <w:rPr>
          <w:rFonts w:cstheme="minorHAnsi"/>
          <w:sz w:val="24"/>
          <w:szCs w:val="24"/>
        </w:rPr>
        <w:t xml:space="preserve"> </w:t>
      </w:r>
      <w:r w:rsidR="00AE104B" w:rsidRPr="00477FEF">
        <w:rPr>
          <w:rFonts w:cstheme="minorHAnsi"/>
          <w:b/>
          <w:sz w:val="24"/>
          <w:szCs w:val="24"/>
        </w:rPr>
        <w:t>Disease manifestation</w:t>
      </w:r>
      <w:r w:rsidR="0087068E" w:rsidRPr="00477FEF">
        <w:rPr>
          <w:rFonts w:cstheme="minorHAnsi"/>
          <w:b/>
          <w:sz w:val="24"/>
          <w:szCs w:val="24"/>
        </w:rPr>
        <w:t xml:space="preserve"> of </w:t>
      </w:r>
      <w:r w:rsidR="00AE104B" w:rsidRPr="00477FEF">
        <w:rPr>
          <w:rFonts w:cstheme="minorHAnsi"/>
          <w:b/>
          <w:i/>
          <w:iCs/>
          <w:sz w:val="24"/>
          <w:szCs w:val="24"/>
        </w:rPr>
        <w:t>PRKN</w:t>
      </w:r>
      <w:r w:rsidR="0087068E" w:rsidRPr="00477FEF">
        <w:rPr>
          <w:rFonts w:cstheme="minorHAnsi"/>
          <w:b/>
          <w:sz w:val="24"/>
          <w:szCs w:val="24"/>
        </w:rPr>
        <w:t xml:space="preserve"> and </w:t>
      </w:r>
      <w:r w:rsidR="0087068E" w:rsidRPr="00477FEF">
        <w:rPr>
          <w:rFonts w:cstheme="minorHAnsi"/>
          <w:b/>
          <w:i/>
          <w:iCs/>
          <w:sz w:val="24"/>
          <w:szCs w:val="24"/>
        </w:rPr>
        <w:t>PINK1</w:t>
      </w:r>
      <w:r w:rsidR="0087068E" w:rsidRPr="00477FEF">
        <w:rPr>
          <w:rFonts w:cstheme="minorHAnsi"/>
          <w:b/>
          <w:sz w:val="24"/>
          <w:szCs w:val="24"/>
        </w:rPr>
        <w:t xml:space="preserve"> </w:t>
      </w:r>
      <w:proofErr w:type="spellStart"/>
      <w:r w:rsidR="0087068E" w:rsidRPr="00477FEF">
        <w:rPr>
          <w:rFonts w:cstheme="minorHAnsi"/>
          <w:b/>
          <w:sz w:val="24"/>
          <w:szCs w:val="24"/>
        </w:rPr>
        <w:t>monoallelic</w:t>
      </w:r>
      <w:proofErr w:type="spellEnd"/>
      <w:r w:rsidR="0087068E" w:rsidRPr="00477FEF">
        <w:rPr>
          <w:rFonts w:cstheme="minorHAnsi"/>
          <w:b/>
          <w:sz w:val="24"/>
          <w:szCs w:val="24"/>
        </w:rPr>
        <w:t xml:space="preserve"> mutations are influenced by</w:t>
      </w:r>
      <w:r w:rsidR="007A1844" w:rsidRPr="00477FEF">
        <w:rPr>
          <w:rFonts w:cstheme="minorHAnsi"/>
          <w:b/>
          <w:sz w:val="24"/>
          <w:szCs w:val="24"/>
        </w:rPr>
        <w:t xml:space="preserve"> </w:t>
      </w:r>
      <w:proofErr w:type="spellStart"/>
      <w:r w:rsidR="0087068E" w:rsidRPr="00477FEF">
        <w:rPr>
          <w:rFonts w:cstheme="minorHAnsi"/>
          <w:b/>
          <w:sz w:val="24"/>
          <w:szCs w:val="24"/>
        </w:rPr>
        <w:t>mtDNA</w:t>
      </w:r>
      <w:proofErr w:type="spellEnd"/>
      <w:r w:rsidR="0087068E" w:rsidRPr="00477FEF">
        <w:rPr>
          <w:rFonts w:cstheme="minorHAnsi"/>
          <w:b/>
          <w:sz w:val="24"/>
          <w:szCs w:val="24"/>
        </w:rPr>
        <w:t xml:space="preserve"> </w:t>
      </w:r>
      <w:proofErr w:type="spellStart"/>
      <w:r w:rsidR="0087068E" w:rsidRPr="00477FEF">
        <w:rPr>
          <w:rFonts w:cstheme="minorHAnsi"/>
          <w:b/>
          <w:sz w:val="24"/>
          <w:szCs w:val="24"/>
        </w:rPr>
        <w:t>heteroplasmy</w:t>
      </w:r>
      <w:proofErr w:type="spellEnd"/>
      <w:r w:rsidR="0087068E" w:rsidRPr="00477FEF">
        <w:rPr>
          <w:rFonts w:cstheme="minorHAnsi"/>
          <w:b/>
          <w:sz w:val="24"/>
          <w:szCs w:val="24"/>
        </w:rPr>
        <w:t xml:space="preserve"> (HF</w:t>
      </w:r>
      <w:r w:rsidR="007A1844" w:rsidRPr="00477FEF">
        <w:rPr>
          <w:rFonts w:cstheme="minorHAnsi"/>
          <w:b/>
          <w:sz w:val="24"/>
          <w:szCs w:val="24"/>
        </w:rPr>
        <w:t>&gt;5</w:t>
      </w:r>
      <w:r w:rsidR="0087068E" w:rsidRPr="00477FEF">
        <w:rPr>
          <w:rFonts w:cstheme="minorHAnsi"/>
          <w:b/>
          <w:sz w:val="24"/>
          <w:szCs w:val="24"/>
        </w:rPr>
        <w:t>%)</w:t>
      </w:r>
      <w:r w:rsidR="00995CC5" w:rsidRPr="00477FEF">
        <w:rPr>
          <w:rFonts w:cstheme="minorHAnsi"/>
          <w:b/>
          <w:sz w:val="24"/>
          <w:szCs w:val="24"/>
        </w:rPr>
        <w:t>.</w:t>
      </w:r>
      <w:r w:rsidR="0087068E" w:rsidRPr="00477FEF">
        <w:rPr>
          <w:rFonts w:cstheme="minorHAnsi"/>
          <w:sz w:val="24"/>
          <w:szCs w:val="24"/>
        </w:rPr>
        <w:t xml:space="preserve"> </w:t>
      </w:r>
      <w:r w:rsidR="00995CC5" w:rsidRPr="00477FEF">
        <w:rPr>
          <w:rFonts w:cstheme="minorHAnsi"/>
          <w:b/>
          <w:noProof/>
          <w:sz w:val="24"/>
          <w:szCs w:val="24"/>
          <w:lang w:eastAsia="en-CA"/>
        </w:rPr>
        <w:t>(a)</w:t>
      </w:r>
      <w:r w:rsidR="0087068E" w:rsidRPr="00477FEF">
        <w:rPr>
          <w:rFonts w:cstheme="minorHAnsi"/>
          <w:noProof/>
          <w:sz w:val="24"/>
          <w:szCs w:val="24"/>
          <w:lang w:eastAsia="en-CA"/>
        </w:rPr>
        <w:t xml:space="preserve"> Scatter plot showing </w:t>
      </w:r>
      <w:r w:rsidR="00F66210" w:rsidRPr="00477FEF">
        <w:rPr>
          <w:rFonts w:cstheme="minorHAnsi"/>
          <w:noProof/>
          <w:sz w:val="24"/>
          <w:szCs w:val="24"/>
          <w:lang w:eastAsia="en-CA"/>
        </w:rPr>
        <w:t xml:space="preserve">the </w:t>
      </w:r>
      <w:r w:rsidR="0087068E" w:rsidRPr="00477FEF">
        <w:rPr>
          <w:rFonts w:cstheme="minorHAnsi"/>
          <w:noProof/>
          <w:sz w:val="24"/>
          <w:szCs w:val="24"/>
          <w:lang w:eastAsia="en-CA"/>
        </w:rPr>
        <w:t>number of h</w:t>
      </w:r>
      <w:proofErr w:type="spellStart"/>
      <w:r w:rsidR="0087068E" w:rsidRPr="00477FEF">
        <w:rPr>
          <w:rFonts w:cstheme="minorHAnsi"/>
          <w:sz w:val="24"/>
          <w:szCs w:val="24"/>
        </w:rPr>
        <w:t>eteroplasmic</w:t>
      </w:r>
      <w:proofErr w:type="spellEnd"/>
      <w:r w:rsidR="0087068E" w:rsidRPr="00477FEF">
        <w:rPr>
          <w:rFonts w:cstheme="minorHAnsi"/>
          <w:sz w:val="24"/>
          <w:szCs w:val="24"/>
        </w:rPr>
        <w:t xml:space="preserve"> variants (HF</w:t>
      </w:r>
      <w:r w:rsidR="007A1844" w:rsidRPr="00477FEF">
        <w:rPr>
          <w:rFonts w:cstheme="minorHAnsi"/>
          <w:sz w:val="24"/>
          <w:szCs w:val="24"/>
        </w:rPr>
        <w:t>&gt;</w:t>
      </w:r>
      <w:r w:rsidR="0087068E" w:rsidRPr="00477FEF">
        <w:rPr>
          <w:rFonts w:cstheme="minorHAnsi"/>
          <w:sz w:val="24"/>
          <w:szCs w:val="24"/>
        </w:rPr>
        <w:t xml:space="preserve">5%) in </w:t>
      </w:r>
      <w:r w:rsidR="00563592">
        <w:rPr>
          <w:rFonts w:cstheme="minorHAnsi"/>
          <w:sz w:val="24"/>
          <w:szCs w:val="24"/>
        </w:rPr>
        <w:t>PRKN</w:t>
      </w:r>
      <w:r w:rsidR="0087068E" w:rsidRPr="00477FEF">
        <w:rPr>
          <w:rFonts w:cstheme="minorHAnsi"/>
          <w:sz w:val="24"/>
          <w:szCs w:val="24"/>
        </w:rPr>
        <w:t>+/PD</w:t>
      </w:r>
      <w:r w:rsidR="008E0BCB" w:rsidRPr="00477FEF">
        <w:rPr>
          <w:rFonts w:cstheme="minorHAnsi"/>
          <w:sz w:val="24"/>
          <w:szCs w:val="24"/>
        </w:rPr>
        <w:t>-</w:t>
      </w:r>
      <w:r w:rsidR="0087068E" w:rsidRPr="00477FEF">
        <w:rPr>
          <w:rFonts w:cstheme="minorHAnsi"/>
          <w:sz w:val="24"/>
          <w:szCs w:val="24"/>
        </w:rPr>
        <w:t xml:space="preserve"> </w:t>
      </w:r>
      <w:r w:rsidR="008E0BCB" w:rsidRPr="00477FEF">
        <w:rPr>
          <w:rFonts w:cstheme="minorHAnsi"/>
          <w:sz w:val="24"/>
          <w:szCs w:val="24"/>
        </w:rPr>
        <w:t xml:space="preserve">(n=77) </w:t>
      </w:r>
      <w:r w:rsidR="0087068E" w:rsidRPr="00477FEF">
        <w:rPr>
          <w:rFonts w:cstheme="minorHAnsi"/>
          <w:sz w:val="24"/>
          <w:szCs w:val="24"/>
        </w:rPr>
        <w:t xml:space="preserve">vs </w:t>
      </w:r>
      <w:r w:rsidR="00563592">
        <w:rPr>
          <w:rFonts w:cstheme="minorHAnsi"/>
          <w:sz w:val="24"/>
          <w:szCs w:val="24"/>
        </w:rPr>
        <w:t>PRKN</w:t>
      </w:r>
      <w:r w:rsidR="0087068E" w:rsidRPr="00477FEF">
        <w:rPr>
          <w:rFonts w:cstheme="minorHAnsi"/>
          <w:sz w:val="24"/>
          <w:szCs w:val="24"/>
        </w:rPr>
        <w:t>+/PD</w:t>
      </w:r>
      <w:r w:rsidR="008E0BCB" w:rsidRPr="00477FEF">
        <w:rPr>
          <w:rFonts w:cstheme="minorHAnsi"/>
          <w:sz w:val="24"/>
          <w:szCs w:val="24"/>
        </w:rPr>
        <w:t>+ (n=26)</w:t>
      </w:r>
      <w:r w:rsidR="0087068E" w:rsidRPr="00477FEF">
        <w:rPr>
          <w:rFonts w:cstheme="minorHAnsi"/>
          <w:sz w:val="24"/>
          <w:szCs w:val="24"/>
        </w:rPr>
        <w:t xml:space="preserve">. Bars indicate means and 95%CI. </w:t>
      </w:r>
      <w:r w:rsidR="00995CC5" w:rsidRPr="00477FEF">
        <w:rPr>
          <w:rFonts w:cstheme="minorHAnsi"/>
          <w:b/>
          <w:noProof/>
          <w:sz w:val="24"/>
          <w:szCs w:val="24"/>
          <w:lang w:eastAsia="en-CA"/>
        </w:rPr>
        <w:t>(b)</w:t>
      </w:r>
      <w:r w:rsidR="0087068E" w:rsidRPr="00477FEF">
        <w:rPr>
          <w:rFonts w:cstheme="minorHAnsi"/>
          <w:noProof/>
          <w:sz w:val="24"/>
          <w:szCs w:val="24"/>
          <w:lang w:eastAsia="en-CA"/>
        </w:rPr>
        <w:t xml:space="preserve"> Scatter plot showing </w:t>
      </w:r>
      <w:r w:rsidR="00F66210" w:rsidRPr="00477FEF">
        <w:rPr>
          <w:rFonts w:cstheme="minorHAnsi"/>
          <w:noProof/>
          <w:sz w:val="24"/>
          <w:szCs w:val="24"/>
          <w:lang w:eastAsia="en-CA"/>
        </w:rPr>
        <w:t xml:space="preserve">the </w:t>
      </w:r>
      <w:r w:rsidR="0087068E" w:rsidRPr="00477FEF">
        <w:rPr>
          <w:rFonts w:cstheme="minorHAnsi"/>
          <w:noProof/>
          <w:sz w:val="24"/>
          <w:szCs w:val="24"/>
          <w:lang w:eastAsia="en-CA"/>
        </w:rPr>
        <w:t>number of h</w:t>
      </w:r>
      <w:proofErr w:type="spellStart"/>
      <w:r w:rsidR="0087068E" w:rsidRPr="00477FEF">
        <w:rPr>
          <w:rFonts w:cstheme="minorHAnsi"/>
          <w:sz w:val="24"/>
          <w:szCs w:val="24"/>
        </w:rPr>
        <w:t>eteroplasmic</w:t>
      </w:r>
      <w:proofErr w:type="spellEnd"/>
      <w:r w:rsidR="0087068E" w:rsidRPr="00477FEF">
        <w:rPr>
          <w:rFonts w:cstheme="minorHAnsi"/>
          <w:sz w:val="24"/>
          <w:szCs w:val="24"/>
        </w:rPr>
        <w:t xml:space="preserve"> variants (HF</w:t>
      </w:r>
      <w:r w:rsidR="007A1844" w:rsidRPr="00477FEF">
        <w:rPr>
          <w:rFonts w:cstheme="minorHAnsi"/>
          <w:sz w:val="24"/>
          <w:szCs w:val="24"/>
        </w:rPr>
        <w:t>&gt;</w:t>
      </w:r>
      <w:r w:rsidR="0087068E" w:rsidRPr="00477FEF">
        <w:rPr>
          <w:rFonts w:cstheme="minorHAnsi"/>
          <w:sz w:val="24"/>
          <w:szCs w:val="24"/>
        </w:rPr>
        <w:t xml:space="preserve">5%) </w:t>
      </w:r>
      <w:r w:rsidR="008E0BCB" w:rsidRPr="00477FEF">
        <w:rPr>
          <w:rFonts w:cstheme="minorHAnsi"/>
          <w:sz w:val="24"/>
          <w:szCs w:val="24"/>
        </w:rPr>
        <w:t>in PINK1+/PD- (n=32)</w:t>
      </w:r>
      <w:r w:rsidR="0087068E" w:rsidRPr="00477FEF">
        <w:rPr>
          <w:rFonts w:cstheme="minorHAnsi"/>
          <w:sz w:val="24"/>
          <w:szCs w:val="24"/>
        </w:rPr>
        <w:t xml:space="preserve"> vs PINK1+/PD</w:t>
      </w:r>
      <w:r w:rsidR="008E0BCB" w:rsidRPr="00477FEF">
        <w:rPr>
          <w:rFonts w:cstheme="minorHAnsi"/>
          <w:sz w:val="24"/>
          <w:szCs w:val="24"/>
        </w:rPr>
        <w:t>+ (n=3)</w:t>
      </w:r>
      <w:r w:rsidR="0087068E" w:rsidRPr="00477FEF">
        <w:rPr>
          <w:rFonts w:cstheme="minorHAnsi"/>
          <w:sz w:val="24"/>
          <w:szCs w:val="24"/>
        </w:rPr>
        <w:t xml:space="preserve">. Bars indicate means and 95%CI. </w:t>
      </w:r>
      <w:r w:rsidR="00563592">
        <w:rPr>
          <w:rFonts w:cstheme="minorHAnsi"/>
          <w:sz w:val="24"/>
          <w:szCs w:val="24"/>
        </w:rPr>
        <w:t>PRKN</w:t>
      </w:r>
      <w:r w:rsidR="0087068E" w:rsidRPr="00477FEF">
        <w:rPr>
          <w:rFonts w:cstheme="minorHAnsi"/>
          <w:sz w:val="24"/>
          <w:szCs w:val="24"/>
        </w:rPr>
        <w:t>+=</w:t>
      </w:r>
      <w:r w:rsidR="0087068E" w:rsidRPr="00477FEF">
        <w:rPr>
          <w:rFonts w:cstheme="minorHAnsi"/>
          <w:i/>
          <w:iCs/>
          <w:sz w:val="24"/>
          <w:szCs w:val="24"/>
        </w:rPr>
        <w:t>P</w:t>
      </w:r>
      <w:r w:rsidR="00B91688" w:rsidRPr="00477FEF">
        <w:rPr>
          <w:rFonts w:cstheme="minorHAnsi"/>
          <w:i/>
          <w:iCs/>
          <w:sz w:val="24"/>
          <w:szCs w:val="24"/>
        </w:rPr>
        <w:t>RKN</w:t>
      </w:r>
      <w:r w:rsidR="0087068E" w:rsidRPr="00477FEF">
        <w:rPr>
          <w:rFonts w:cstheme="minorHAnsi"/>
          <w:sz w:val="24"/>
          <w:szCs w:val="24"/>
        </w:rPr>
        <w:t xml:space="preserve"> </w:t>
      </w:r>
      <w:proofErr w:type="spellStart"/>
      <w:r w:rsidR="0087068E" w:rsidRPr="00477FEF">
        <w:rPr>
          <w:rFonts w:cstheme="minorHAnsi"/>
          <w:sz w:val="24"/>
          <w:szCs w:val="24"/>
        </w:rPr>
        <w:t>monoallelic</w:t>
      </w:r>
      <w:proofErr w:type="spellEnd"/>
      <w:r w:rsidR="0087068E" w:rsidRPr="00477FEF">
        <w:rPr>
          <w:rFonts w:cstheme="minorHAnsi"/>
          <w:sz w:val="24"/>
          <w:szCs w:val="24"/>
        </w:rPr>
        <w:t>; PINK1+=</w:t>
      </w:r>
      <w:r w:rsidR="0087068E" w:rsidRPr="00477FEF">
        <w:rPr>
          <w:rFonts w:cstheme="minorHAnsi"/>
          <w:i/>
          <w:iCs/>
          <w:sz w:val="24"/>
          <w:szCs w:val="24"/>
        </w:rPr>
        <w:t>PINK1</w:t>
      </w:r>
      <w:r w:rsidR="0087068E" w:rsidRPr="00477FEF">
        <w:rPr>
          <w:rFonts w:cstheme="minorHAnsi"/>
          <w:sz w:val="24"/>
          <w:szCs w:val="24"/>
        </w:rPr>
        <w:t xml:space="preserve"> </w:t>
      </w:r>
      <w:proofErr w:type="spellStart"/>
      <w:r w:rsidR="0087068E" w:rsidRPr="00477FEF">
        <w:rPr>
          <w:rFonts w:cstheme="minorHAnsi"/>
          <w:sz w:val="24"/>
          <w:szCs w:val="24"/>
        </w:rPr>
        <w:t>monoallelic</w:t>
      </w:r>
      <w:proofErr w:type="spellEnd"/>
      <w:r w:rsidR="00995CC5" w:rsidRPr="00477FEF">
        <w:rPr>
          <w:rFonts w:cstheme="minorHAnsi"/>
          <w:sz w:val="24"/>
          <w:szCs w:val="24"/>
        </w:rPr>
        <w:t>;</w:t>
      </w:r>
      <w:r w:rsidR="0087068E" w:rsidRPr="00477FEF">
        <w:rPr>
          <w:rFonts w:cstheme="minorHAnsi"/>
          <w:sz w:val="24"/>
          <w:szCs w:val="24"/>
        </w:rPr>
        <w:t xml:space="preserve"> </w:t>
      </w:r>
      <w:r w:rsidR="00F66210" w:rsidRPr="00477FEF">
        <w:rPr>
          <w:rFonts w:cstheme="minorHAnsi"/>
          <w:sz w:val="24"/>
          <w:szCs w:val="24"/>
        </w:rPr>
        <w:t>PD+, PD-=</w:t>
      </w:r>
      <w:r w:rsidR="00995CC5" w:rsidRPr="00477FEF">
        <w:rPr>
          <w:rFonts w:cstheme="minorHAnsi"/>
          <w:sz w:val="24"/>
          <w:szCs w:val="24"/>
        </w:rPr>
        <w:t>participants</w:t>
      </w:r>
      <w:r w:rsidR="00F66210" w:rsidRPr="00477FEF">
        <w:rPr>
          <w:rFonts w:cstheme="minorHAnsi"/>
          <w:sz w:val="24"/>
          <w:szCs w:val="24"/>
        </w:rPr>
        <w:t xml:space="preserve"> affected or unaffected with Parkinson’s disease </w:t>
      </w:r>
    </w:p>
    <w:p w14:paraId="5097339B" w14:textId="5D38612B" w:rsidR="00104D8C" w:rsidRPr="00477FEF" w:rsidRDefault="00104D8C" w:rsidP="00A7538C">
      <w:pPr>
        <w:jc w:val="both"/>
        <w:rPr>
          <w:rFonts w:cstheme="minorHAnsi"/>
        </w:rPr>
      </w:pPr>
    </w:p>
    <w:p w14:paraId="16B4F487" w14:textId="4B171BED" w:rsidR="002563FA" w:rsidRPr="00477FEF" w:rsidRDefault="00EE1955" w:rsidP="00A7538C">
      <w:pPr>
        <w:jc w:val="both"/>
        <w:rPr>
          <w:rFonts w:cstheme="minorHAnsi"/>
          <w:b/>
          <w:noProof/>
          <w:sz w:val="24"/>
          <w:szCs w:val="24"/>
          <w:lang w:eastAsia="en-CA"/>
        </w:rPr>
      </w:pPr>
      <w:r w:rsidRPr="00477FEF">
        <w:rPr>
          <w:rFonts w:cstheme="minorHAnsi"/>
          <w:noProof/>
          <w:sz w:val="24"/>
          <w:szCs w:val="24"/>
          <w:lang w:eastAsia="en-CA"/>
        </w:rPr>
        <w:br w:type="page"/>
      </w:r>
    </w:p>
    <w:p w14:paraId="3715AA7F" w14:textId="69981866" w:rsidR="002563FA" w:rsidRPr="00477FEF" w:rsidRDefault="002563FA" w:rsidP="00A7538C">
      <w:pPr>
        <w:jc w:val="both"/>
        <w:rPr>
          <w:rFonts w:cstheme="minorHAnsi"/>
          <w:b/>
          <w:noProof/>
          <w:sz w:val="24"/>
          <w:szCs w:val="24"/>
          <w:lang w:eastAsia="en-CA"/>
        </w:rPr>
      </w:pPr>
    </w:p>
    <w:p w14:paraId="20C45463" w14:textId="77777777" w:rsidR="00995CC5" w:rsidRPr="00477FEF" w:rsidRDefault="00995CC5" w:rsidP="00104D8C">
      <w:pPr>
        <w:jc w:val="both"/>
        <w:rPr>
          <w:rFonts w:cstheme="minorHAnsi"/>
          <w:noProof/>
          <w:lang w:val="en-GB" w:eastAsia="en-GB"/>
        </w:rPr>
      </w:pPr>
      <w:bookmarkStart w:id="0" w:name="OLE_LINK2"/>
    </w:p>
    <w:p w14:paraId="61385C7D" w14:textId="3D7A0780" w:rsidR="00995CC5" w:rsidRPr="00477FEF" w:rsidRDefault="00280BBF" w:rsidP="00104D8C">
      <w:pPr>
        <w:jc w:val="both"/>
        <w:rPr>
          <w:rFonts w:cstheme="minorHAnsi"/>
          <w:noProof/>
          <w:lang w:val="en-GB" w:eastAsia="en-GB"/>
        </w:rPr>
      </w:pPr>
      <w:r w:rsidRPr="00477FEF">
        <w:rPr>
          <w:noProof/>
          <w:lang w:val="en-US"/>
        </w:rPr>
        <w:drawing>
          <wp:inline distT="0" distB="0" distL="0" distR="0" wp14:anchorId="0D7E8A93" wp14:editId="48D02B8D">
            <wp:extent cx="5943600" cy="405574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5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92C34" w14:textId="16F9BC35" w:rsidR="00104D8C" w:rsidRPr="00477FEF" w:rsidRDefault="00104D8C" w:rsidP="00104D8C">
      <w:pPr>
        <w:jc w:val="both"/>
        <w:rPr>
          <w:rFonts w:cstheme="minorHAnsi"/>
          <w:sz w:val="24"/>
          <w:szCs w:val="24"/>
        </w:rPr>
      </w:pPr>
      <w:r w:rsidRPr="00477FEF">
        <w:rPr>
          <w:rFonts w:cstheme="minorHAnsi"/>
          <w:b/>
          <w:sz w:val="24"/>
          <w:szCs w:val="24"/>
        </w:rPr>
        <w:t xml:space="preserve">Figure S2. </w:t>
      </w:r>
      <w:proofErr w:type="spellStart"/>
      <w:r w:rsidRPr="00477FEF">
        <w:rPr>
          <w:rFonts w:cstheme="minorHAnsi"/>
          <w:b/>
          <w:sz w:val="24"/>
          <w:szCs w:val="24"/>
        </w:rPr>
        <w:t>MtDNA</w:t>
      </w:r>
      <w:proofErr w:type="spellEnd"/>
      <w:r w:rsidRPr="00477FEF">
        <w:rPr>
          <w:rFonts w:cstheme="minorHAnsi"/>
          <w:b/>
          <w:sz w:val="24"/>
          <w:szCs w:val="24"/>
        </w:rPr>
        <w:t xml:space="preserve"> variants and </w:t>
      </w:r>
      <w:r w:rsidR="00B91688" w:rsidRPr="00477FEF">
        <w:rPr>
          <w:rFonts w:cstheme="minorHAnsi"/>
          <w:b/>
          <w:i/>
          <w:sz w:val="24"/>
          <w:szCs w:val="24"/>
        </w:rPr>
        <w:t xml:space="preserve">PINK1/PRKN </w:t>
      </w:r>
      <w:r w:rsidR="00B91688" w:rsidRPr="00477FEF">
        <w:rPr>
          <w:rFonts w:cstheme="minorHAnsi"/>
          <w:b/>
          <w:sz w:val="24"/>
          <w:szCs w:val="24"/>
        </w:rPr>
        <w:t>g</w:t>
      </w:r>
      <w:r w:rsidR="00995CC5" w:rsidRPr="00477FEF">
        <w:rPr>
          <w:rFonts w:cstheme="minorHAnsi"/>
          <w:b/>
          <w:sz w:val="24"/>
          <w:szCs w:val="24"/>
        </w:rPr>
        <w:t>enotype status.</w:t>
      </w:r>
      <w:r w:rsidRPr="00477FEF">
        <w:rPr>
          <w:rFonts w:cstheme="minorHAnsi"/>
          <w:b/>
          <w:sz w:val="24"/>
          <w:szCs w:val="24"/>
        </w:rPr>
        <w:t xml:space="preserve"> </w:t>
      </w:r>
      <w:r w:rsidR="00995CC5" w:rsidRPr="00477FEF">
        <w:rPr>
          <w:rFonts w:cstheme="minorHAnsi"/>
          <w:b/>
          <w:sz w:val="24"/>
          <w:szCs w:val="24"/>
        </w:rPr>
        <w:t>(a)</w:t>
      </w:r>
      <w:r w:rsidRPr="00477FEF">
        <w:rPr>
          <w:rFonts w:cstheme="minorHAnsi"/>
          <w:b/>
          <w:sz w:val="24"/>
          <w:szCs w:val="24"/>
        </w:rPr>
        <w:t xml:space="preserve"> </w:t>
      </w:r>
      <w:r w:rsidRPr="00477FEF">
        <w:rPr>
          <w:rFonts w:cstheme="minorHAnsi"/>
          <w:sz w:val="24"/>
          <w:szCs w:val="24"/>
        </w:rPr>
        <w:t>Patients only</w:t>
      </w:r>
      <w:r w:rsidR="00995CC5" w:rsidRPr="00477FEF">
        <w:rPr>
          <w:rFonts w:cstheme="minorHAnsi"/>
          <w:sz w:val="24"/>
          <w:szCs w:val="24"/>
        </w:rPr>
        <w:t>.</w:t>
      </w:r>
      <w:r w:rsidRPr="00477FEF">
        <w:rPr>
          <w:rFonts w:cstheme="minorHAnsi"/>
          <w:sz w:val="24"/>
          <w:szCs w:val="24"/>
        </w:rPr>
        <w:t xml:space="preserve"> Scatter plot showing number of </w:t>
      </w:r>
      <w:proofErr w:type="spellStart"/>
      <w:r w:rsidRPr="00477FEF">
        <w:rPr>
          <w:rFonts w:cstheme="minorHAnsi"/>
          <w:sz w:val="24"/>
          <w:szCs w:val="24"/>
        </w:rPr>
        <w:t>homoplasmic</w:t>
      </w:r>
      <w:proofErr w:type="spellEnd"/>
      <w:r w:rsidRPr="00477FEF">
        <w:rPr>
          <w:rFonts w:cstheme="minorHAnsi"/>
          <w:sz w:val="24"/>
          <w:szCs w:val="24"/>
        </w:rPr>
        <w:t xml:space="preserve"> </w:t>
      </w:r>
      <w:proofErr w:type="spellStart"/>
      <w:r w:rsidRPr="00477FEF">
        <w:rPr>
          <w:rFonts w:cstheme="minorHAnsi"/>
          <w:sz w:val="24"/>
          <w:szCs w:val="24"/>
        </w:rPr>
        <w:t>mtDNA</w:t>
      </w:r>
      <w:proofErr w:type="spellEnd"/>
      <w:r w:rsidRPr="00477FEF">
        <w:rPr>
          <w:rFonts w:cstheme="minorHAnsi"/>
          <w:sz w:val="24"/>
          <w:szCs w:val="24"/>
        </w:rPr>
        <w:t xml:space="preserve"> variants for </w:t>
      </w:r>
      <w:r w:rsidR="002C4876" w:rsidRPr="00477FEF">
        <w:rPr>
          <w:rFonts w:cstheme="minorHAnsi"/>
          <w:sz w:val="24"/>
          <w:szCs w:val="24"/>
        </w:rPr>
        <w:t>patients with idiopathic PD (</w:t>
      </w:r>
      <w:proofErr w:type="spellStart"/>
      <w:r w:rsidR="002C4876" w:rsidRPr="00477FEF">
        <w:rPr>
          <w:rFonts w:cstheme="minorHAnsi"/>
          <w:sz w:val="24"/>
          <w:szCs w:val="24"/>
        </w:rPr>
        <w:t>i</w:t>
      </w:r>
      <w:r w:rsidRPr="00477FEF">
        <w:rPr>
          <w:rFonts w:cstheme="minorHAnsi"/>
          <w:sz w:val="24"/>
          <w:szCs w:val="24"/>
        </w:rPr>
        <w:t>PD</w:t>
      </w:r>
      <w:proofErr w:type="spellEnd"/>
      <w:r w:rsidR="008E0BCB" w:rsidRPr="00477FEF">
        <w:rPr>
          <w:rFonts w:cstheme="minorHAnsi"/>
          <w:sz w:val="24"/>
          <w:szCs w:val="24"/>
        </w:rPr>
        <w:t>, n=54</w:t>
      </w:r>
      <w:r w:rsidRPr="00477FEF">
        <w:rPr>
          <w:rFonts w:cstheme="minorHAnsi"/>
          <w:sz w:val="24"/>
          <w:szCs w:val="24"/>
        </w:rPr>
        <w:t xml:space="preserve">) vs patients with </w:t>
      </w:r>
      <w:proofErr w:type="spellStart"/>
      <w:r w:rsidRPr="00477FEF">
        <w:rPr>
          <w:rFonts w:cstheme="minorHAnsi"/>
          <w:sz w:val="24"/>
          <w:szCs w:val="24"/>
        </w:rPr>
        <w:t>monoallelic</w:t>
      </w:r>
      <w:proofErr w:type="spellEnd"/>
      <w:r w:rsidRPr="00477FEF">
        <w:rPr>
          <w:rFonts w:cstheme="minorHAnsi"/>
          <w:sz w:val="24"/>
          <w:szCs w:val="24"/>
        </w:rPr>
        <w:t xml:space="preserve"> mutations</w:t>
      </w:r>
      <w:r w:rsidR="008E0BCB" w:rsidRPr="00477FEF">
        <w:rPr>
          <w:rFonts w:cstheme="minorHAnsi"/>
          <w:sz w:val="24"/>
          <w:szCs w:val="24"/>
        </w:rPr>
        <w:t xml:space="preserve"> (n=29)</w:t>
      </w:r>
      <w:r w:rsidRPr="00477FEF">
        <w:rPr>
          <w:rFonts w:cstheme="minorHAnsi"/>
          <w:sz w:val="24"/>
          <w:szCs w:val="24"/>
        </w:rPr>
        <w:t xml:space="preserve"> vs patients with </w:t>
      </w:r>
      <w:proofErr w:type="spellStart"/>
      <w:r w:rsidRPr="00477FEF">
        <w:rPr>
          <w:rFonts w:cstheme="minorHAnsi"/>
          <w:sz w:val="24"/>
          <w:szCs w:val="24"/>
        </w:rPr>
        <w:t>biallelic</w:t>
      </w:r>
      <w:proofErr w:type="spellEnd"/>
      <w:r w:rsidRPr="00477FEF">
        <w:rPr>
          <w:rFonts w:cstheme="minorHAnsi"/>
          <w:sz w:val="24"/>
          <w:szCs w:val="24"/>
        </w:rPr>
        <w:t xml:space="preserve"> </w:t>
      </w:r>
      <w:r w:rsidR="00995CC5" w:rsidRPr="00477FEF">
        <w:rPr>
          <w:rFonts w:cstheme="minorHAnsi"/>
          <w:i/>
          <w:iCs/>
          <w:sz w:val="24"/>
          <w:szCs w:val="24"/>
        </w:rPr>
        <w:t>PINK1</w:t>
      </w:r>
      <w:r w:rsidR="00995CC5" w:rsidRPr="00477FEF">
        <w:rPr>
          <w:rFonts w:cstheme="minorHAnsi"/>
          <w:sz w:val="24"/>
          <w:szCs w:val="24"/>
        </w:rPr>
        <w:t xml:space="preserve"> or </w:t>
      </w:r>
      <w:r w:rsidR="00995CC5" w:rsidRPr="00477FEF">
        <w:rPr>
          <w:rFonts w:cstheme="minorHAnsi"/>
          <w:i/>
          <w:iCs/>
          <w:sz w:val="24"/>
          <w:szCs w:val="24"/>
        </w:rPr>
        <w:t>PRKN</w:t>
      </w:r>
      <w:r w:rsidR="00995CC5" w:rsidRPr="00477FEF">
        <w:rPr>
          <w:rFonts w:cstheme="minorHAnsi"/>
          <w:sz w:val="24"/>
          <w:szCs w:val="24"/>
        </w:rPr>
        <w:t xml:space="preserve"> mutations</w:t>
      </w:r>
      <w:r w:rsidR="008E0BCB" w:rsidRPr="00477FEF">
        <w:rPr>
          <w:rFonts w:cstheme="minorHAnsi"/>
          <w:sz w:val="24"/>
          <w:szCs w:val="24"/>
        </w:rPr>
        <w:t xml:space="preserve"> (n=49)</w:t>
      </w:r>
      <w:r w:rsidR="00995CC5" w:rsidRPr="00477FEF">
        <w:rPr>
          <w:rFonts w:cstheme="minorHAnsi"/>
          <w:sz w:val="24"/>
          <w:szCs w:val="24"/>
        </w:rPr>
        <w:t xml:space="preserve">. </w:t>
      </w:r>
      <w:r w:rsidR="00995CC5" w:rsidRPr="00477FEF">
        <w:rPr>
          <w:rFonts w:cstheme="minorHAnsi"/>
          <w:b/>
          <w:sz w:val="24"/>
          <w:szCs w:val="24"/>
        </w:rPr>
        <w:t xml:space="preserve">(b) </w:t>
      </w:r>
      <w:r w:rsidR="00995CC5" w:rsidRPr="00477FEF">
        <w:rPr>
          <w:rFonts w:cstheme="minorHAnsi"/>
          <w:sz w:val="24"/>
          <w:szCs w:val="24"/>
        </w:rPr>
        <w:t xml:space="preserve">All individuals in the study. Scatter plot showing number of </w:t>
      </w:r>
      <w:proofErr w:type="spellStart"/>
      <w:r w:rsidR="00995CC5" w:rsidRPr="00477FEF">
        <w:rPr>
          <w:rFonts w:cstheme="minorHAnsi"/>
          <w:sz w:val="24"/>
          <w:szCs w:val="24"/>
        </w:rPr>
        <w:t>homoplasmic</w:t>
      </w:r>
      <w:proofErr w:type="spellEnd"/>
      <w:r w:rsidR="00995CC5" w:rsidRPr="00477FEF">
        <w:rPr>
          <w:rFonts w:cstheme="minorHAnsi"/>
          <w:sz w:val="24"/>
          <w:szCs w:val="24"/>
        </w:rPr>
        <w:t xml:space="preserve"> </w:t>
      </w:r>
      <w:proofErr w:type="spellStart"/>
      <w:r w:rsidR="00995CC5" w:rsidRPr="00477FEF">
        <w:rPr>
          <w:rFonts w:cstheme="minorHAnsi"/>
          <w:sz w:val="24"/>
          <w:szCs w:val="24"/>
        </w:rPr>
        <w:t>mtDNA</w:t>
      </w:r>
      <w:proofErr w:type="spellEnd"/>
      <w:r w:rsidR="00995CC5" w:rsidRPr="00477FEF">
        <w:rPr>
          <w:rFonts w:cstheme="minorHAnsi"/>
          <w:sz w:val="24"/>
          <w:szCs w:val="24"/>
        </w:rPr>
        <w:t xml:space="preserve"> variants for c</w:t>
      </w:r>
      <w:r w:rsidRPr="00477FEF">
        <w:rPr>
          <w:rFonts w:cstheme="minorHAnsi"/>
          <w:sz w:val="24"/>
          <w:szCs w:val="24"/>
        </w:rPr>
        <w:t>ontrol subjects</w:t>
      </w:r>
      <w:r w:rsidR="008E0BCB" w:rsidRPr="00477FEF">
        <w:rPr>
          <w:rFonts w:cstheme="minorHAnsi"/>
          <w:sz w:val="24"/>
          <w:szCs w:val="24"/>
        </w:rPr>
        <w:t xml:space="preserve"> (n=67)</w:t>
      </w:r>
      <w:r w:rsidRPr="00477FEF">
        <w:rPr>
          <w:rFonts w:cstheme="minorHAnsi"/>
          <w:sz w:val="24"/>
          <w:szCs w:val="24"/>
        </w:rPr>
        <w:t xml:space="preserve"> vs </w:t>
      </w:r>
      <w:proofErr w:type="spellStart"/>
      <w:r w:rsidRPr="00477FEF">
        <w:rPr>
          <w:rFonts w:cstheme="minorHAnsi"/>
          <w:sz w:val="24"/>
          <w:szCs w:val="24"/>
        </w:rPr>
        <w:t>iPD</w:t>
      </w:r>
      <w:proofErr w:type="spellEnd"/>
      <w:r w:rsidR="008E0BCB" w:rsidRPr="00477FEF">
        <w:rPr>
          <w:rFonts w:cstheme="minorHAnsi"/>
          <w:sz w:val="24"/>
          <w:szCs w:val="24"/>
        </w:rPr>
        <w:t xml:space="preserve"> (n=54)</w:t>
      </w:r>
      <w:r w:rsidRPr="00477FEF">
        <w:rPr>
          <w:rFonts w:cstheme="minorHAnsi"/>
          <w:sz w:val="24"/>
          <w:szCs w:val="24"/>
        </w:rPr>
        <w:t xml:space="preserve"> vs all </w:t>
      </w:r>
      <w:proofErr w:type="spellStart"/>
      <w:r w:rsidRPr="00477FEF">
        <w:rPr>
          <w:rFonts w:cstheme="minorHAnsi"/>
          <w:sz w:val="24"/>
          <w:szCs w:val="24"/>
        </w:rPr>
        <w:t>monoallelic</w:t>
      </w:r>
      <w:proofErr w:type="spellEnd"/>
      <w:r w:rsidRPr="00477FEF">
        <w:rPr>
          <w:rFonts w:cstheme="minorHAnsi"/>
          <w:sz w:val="24"/>
          <w:szCs w:val="24"/>
        </w:rPr>
        <w:t xml:space="preserve"> mutation carriers</w:t>
      </w:r>
      <w:r w:rsidR="008E0BCB" w:rsidRPr="00477FEF">
        <w:rPr>
          <w:rFonts w:cstheme="minorHAnsi"/>
          <w:sz w:val="24"/>
          <w:szCs w:val="24"/>
        </w:rPr>
        <w:t xml:space="preserve"> (n=150)</w:t>
      </w:r>
      <w:r w:rsidRPr="00477FEF">
        <w:rPr>
          <w:rFonts w:cstheme="minorHAnsi"/>
          <w:sz w:val="24"/>
          <w:szCs w:val="24"/>
        </w:rPr>
        <w:t xml:space="preserve"> vs all </w:t>
      </w:r>
      <w:proofErr w:type="spellStart"/>
      <w:r w:rsidRPr="00477FEF">
        <w:rPr>
          <w:rFonts w:cstheme="minorHAnsi"/>
          <w:sz w:val="24"/>
          <w:szCs w:val="24"/>
        </w:rPr>
        <w:t>biallelic</w:t>
      </w:r>
      <w:proofErr w:type="spellEnd"/>
      <w:r w:rsidRPr="00477FEF">
        <w:rPr>
          <w:rFonts w:cstheme="minorHAnsi"/>
          <w:sz w:val="24"/>
          <w:szCs w:val="24"/>
        </w:rPr>
        <w:t xml:space="preserve"> mutation carriers</w:t>
      </w:r>
      <w:r w:rsidR="008E0BCB" w:rsidRPr="00477FEF">
        <w:rPr>
          <w:rFonts w:cstheme="minorHAnsi"/>
          <w:sz w:val="24"/>
          <w:szCs w:val="24"/>
        </w:rPr>
        <w:t xml:space="preserve"> (n=52)</w:t>
      </w:r>
      <w:r w:rsidRPr="00477FEF">
        <w:rPr>
          <w:rFonts w:cstheme="minorHAnsi"/>
          <w:sz w:val="24"/>
          <w:szCs w:val="24"/>
        </w:rPr>
        <w:t xml:space="preserve">. </w:t>
      </w:r>
      <w:proofErr w:type="spellStart"/>
      <w:r w:rsidR="00A033F3" w:rsidRPr="00A033F3">
        <w:rPr>
          <w:rFonts w:cstheme="minorHAnsi"/>
          <w:sz w:val="24"/>
          <w:szCs w:val="24"/>
        </w:rPr>
        <w:t>Kruskal</w:t>
      </w:r>
      <w:proofErr w:type="spellEnd"/>
      <w:r w:rsidR="00A033F3" w:rsidRPr="00A033F3">
        <w:rPr>
          <w:rFonts w:cstheme="minorHAnsi"/>
          <w:sz w:val="24"/>
          <w:szCs w:val="24"/>
        </w:rPr>
        <w:t xml:space="preserve">-Wallis tests were performed and in bold. Post-hoc analyses are not in bold. </w:t>
      </w:r>
      <w:r w:rsidRPr="00477FEF">
        <w:rPr>
          <w:rFonts w:cstheme="minorHAnsi"/>
          <w:sz w:val="24"/>
          <w:szCs w:val="24"/>
        </w:rPr>
        <w:t>PINK1+=</w:t>
      </w:r>
      <w:r w:rsidRPr="00477FEF">
        <w:rPr>
          <w:rFonts w:cstheme="minorHAnsi"/>
          <w:i/>
          <w:iCs/>
          <w:sz w:val="24"/>
          <w:szCs w:val="24"/>
        </w:rPr>
        <w:t>PINK1</w:t>
      </w:r>
      <w:r w:rsidRPr="00477FEF">
        <w:rPr>
          <w:rFonts w:cstheme="minorHAnsi"/>
          <w:sz w:val="24"/>
          <w:szCs w:val="24"/>
        </w:rPr>
        <w:t xml:space="preserve"> </w:t>
      </w:r>
      <w:proofErr w:type="spellStart"/>
      <w:r w:rsidRPr="00477FEF">
        <w:rPr>
          <w:rFonts w:cstheme="minorHAnsi"/>
          <w:sz w:val="24"/>
          <w:szCs w:val="24"/>
        </w:rPr>
        <w:t>monoallelic</w:t>
      </w:r>
      <w:proofErr w:type="spellEnd"/>
      <w:r w:rsidRPr="00477FEF">
        <w:rPr>
          <w:rFonts w:cstheme="minorHAnsi"/>
          <w:sz w:val="24"/>
          <w:szCs w:val="24"/>
        </w:rPr>
        <w:t xml:space="preserve">, PINK1++: </w:t>
      </w:r>
      <w:proofErr w:type="spellStart"/>
      <w:r w:rsidRPr="00477FEF">
        <w:rPr>
          <w:rFonts w:cstheme="minorHAnsi"/>
          <w:sz w:val="24"/>
          <w:szCs w:val="24"/>
        </w:rPr>
        <w:t>biallelic</w:t>
      </w:r>
      <w:proofErr w:type="spellEnd"/>
      <w:r w:rsidRPr="00477FEF">
        <w:rPr>
          <w:rFonts w:cstheme="minorHAnsi"/>
          <w:sz w:val="24"/>
          <w:szCs w:val="24"/>
        </w:rPr>
        <w:t xml:space="preserve"> mutations detected; </w:t>
      </w:r>
      <w:r w:rsidR="00563592">
        <w:rPr>
          <w:rFonts w:cstheme="minorHAnsi"/>
          <w:sz w:val="24"/>
          <w:szCs w:val="24"/>
        </w:rPr>
        <w:t>PRKN</w:t>
      </w:r>
      <w:r w:rsidRPr="00477FEF">
        <w:rPr>
          <w:rFonts w:cstheme="minorHAnsi"/>
          <w:sz w:val="24"/>
          <w:szCs w:val="24"/>
        </w:rPr>
        <w:t>+=</w:t>
      </w:r>
      <w:r w:rsidR="00B91688" w:rsidRPr="00477FEF">
        <w:rPr>
          <w:rFonts w:cstheme="minorHAnsi"/>
          <w:i/>
          <w:iCs/>
          <w:sz w:val="24"/>
          <w:szCs w:val="24"/>
        </w:rPr>
        <w:t>PRKN</w:t>
      </w:r>
      <w:r w:rsidRPr="00477FEF">
        <w:rPr>
          <w:rFonts w:cstheme="minorHAnsi"/>
          <w:sz w:val="24"/>
          <w:szCs w:val="24"/>
        </w:rPr>
        <w:t xml:space="preserve"> </w:t>
      </w:r>
      <w:proofErr w:type="spellStart"/>
      <w:r w:rsidRPr="00477FEF">
        <w:rPr>
          <w:rFonts w:cstheme="minorHAnsi"/>
          <w:sz w:val="24"/>
          <w:szCs w:val="24"/>
        </w:rPr>
        <w:t>monoallelic</w:t>
      </w:r>
      <w:proofErr w:type="spellEnd"/>
      <w:r w:rsidRPr="00477FEF">
        <w:rPr>
          <w:rFonts w:cstheme="minorHAnsi"/>
          <w:sz w:val="24"/>
          <w:szCs w:val="24"/>
        </w:rPr>
        <w:t xml:space="preserve">, </w:t>
      </w:r>
      <w:r w:rsidR="00563592">
        <w:rPr>
          <w:rFonts w:cstheme="minorHAnsi"/>
          <w:sz w:val="24"/>
          <w:szCs w:val="24"/>
        </w:rPr>
        <w:t>PRKN</w:t>
      </w:r>
      <w:r w:rsidRPr="00477FEF">
        <w:rPr>
          <w:rFonts w:cstheme="minorHAnsi"/>
          <w:sz w:val="24"/>
          <w:szCs w:val="24"/>
        </w:rPr>
        <w:t xml:space="preserve">++= </w:t>
      </w:r>
      <w:r w:rsidR="00B91688" w:rsidRPr="00477FEF">
        <w:rPr>
          <w:rFonts w:cstheme="minorHAnsi"/>
          <w:i/>
          <w:iCs/>
          <w:sz w:val="24"/>
          <w:szCs w:val="24"/>
        </w:rPr>
        <w:t>PRKN</w:t>
      </w:r>
      <w:r w:rsidRPr="00477FEF">
        <w:rPr>
          <w:rFonts w:cstheme="minorHAnsi"/>
          <w:sz w:val="24"/>
          <w:szCs w:val="24"/>
        </w:rPr>
        <w:t xml:space="preserve"> </w:t>
      </w:r>
      <w:proofErr w:type="spellStart"/>
      <w:r w:rsidRPr="00477FEF">
        <w:rPr>
          <w:rFonts w:cstheme="minorHAnsi"/>
          <w:sz w:val="24"/>
          <w:szCs w:val="24"/>
        </w:rPr>
        <w:t>biallelic</w:t>
      </w:r>
      <w:proofErr w:type="spellEnd"/>
      <w:r w:rsidRPr="00477FEF">
        <w:rPr>
          <w:rFonts w:cstheme="minorHAnsi"/>
          <w:sz w:val="24"/>
          <w:szCs w:val="24"/>
        </w:rPr>
        <w:t xml:space="preserve"> mutations; </w:t>
      </w:r>
      <w:bookmarkStart w:id="1" w:name="_Hlk77345867"/>
      <w:r w:rsidRPr="00477FEF">
        <w:rPr>
          <w:rFonts w:cstheme="minorHAnsi"/>
          <w:sz w:val="24"/>
          <w:szCs w:val="24"/>
        </w:rPr>
        <w:t>PD+=patient with Parkinson’s disease</w:t>
      </w:r>
      <w:bookmarkEnd w:id="1"/>
      <w:r w:rsidRPr="00477FEF">
        <w:rPr>
          <w:rFonts w:cstheme="minorHAnsi"/>
          <w:sz w:val="24"/>
          <w:szCs w:val="24"/>
        </w:rPr>
        <w:t>, IPD=idiopathic PD.</w:t>
      </w:r>
    </w:p>
    <w:bookmarkEnd w:id="0"/>
    <w:p w14:paraId="194F1ED1" w14:textId="4DA0615A" w:rsidR="00104D8C" w:rsidRPr="00477FEF" w:rsidRDefault="00104D8C">
      <w:pPr>
        <w:rPr>
          <w:rFonts w:cstheme="minorHAnsi"/>
          <w:b/>
          <w:sz w:val="24"/>
          <w:szCs w:val="24"/>
        </w:rPr>
      </w:pPr>
      <w:r w:rsidRPr="00477FEF">
        <w:rPr>
          <w:rFonts w:cstheme="minorHAnsi"/>
          <w:b/>
          <w:sz w:val="24"/>
          <w:szCs w:val="24"/>
        </w:rPr>
        <w:br w:type="page"/>
      </w:r>
    </w:p>
    <w:p w14:paraId="1CC3AB24" w14:textId="30081F45" w:rsidR="00104D8C" w:rsidRPr="00477FEF" w:rsidRDefault="00104D8C" w:rsidP="00A7538C">
      <w:pPr>
        <w:jc w:val="both"/>
        <w:rPr>
          <w:rFonts w:cstheme="minorHAnsi"/>
          <w:b/>
          <w:sz w:val="24"/>
          <w:szCs w:val="24"/>
        </w:rPr>
      </w:pPr>
    </w:p>
    <w:p w14:paraId="2DC35897" w14:textId="6526262F" w:rsidR="00104D8C" w:rsidRPr="00477FEF" w:rsidRDefault="00104D8C" w:rsidP="00A7538C">
      <w:pPr>
        <w:jc w:val="both"/>
        <w:rPr>
          <w:rFonts w:cstheme="minorHAnsi"/>
          <w:b/>
          <w:sz w:val="24"/>
          <w:szCs w:val="24"/>
        </w:rPr>
      </w:pPr>
    </w:p>
    <w:p w14:paraId="6A5BAFEE" w14:textId="09F6B3F8" w:rsidR="00104D8C" w:rsidRPr="00477FEF" w:rsidRDefault="00995CC5" w:rsidP="00995CC5">
      <w:pPr>
        <w:ind w:left="-426"/>
        <w:jc w:val="both"/>
        <w:rPr>
          <w:rFonts w:cstheme="minorHAnsi"/>
          <w:b/>
          <w:sz w:val="24"/>
          <w:szCs w:val="24"/>
        </w:rPr>
      </w:pPr>
      <w:r w:rsidRPr="00477FEF">
        <w:rPr>
          <w:rFonts w:cstheme="minorHAnsi"/>
          <w:noProof/>
          <w:lang w:val="en-US"/>
        </w:rPr>
        <w:drawing>
          <wp:inline distT="0" distB="0" distL="0" distR="0" wp14:anchorId="5DEDCAD1" wp14:editId="798302CD">
            <wp:extent cx="6538216" cy="2851150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2097" cy="2852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0BAF90" w14:textId="63DA988A" w:rsidR="00A52B68" w:rsidRPr="00477FEF" w:rsidRDefault="00A52B68" w:rsidP="00A52B68">
      <w:pPr>
        <w:spacing w:after="0" w:line="240" w:lineRule="auto"/>
        <w:jc w:val="both"/>
        <w:rPr>
          <w:rFonts w:cstheme="minorHAnsi"/>
          <w:sz w:val="24"/>
          <w:szCs w:val="24"/>
        </w:rPr>
      </w:pPr>
      <w:r w:rsidRPr="00477FEF">
        <w:rPr>
          <w:rFonts w:cstheme="minorHAnsi"/>
          <w:b/>
          <w:sz w:val="24"/>
          <w:szCs w:val="24"/>
        </w:rPr>
        <w:t xml:space="preserve">Figure S3. Differentially expressed genes </w:t>
      </w:r>
      <w:r w:rsidR="00F65431" w:rsidRPr="00477FEF">
        <w:rPr>
          <w:rFonts w:cstheme="minorHAnsi"/>
          <w:b/>
          <w:sz w:val="24"/>
          <w:szCs w:val="24"/>
        </w:rPr>
        <w:t xml:space="preserve">and IL6 levels </w:t>
      </w:r>
      <w:r w:rsidRPr="00477FEF">
        <w:rPr>
          <w:rFonts w:cstheme="minorHAnsi"/>
          <w:b/>
          <w:sz w:val="24"/>
          <w:szCs w:val="24"/>
        </w:rPr>
        <w:t xml:space="preserve">in </w:t>
      </w:r>
      <w:r w:rsidR="00BE0F79" w:rsidRPr="00477FEF">
        <w:rPr>
          <w:rFonts w:cstheme="minorHAnsi"/>
          <w:b/>
          <w:i/>
          <w:iCs/>
          <w:sz w:val="24"/>
          <w:szCs w:val="24"/>
        </w:rPr>
        <w:t>PRKN</w:t>
      </w:r>
      <w:r w:rsidRPr="00477FEF">
        <w:rPr>
          <w:rFonts w:cstheme="minorHAnsi"/>
          <w:b/>
          <w:sz w:val="24"/>
          <w:szCs w:val="24"/>
        </w:rPr>
        <w:t xml:space="preserve"> mutation carriers.</w:t>
      </w:r>
      <w:r w:rsidRPr="00477FEF">
        <w:rPr>
          <w:rFonts w:cstheme="minorHAnsi"/>
          <w:sz w:val="24"/>
          <w:szCs w:val="24"/>
        </w:rPr>
        <w:t xml:space="preserve"> </w:t>
      </w:r>
      <w:r w:rsidR="00995CC5" w:rsidRPr="00477FEF">
        <w:rPr>
          <w:rFonts w:cstheme="minorHAnsi"/>
          <w:b/>
          <w:sz w:val="24"/>
          <w:szCs w:val="24"/>
        </w:rPr>
        <w:t>(a</w:t>
      </w:r>
      <w:r w:rsidRPr="00477FEF">
        <w:rPr>
          <w:rFonts w:cstheme="minorHAnsi"/>
          <w:b/>
          <w:sz w:val="24"/>
          <w:szCs w:val="24"/>
        </w:rPr>
        <w:t>)</w:t>
      </w:r>
      <w:r w:rsidRPr="00477FEF">
        <w:rPr>
          <w:rFonts w:cstheme="minorHAnsi"/>
          <w:sz w:val="24"/>
          <w:szCs w:val="24"/>
        </w:rPr>
        <w:t xml:space="preserve"> Volcano plot for transcriptomic analysis of blood comparing </w:t>
      </w:r>
      <w:r w:rsidR="00BE0F79" w:rsidRPr="00477FEF">
        <w:rPr>
          <w:rFonts w:cstheme="minorHAnsi"/>
          <w:i/>
          <w:iCs/>
          <w:sz w:val="24"/>
          <w:szCs w:val="24"/>
        </w:rPr>
        <w:t>PRKN</w:t>
      </w:r>
      <w:r w:rsidRPr="00477FEF">
        <w:rPr>
          <w:rFonts w:cstheme="minorHAnsi"/>
          <w:sz w:val="24"/>
          <w:szCs w:val="24"/>
        </w:rPr>
        <w:t xml:space="preserve"> mutation carriers with higher and lower </w:t>
      </w:r>
      <w:proofErr w:type="spellStart"/>
      <w:r w:rsidRPr="00477FEF">
        <w:rPr>
          <w:rFonts w:cstheme="minorHAnsi"/>
          <w:sz w:val="24"/>
          <w:szCs w:val="24"/>
        </w:rPr>
        <w:t>mtDNA</w:t>
      </w:r>
      <w:proofErr w:type="spellEnd"/>
      <w:r w:rsidRPr="00477FEF">
        <w:rPr>
          <w:rFonts w:cstheme="minorHAnsi"/>
          <w:sz w:val="24"/>
          <w:szCs w:val="24"/>
        </w:rPr>
        <w:t xml:space="preserve"> variant load (n=11), nominating </w:t>
      </w:r>
      <w:r w:rsidRPr="00477FEF">
        <w:rPr>
          <w:rFonts w:cstheme="minorHAnsi"/>
          <w:i/>
          <w:sz w:val="24"/>
          <w:szCs w:val="24"/>
        </w:rPr>
        <w:t>CD38, GSDMA,</w:t>
      </w:r>
      <w:r w:rsidRPr="00477FEF">
        <w:rPr>
          <w:rFonts w:cstheme="minorHAnsi"/>
          <w:sz w:val="24"/>
          <w:szCs w:val="24"/>
        </w:rPr>
        <w:t xml:space="preserve"> and </w:t>
      </w:r>
      <w:r w:rsidRPr="00477FEF">
        <w:rPr>
          <w:rFonts w:cstheme="minorHAnsi"/>
          <w:i/>
          <w:sz w:val="24"/>
          <w:szCs w:val="24"/>
        </w:rPr>
        <w:t>RNASE1</w:t>
      </w:r>
      <w:r w:rsidRPr="00477FEF">
        <w:rPr>
          <w:rFonts w:cstheme="minorHAnsi"/>
          <w:sz w:val="24"/>
          <w:szCs w:val="24"/>
        </w:rPr>
        <w:t xml:space="preserve"> as genes of interest.</w:t>
      </w:r>
      <w:r w:rsidR="00A07171" w:rsidRPr="00477FEF">
        <w:rPr>
          <w:rFonts w:cstheme="minorHAnsi"/>
          <w:sz w:val="24"/>
          <w:szCs w:val="24"/>
        </w:rPr>
        <w:t xml:space="preserve"> </w:t>
      </w:r>
      <w:r w:rsidRPr="00477FEF">
        <w:rPr>
          <w:rFonts w:cstheme="minorHAnsi"/>
          <w:sz w:val="24"/>
          <w:szCs w:val="24"/>
        </w:rPr>
        <w:t>The red dots represents log2fold change &gt; |1|. The dotted lines represent log2fold change &gt; |1| and nominal p-value &lt;10</w:t>
      </w:r>
      <w:r w:rsidRPr="00477FEF">
        <w:rPr>
          <w:rFonts w:cstheme="minorHAnsi"/>
          <w:sz w:val="24"/>
          <w:szCs w:val="24"/>
          <w:vertAlign w:val="superscript"/>
        </w:rPr>
        <w:t>-5</w:t>
      </w:r>
      <w:r w:rsidR="00F65431" w:rsidRPr="00477FEF">
        <w:rPr>
          <w:rFonts w:cstheme="minorHAnsi"/>
          <w:sz w:val="24"/>
          <w:szCs w:val="24"/>
        </w:rPr>
        <w:t xml:space="preserve">. </w:t>
      </w:r>
      <w:r w:rsidR="00995CC5" w:rsidRPr="00477FEF">
        <w:rPr>
          <w:rFonts w:cstheme="minorHAnsi"/>
          <w:b/>
          <w:sz w:val="24"/>
          <w:szCs w:val="24"/>
        </w:rPr>
        <w:t>(b)</w:t>
      </w:r>
      <w:r w:rsidR="00F65431" w:rsidRPr="00477FEF">
        <w:rPr>
          <w:rFonts w:cstheme="minorHAnsi"/>
          <w:sz w:val="24"/>
          <w:szCs w:val="24"/>
        </w:rPr>
        <w:t xml:space="preserve"> Correlation of serum IL6 and total </w:t>
      </w:r>
      <w:proofErr w:type="spellStart"/>
      <w:r w:rsidR="00F65431" w:rsidRPr="00477FEF">
        <w:rPr>
          <w:rFonts w:cstheme="minorHAnsi"/>
          <w:sz w:val="24"/>
          <w:szCs w:val="24"/>
        </w:rPr>
        <w:t>mtDNA</w:t>
      </w:r>
      <w:proofErr w:type="spellEnd"/>
      <w:r w:rsidR="00F65431" w:rsidRPr="00477FEF">
        <w:rPr>
          <w:rFonts w:cstheme="minorHAnsi"/>
          <w:sz w:val="24"/>
          <w:szCs w:val="24"/>
        </w:rPr>
        <w:t xml:space="preserve"> variant load in </w:t>
      </w:r>
      <w:r w:rsidR="00995CC5" w:rsidRPr="00477FEF">
        <w:rPr>
          <w:rFonts w:cstheme="minorHAnsi"/>
          <w:sz w:val="24"/>
          <w:szCs w:val="24"/>
        </w:rPr>
        <w:t xml:space="preserve">affected and unaffected </w:t>
      </w:r>
      <w:r w:rsidR="00F65431" w:rsidRPr="00477FEF">
        <w:rPr>
          <w:rFonts w:cstheme="minorHAnsi"/>
          <w:i/>
          <w:iCs/>
          <w:sz w:val="24"/>
          <w:szCs w:val="24"/>
        </w:rPr>
        <w:t>PINK1</w:t>
      </w:r>
      <w:r w:rsidR="00F65431" w:rsidRPr="00477FEF">
        <w:rPr>
          <w:rFonts w:cstheme="minorHAnsi"/>
          <w:sz w:val="24"/>
          <w:szCs w:val="24"/>
        </w:rPr>
        <w:t xml:space="preserve"> or </w:t>
      </w:r>
      <w:r w:rsidR="00BE0F79" w:rsidRPr="00477FEF">
        <w:rPr>
          <w:rFonts w:cstheme="minorHAnsi"/>
          <w:i/>
          <w:iCs/>
          <w:sz w:val="24"/>
          <w:szCs w:val="24"/>
        </w:rPr>
        <w:t>PRKN</w:t>
      </w:r>
      <w:r w:rsidR="00F65431" w:rsidRPr="00477FEF">
        <w:rPr>
          <w:rFonts w:cstheme="minorHAnsi"/>
          <w:sz w:val="24"/>
          <w:szCs w:val="24"/>
        </w:rPr>
        <w:t xml:space="preserve"> </w:t>
      </w:r>
      <w:proofErr w:type="spellStart"/>
      <w:r w:rsidR="00BE0F79" w:rsidRPr="00477FEF">
        <w:rPr>
          <w:rFonts w:cstheme="minorHAnsi"/>
          <w:sz w:val="24"/>
          <w:szCs w:val="24"/>
        </w:rPr>
        <w:t>monoallelic</w:t>
      </w:r>
      <w:proofErr w:type="spellEnd"/>
      <w:r w:rsidR="00F65431" w:rsidRPr="00477FEF">
        <w:rPr>
          <w:rFonts w:cstheme="minorHAnsi"/>
          <w:sz w:val="24"/>
          <w:szCs w:val="24"/>
        </w:rPr>
        <w:t xml:space="preserve"> mutation carriers (n=14).</w:t>
      </w:r>
    </w:p>
    <w:p w14:paraId="78567364" w14:textId="4C6184F3" w:rsidR="00104D8C" w:rsidRPr="00477FEF" w:rsidRDefault="00104D8C" w:rsidP="00A7538C">
      <w:pPr>
        <w:jc w:val="both"/>
        <w:rPr>
          <w:rFonts w:cstheme="minorHAnsi"/>
          <w:b/>
          <w:sz w:val="24"/>
          <w:szCs w:val="24"/>
        </w:rPr>
      </w:pPr>
    </w:p>
    <w:p w14:paraId="3838C19E" w14:textId="77777777" w:rsidR="00104D8C" w:rsidRPr="00477FEF" w:rsidRDefault="00104D8C" w:rsidP="00A7538C">
      <w:pPr>
        <w:jc w:val="both"/>
        <w:rPr>
          <w:rFonts w:cstheme="minorHAnsi"/>
          <w:b/>
          <w:sz w:val="24"/>
          <w:szCs w:val="24"/>
        </w:rPr>
      </w:pPr>
    </w:p>
    <w:p w14:paraId="6A0464B5" w14:textId="17E2A051" w:rsidR="00F15377" w:rsidRPr="00477FEF" w:rsidRDefault="002D5F57" w:rsidP="00A7538C">
      <w:pPr>
        <w:jc w:val="both"/>
        <w:rPr>
          <w:rFonts w:cstheme="minorHAnsi"/>
          <w:sz w:val="24"/>
          <w:szCs w:val="24"/>
        </w:rPr>
      </w:pPr>
      <w:r w:rsidRPr="00477FEF">
        <w:rPr>
          <w:rFonts w:cstheme="minorHAnsi"/>
          <w:sz w:val="24"/>
          <w:szCs w:val="24"/>
        </w:rPr>
        <w:br w:type="page"/>
      </w:r>
      <w:r w:rsidR="00F15377" w:rsidRPr="00477FEF">
        <w:rPr>
          <w:rFonts w:cstheme="minorHAnsi"/>
          <w:b/>
          <w:sz w:val="24"/>
          <w:szCs w:val="24"/>
        </w:rPr>
        <w:lastRenderedPageBreak/>
        <w:t>References</w:t>
      </w:r>
    </w:p>
    <w:p w14:paraId="5B67495C" w14:textId="77777777" w:rsidR="00E06A88" w:rsidRPr="00477FEF" w:rsidRDefault="00EB3B66" w:rsidP="00995CC5">
      <w:pPr>
        <w:spacing w:after="0" w:line="240" w:lineRule="auto"/>
        <w:ind w:left="567" w:hanging="567"/>
        <w:jc w:val="both"/>
        <w:rPr>
          <w:rFonts w:cstheme="minorHAnsi"/>
          <w:noProof/>
          <w:szCs w:val="24"/>
        </w:rPr>
      </w:pPr>
      <w:r w:rsidRPr="00477FEF">
        <w:rPr>
          <w:rFonts w:cstheme="minorHAnsi"/>
          <w:sz w:val="24"/>
          <w:szCs w:val="24"/>
        </w:rPr>
        <w:fldChar w:fldCharType="begin"/>
      </w:r>
      <w:r w:rsidRPr="00477FEF">
        <w:rPr>
          <w:rFonts w:cstheme="minorHAnsi"/>
          <w:sz w:val="24"/>
          <w:szCs w:val="24"/>
        </w:rPr>
        <w:instrText xml:space="preserve"> ADDIN EN.REFLIST </w:instrText>
      </w:r>
      <w:r w:rsidRPr="00477FEF">
        <w:rPr>
          <w:rFonts w:cstheme="minorHAnsi"/>
          <w:sz w:val="24"/>
          <w:szCs w:val="24"/>
        </w:rPr>
        <w:fldChar w:fldCharType="separate"/>
      </w:r>
      <w:bookmarkStart w:id="2" w:name="_ENREF_1"/>
      <w:r w:rsidR="00E06A88" w:rsidRPr="00477FEF">
        <w:rPr>
          <w:rFonts w:cstheme="minorHAnsi"/>
          <w:noProof/>
          <w:szCs w:val="24"/>
        </w:rPr>
        <w:t>1.</w:t>
      </w:r>
      <w:r w:rsidR="00E06A88" w:rsidRPr="00477FEF">
        <w:rPr>
          <w:rFonts w:cstheme="minorHAnsi"/>
          <w:noProof/>
          <w:szCs w:val="24"/>
        </w:rPr>
        <w:tab/>
        <w:t xml:space="preserve">Trinh J, Lohmann K, Baumann H, Balck A, Borsche M, Bruggemann N, et al. Utility and implications of exome sequencing in early-onset Parkinson's disease. Mov Disord. 2019; </w:t>
      </w:r>
      <w:r w:rsidR="00E06A88" w:rsidRPr="00477FEF">
        <w:rPr>
          <w:rFonts w:cstheme="minorHAnsi"/>
          <w:b/>
          <w:noProof/>
          <w:szCs w:val="24"/>
        </w:rPr>
        <w:t>34</w:t>
      </w:r>
      <w:r w:rsidR="00E06A88" w:rsidRPr="00477FEF">
        <w:rPr>
          <w:rFonts w:cstheme="minorHAnsi"/>
          <w:noProof/>
          <w:szCs w:val="24"/>
        </w:rPr>
        <w:t>(1): 133-7.</w:t>
      </w:r>
      <w:bookmarkEnd w:id="2"/>
    </w:p>
    <w:p w14:paraId="5DDE8B83" w14:textId="77777777" w:rsidR="00E06A88" w:rsidRPr="00477FEF" w:rsidRDefault="00E06A88" w:rsidP="00995CC5">
      <w:pPr>
        <w:spacing w:after="0" w:line="240" w:lineRule="auto"/>
        <w:ind w:left="567" w:hanging="567"/>
        <w:jc w:val="both"/>
        <w:rPr>
          <w:rFonts w:cstheme="minorHAnsi"/>
          <w:noProof/>
          <w:szCs w:val="24"/>
        </w:rPr>
      </w:pPr>
      <w:bookmarkStart w:id="3" w:name="_ENREF_2"/>
      <w:r w:rsidRPr="00477FEF">
        <w:rPr>
          <w:rFonts w:cstheme="minorHAnsi"/>
          <w:noProof/>
          <w:szCs w:val="24"/>
        </w:rPr>
        <w:t>2.</w:t>
      </w:r>
      <w:r w:rsidRPr="00477FEF">
        <w:rPr>
          <w:rFonts w:cstheme="minorHAnsi"/>
          <w:noProof/>
          <w:szCs w:val="24"/>
        </w:rPr>
        <w:tab/>
        <w:t xml:space="preserve">Grunewald A, Rygiel KA, Hepplewhite PD, Morris CM, Picard M, Turnbull DM. Mitochondrial DNA Depletion in Respiratory Chain-Deficient </w:t>
      </w:r>
      <w:bookmarkStart w:id="4" w:name="_GoBack"/>
      <w:r w:rsidRPr="00477FEF">
        <w:rPr>
          <w:rFonts w:cstheme="minorHAnsi"/>
          <w:noProof/>
          <w:szCs w:val="24"/>
        </w:rPr>
        <w:t>Parkin</w:t>
      </w:r>
      <w:bookmarkEnd w:id="4"/>
      <w:r w:rsidRPr="00477FEF">
        <w:rPr>
          <w:rFonts w:cstheme="minorHAnsi"/>
          <w:noProof/>
          <w:szCs w:val="24"/>
        </w:rPr>
        <w:t xml:space="preserve">son Disease Neurons. Ann Neurol. 2016; </w:t>
      </w:r>
      <w:r w:rsidRPr="00477FEF">
        <w:rPr>
          <w:rFonts w:cstheme="minorHAnsi"/>
          <w:b/>
          <w:noProof/>
          <w:szCs w:val="24"/>
        </w:rPr>
        <w:t>79</w:t>
      </w:r>
      <w:r w:rsidRPr="00477FEF">
        <w:rPr>
          <w:rFonts w:cstheme="minorHAnsi"/>
          <w:noProof/>
          <w:szCs w:val="24"/>
        </w:rPr>
        <w:t>(3): 366-78.</w:t>
      </w:r>
      <w:bookmarkEnd w:id="3"/>
    </w:p>
    <w:p w14:paraId="759BDD5B" w14:textId="77777777" w:rsidR="00E06A88" w:rsidRPr="00477FEF" w:rsidRDefault="00E06A88" w:rsidP="00995CC5">
      <w:pPr>
        <w:spacing w:line="240" w:lineRule="auto"/>
        <w:ind w:left="567" w:hanging="567"/>
        <w:jc w:val="both"/>
        <w:rPr>
          <w:rFonts w:cstheme="minorHAnsi"/>
          <w:noProof/>
          <w:szCs w:val="24"/>
        </w:rPr>
      </w:pPr>
      <w:bookmarkStart w:id="5" w:name="_ENREF_3"/>
      <w:r w:rsidRPr="00477FEF">
        <w:rPr>
          <w:rFonts w:cstheme="minorHAnsi"/>
          <w:noProof/>
          <w:szCs w:val="24"/>
        </w:rPr>
        <w:t>3.</w:t>
      </w:r>
      <w:r w:rsidRPr="00477FEF">
        <w:rPr>
          <w:rFonts w:cstheme="minorHAnsi"/>
          <w:noProof/>
          <w:szCs w:val="24"/>
        </w:rPr>
        <w:tab/>
        <w:t xml:space="preserve">Love MI, Huber W, Anders S. Moderated estimation of fold change and dispersion for RNA-seq data with DESeq2. Genome Biol. 2014; </w:t>
      </w:r>
      <w:r w:rsidRPr="00477FEF">
        <w:rPr>
          <w:rFonts w:cstheme="minorHAnsi"/>
          <w:b/>
          <w:noProof/>
          <w:szCs w:val="24"/>
        </w:rPr>
        <w:t>15</w:t>
      </w:r>
      <w:r w:rsidRPr="00477FEF">
        <w:rPr>
          <w:rFonts w:cstheme="minorHAnsi"/>
          <w:noProof/>
          <w:szCs w:val="24"/>
        </w:rPr>
        <w:t>(12): 550.</w:t>
      </w:r>
      <w:bookmarkEnd w:id="5"/>
    </w:p>
    <w:p w14:paraId="04DF5D13" w14:textId="00631EA9" w:rsidR="00E06A88" w:rsidRPr="00477FEF" w:rsidRDefault="00E06A88" w:rsidP="00E06A88">
      <w:pPr>
        <w:spacing w:line="240" w:lineRule="auto"/>
        <w:jc w:val="both"/>
        <w:rPr>
          <w:rFonts w:cstheme="minorHAnsi"/>
          <w:noProof/>
          <w:szCs w:val="24"/>
        </w:rPr>
      </w:pPr>
    </w:p>
    <w:p w14:paraId="29C0351A" w14:textId="296E3B22" w:rsidR="00EE1955" w:rsidRPr="00FF55DD" w:rsidRDefault="00EB3B66" w:rsidP="00A7538C">
      <w:pPr>
        <w:jc w:val="both"/>
        <w:rPr>
          <w:rFonts w:cstheme="minorHAnsi"/>
          <w:sz w:val="24"/>
          <w:szCs w:val="24"/>
        </w:rPr>
      </w:pPr>
      <w:r w:rsidRPr="00477FEF">
        <w:rPr>
          <w:rFonts w:cstheme="minorHAnsi"/>
          <w:sz w:val="24"/>
          <w:szCs w:val="24"/>
        </w:rPr>
        <w:fldChar w:fldCharType="end"/>
      </w:r>
    </w:p>
    <w:sectPr w:rsidR="00EE1955" w:rsidRPr="00FF55DD" w:rsidSect="00F15377">
      <w:footerReference w:type="default" r:id="rId12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F33B9A" w14:textId="77777777" w:rsidR="00FF01B2" w:rsidRDefault="00FF01B2" w:rsidP="00A64BCF">
      <w:pPr>
        <w:spacing w:after="0" w:line="240" w:lineRule="auto"/>
      </w:pPr>
      <w:r>
        <w:separator/>
      </w:r>
    </w:p>
  </w:endnote>
  <w:endnote w:type="continuationSeparator" w:id="0">
    <w:p w14:paraId="5036BBFD" w14:textId="77777777" w:rsidR="00FF01B2" w:rsidRDefault="00FF01B2" w:rsidP="00A64BCF">
      <w:pPr>
        <w:spacing w:after="0" w:line="240" w:lineRule="auto"/>
      </w:pPr>
      <w:r>
        <w:continuationSeparator/>
      </w:r>
    </w:p>
  </w:endnote>
  <w:endnote w:type="continuationNotice" w:id="1">
    <w:p w14:paraId="6D7D4274" w14:textId="77777777" w:rsidR="00FF01B2" w:rsidRDefault="00FF01B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094502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9A8A1C" w14:textId="6D2EFBF9" w:rsidR="00F7641F" w:rsidRDefault="00F7641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359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8B14623" w14:textId="77777777" w:rsidR="00F7641F" w:rsidRDefault="00F7641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870090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448044" w14:textId="2A0F1B4E" w:rsidR="00F7641F" w:rsidRDefault="00F7641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3592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FF96C7F" w14:textId="77777777" w:rsidR="00F7641F" w:rsidRDefault="00F764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60F6DC" w14:textId="77777777" w:rsidR="00FF01B2" w:rsidRDefault="00FF01B2" w:rsidP="00A64BCF">
      <w:pPr>
        <w:spacing w:after="0" w:line="240" w:lineRule="auto"/>
      </w:pPr>
      <w:r>
        <w:separator/>
      </w:r>
    </w:p>
  </w:footnote>
  <w:footnote w:type="continuationSeparator" w:id="0">
    <w:p w14:paraId="4BB175C0" w14:textId="77777777" w:rsidR="00FF01B2" w:rsidRDefault="00FF01B2" w:rsidP="00A64BCF">
      <w:pPr>
        <w:spacing w:after="0" w:line="240" w:lineRule="auto"/>
      </w:pPr>
      <w:r>
        <w:continuationSeparator/>
      </w:r>
    </w:p>
  </w:footnote>
  <w:footnote w:type="continuationNotice" w:id="1">
    <w:p w14:paraId="65A2FABB" w14:textId="77777777" w:rsidR="00FF01B2" w:rsidRDefault="00FF01B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882BA6"/>
    <w:multiLevelType w:val="hybridMultilevel"/>
    <w:tmpl w:val="6EBED886"/>
    <w:lvl w:ilvl="0" w:tplc="3F7E487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zNTUwsjA3t7A0MTJX0lEKTi0uzszPAykwqgUA2xt8ESwAAAA=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09ttaw0adp99veav2op5xwhstpfaxpd0vz5&quot;&gt;mitoseq&lt;record-ids&gt;&lt;item&gt;119&lt;/item&gt;&lt;item&gt;130&lt;/item&gt;&lt;item&gt;171&lt;/item&gt;&lt;/record-ids&gt;&lt;/item&gt;&lt;/Libraries&gt;"/>
  </w:docVars>
  <w:rsids>
    <w:rsidRoot w:val="00434F50"/>
    <w:rsid w:val="0000307C"/>
    <w:rsid w:val="000160AA"/>
    <w:rsid w:val="000438D1"/>
    <w:rsid w:val="00050C8F"/>
    <w:rsid w:val="0006666B"/>
    <w:rsid w:val="00070511"/>
    <w:rsid w:val="00071187"/>
    <w:rsid w:val="00075282"/>
    <w:rsid w:val="00087310"/>
    <w:rsid w:val="000C544A"/>
    <w:rsid w:val="000C55F9"/>
    <w:rsid w:val="000E3919"/>
    <w:rsid w:val="00104D8C"/>
    <w:rsid w:val="00152F2C"/>
    <w:rsid w:val="0019129E"/>
    <w:rsid w:val="001B4DA6"/>
    <w:rsid w:val="001D143C"/>
    <w:rsid w:val="00202F9F"/>
    <w:rsid w:val="00217664"/>
    <w:rsid w:val="00231C01"/>
    <w:rsid w:val="00253E2D"/>
    <w:rsid w:val="002563FA"/>
    <w:rsid w:val="00257943"/>
    <w:rsid w:val="00273D5C"/>
    <w:rsid w:val="00277267"/>
    <w:rsid w:val="00280BBF"/>
    <w:rsid w:val="00280D72"/>
    <w:rsid w:val="002811D6"/>
    <w:rsid w:val="00294AA7"/>
    <w:rsid w:val="002A7C54"/>
    <w:rsid w:val="002B6A5D"/>
    <w:rsid w:val="002B6ADB"/>
    <w:rsid w:val="002C4876"/>
    <w:rsid w:val="002C5D55"/>
    <w:rsid w:val="002D5F57"/>
    <w:rsid w:val="002E0B5E"/>
    <w:rsid w:val="002E1339"/>
    <w:rsid w:val="002E1E49"/>
    <w:rsid w:val="002E79EB"/>
    <w:rsid w:val="002F4419"/>
    <w:rsid w:val="0032682A"/>
    <w:rsid w:val="00334B5C"/>
    <w:rsid w:val="00354683"/>
    <w:rsid w:val="0036017D"/>
    <w:rsid w:val="003744A9"/>
    <w:rsid w:val="00377058"/>
    <w:rsid w:val="003B18EE"/>
    <w:rsid w:val="003B320F"/>
    <w:rsid w:val="003F3E67"/>
    <w:rsid w:val="00414351"/>
    <w:rsid w:val="0043244D"/>
    <w:rsid w:val="00433C25"/>
    <w:rsid w:val="0043420E"/>
    <w:rsid w:val="00434F50"/>
    <w:rsid w:val="00471F00"/>
    <w:rsid w:val="00475C57"/>
    <w:rsid w:val="0047712C"/>
    <w:rsid w:val="00477FEF"/>
    <w:rsid w:val="0048537D"/>
    <w:rsid w:val="00495782"/>
    <w:rsid w:val="00497623"/>
    <w:rsid w:val="004F1AD0"/>
    <w:rsid w:val="00506FAC"/>
    <w:rsid w:val="0050738F"/>
    <w:rsid w:val="00511EB4"/>
    <w:rsid w:val="00517912"/>
    <w:rsid w:val="00563592"/>
    <w:rsid w:val="005676D5"/>
    <w:rsid w:val="005F36CE"/>
    <w:rsid w:val="005F434B"/>
    <w:rsid w:val="00621773"/>
    <w:rsid w:val="006315D5"/>
    <w:rsid w:val="00647161"/>
    <w:rsid w:val="00654A1B"/>
    <w:rsid w:val="00662D70"/>
    <w:rsid w:val="00670738"/>
    <w:rsid w:val="00686EE7"/>
    <w:rsid w:val="006965FC"/>
    <w:rsid w:val="006A4ED5"/>
    <w:rsid w:val="006B27B8"/>
    <w:rsid w:val="006B37FF"/>
    <w:rsid w:val="006D4F83"/>
    <w:rsid w:val="006E4FF0"/>
    <w:rsid w:val="006E7A99"/>
    <w:rsid w:val="006F0DCC"/>
    <w:rsid w:val="007115C2"/>
    <w:rsid w:val="00745E7C"/>
    <w:rsid w:val="00773172"/>
    <w:rsid w:val="0077659B"/>
    <w:rsid w:val="00783B09"/>
    <w:rsid w:val="00785F4F"/>
    <w:rsid w:val="00786649"/>
    <w:rsid w:val="007943C1"/>
    <w:rsid w:val="00795434"/>
    <w:rsid w:val="007A1844"/>
    <w:rsid w:val="007A5D18"/>
    <w:rsid w:val="007B4BE1"/>
    <w:rsid w:val="007F3B68"/>
    <w:rsid w:val="00802044"/>
    <w:rsid w:val="00856000"/>
    <w:rsid w:val="00867B76"/>
    <w:rsid w:val="0087068E"/>
    <w:rsid w:val="008C2B52"/>
    <w:rsid w:val="008E0BCB"/>
    <w:rsid w:val="008F6442"/>
    <w:rsid w:val="00900FC2"/>
    <w:rsid w:val="009026F1"/>
    <w:rsid w:val="00912A04"/>
    <w:rsid w:val="00947E81"/>
    <w:rsid w:val="00980C74"/>
    <w:rsid w:val="0098592F"/>
    <w:rsid w:val="00985F16"/>
    <w:rsid w:val="00995CC5"/>
    <w:rsid w:val="00997139"/>
    <w:rsid w:val="009A0EAB"/>
    <w:rsid w:val="009A4C4A"/>
    <w:rsid w:val="009A6685"/>
    <w:rsid w:val="009C1BA4"/>
    <w:rsid w:val="009C27D8"/>
    <w:rsid w:val="009C6CEA"/>
    <w:rsid w:val="009C7129"/>
    <w:rsid w:val="009C71F1"/>
    <w:rsid w:val="009D0E73"/>
    <w:rsid w:val="009D30CF"/>
    <w:rsid w:val="009E4B98"/>
    <w:rsid w:val="00A033F3"/>
    <w:rsid w:val="00A07171"/>
    <w:rsid w:val="00A52B68"/>
    <w:rsid w:val="00A64BCF"/>
    <w:rsid w:val="00A71406"/>
    <w:rsid w:val="00A7538C"/>
    <w:rsid w:val="00A9638C"/>
    <w:rsid w:val="00AA1F01"/>
    <w:rsid w:val="00AA6683"/>
    <w:rsid w:val="00AA7466"/>
    <w:rsid w:val="00AD1AC1"/>
    <w:rsid w:val="00AD62F3"/>
    <w:rsid w:val="00AD7CCA"/>
    <w:rsid w:val="00AE104B"/>
    <w:rsid w:val="00AE355B"/>
    <w:rsid w:val="00AF2F89"/>
    <w:rsid w:val="00B1140E"/>
    <w:rsid w:val="00B21513"/>
    <w:rsid w:val="00B24818"/>
    <w:rsid w:val="00B335A0"/>
    <w:rsid w:val="00B339E2"/>
    <w:rsid w:val="00B34590"/>
    <w:rsid w:val="00B60391"/>
    <w:rsid w:val="00B645A0"/>
    <w:rsid w:val="00B71EB2"/>
    <w:rsid w:val="00B804E8"/>
    <w:rsid w:val="00B91013"/>
    <w:rsid w:val="00B91688"/>
    <w:rsid w:val="00BB4A25"/>
    <w:rsid w:val="00BB52B6"/>
    <w:rsid w:val="00BC6F83"/>
    <w:rsid w:val="00BD0F76"/>
    <w:rsid w:val="00BD2A5B"/>
    <w:rsid w:val="00BD6E41"/>
    <w:rsid w:val="00BE0F79"/>
    <w:rsid w:val="00BE798E"/>
    <w:rsid w:val="00C000A4"/>
    <w:rsid w:val="00C06983"/>
    <w:rsid w:val="00C1586B"/>
    <w:rsid w:val="00C63261"/>
    <w:rsid w:val="00C77280"/>
    <w:rsid w:val="00CB2BF0"/>
    <w:rsid w:val="00CE2D73"/>
    <w:rsid w:val="00CE49AB"/>
    <w:rsid w:val="00D056F9"/>
    <w:rsid w:val="00D1449A"/>
    <w:rsid w:val="00D535CD"/>
    <w:rsid w:val="00D73B9F"/>
    <w:rsid w:val="00D76DA6"/>
    <w:rsid w:val="00DA20DC"/>
    <w:rsid w:val="00DE746B"/>
    <w:rsid w:val="00DF21E8"/>
    <w:rsid w:val="00E06A88"/>
    <w:rsid w:val="00E12BB6"/>
    <w:rsid w:val="00E12E0B"/>
    <w:rsid w:val="00E16448"/>
    <w:rsid w:val="00E33FEF"/>
    <w:rsid w:val="00E361A4"/>
    <w:rsid w:val="00E643A6"/>
    <w:rsid w:val="00E6751D"/>
    <w:rsid w:val="00E70EF3"/>
    <w:rsid w:val="00E9169E"/>
    <w:rsid w:val="00EA4745"/>
    <w:rsid w:val="00EA75C8"/>
    <w:rsid w:val="00EB3B66"/>
    <w:rsid w:val="00ED640C"/>
    <w:rsid w:val="00EE1955"/>
    <w:rsid w:val="00EE55BE"/>
    <w:rsid w:val="00EE7C85"/>
    <w:rsid w:val="00F046FD"/>
    <w:rsid w:val="00F06DDA"/>
    <w:rsid w:val="00F12923"/>
    <w:rsid w:val="00F13C39"/>
    <w:rsid w:val="00F15377"/>
    <w:rsid w:val="00F4760A"/>
    <w:rsid w:val="00F65431"/>
    <w:rsid w:val="00F6613D"/>
    <w:rsid w:val="00F66210"/>
    <w:rsid w:val="00F7641F"/>
    <w:rsid w:val="00FA4759"/>
    <w:rsid w:val="00FA6DC2"/>
    <w:rsid w:val="00FB3EDF"/>
    <w:rsid w:val="00FB668A"/>
    <w:rsid w:val="00FB6A6B"/>
    <w:rsid w:val="00FC62AE"/>
    <w:rsid w:val="00FE52B2"/>
    <w:rsid w:val="00FF01B2"/>
    <w:rsid w:val="00FF4BFC"/>
    <w:rsid w:val="00FF5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F9492B"/>
  <w15:docId w15:val="{30C9C443-DDD4-45E1-BBA9-F989F0A83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34F5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4F50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3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39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64B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4BCF"/>
  </w:style>
  <w:style w:type="paragraph" w:styleId="Footer">
    <w:name w:val="footer"/>
    <w:basedOn w:val="Normal"/>
    <w:link w:val="FooterChar"/>
    <w:uiPriority w:val="99"/>
    <w:unhideWhenUsed/>
    <w:rsid w:val="00A64B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4BCF"/>
  </w:style>
  <w:style w:type="table" w:styleId="TableGrid">
    <w:name w:val="Table Grid"/>
    <w:basedOn w:val="TableNormal"/>
    <w:uiPriority w:val="59"/>
    <w:rsid w:val="00A71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1406"/>
    <w:pPr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046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46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46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6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6FD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06DDA"/>
    <w:rPr>
      <w:color w:val="605E5C"/>
      <w:shd w:val="clear" w:color="auto" w:fill="E1DFDD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686EE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21513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7641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097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6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9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74F915-BDE6-41D6-88E3-E2A9913531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267</Words>
  <Characters>7225</Characters>
  <Application>Microsoft Office Word</Application>
  <DocSecurity>0</DocSecurity>
  <Lines>60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8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</dc:creator>
  <cp:keywords/>
  <dc:description/>
  <cp:lastModifiedBy>Joanne Trinh</cp:lastModifiedBy>
  <cp:revision>4</cp:revision>
  <cp:lastPrinted>2020-02-01T11:57:00Z</cp:lastPrinted>
  <dcterms:created xsi:type="dcterms:W3CDTF">2022-05-05T16:36:00Z</dcterms:created>
  <dcterms:modified xsi:type="dcterms:W3CDTF">2022-05-14T09:48:00Z</dcterms:modified>
</cp:coreProperties>
</file>